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5903" w:rsidRDefault="006363B8" w:rsidP="00EF7DB6">
      <w:pPr>
        <w:jc w:val="center"/>
        <w:rPr>
          <w:rFonts w:ascii="Times New Roman" w:hAnsi="Times New Roman" w:cs="Times New Roman"/>
          <w:b/>
          <w:u w:val="single"/>
          <w:lang w:val="en-US"/>
        </w:rPr>
      </w:pPr>
      <w:r w:rsidRPr="006363B8">
        <w:rPr>
          <w:rFonts w:ascii="Times New Roman" w:hAnsi="Times New Roman" w:cs="Times New Roman"/>
          <w:b/>
          <w:u w:val="single"/>
          <w:lang w:val="en-US"/>
        </w:rPr>
        <w:t>Supplementary File 1</w:t>
      </w:r>
      <w:r>
        <w:rPr>
          <w:rFonts w:ascii="Times New Roman" w:hAnsi="Times New Roman" w:cs="Times New Roman"/>
          <w:b/>
          <w:u w:val="single"/>
          <w:lang w:val="en-US"/>
        </w:rPr>
        <w:t xml:space="preserve"> </w:t>
      </w:r>
    </w:p>
    <w:p w:rsidR="006363B8" w:rsidRPr="00125903" w:rsidRDefault="006363B8" w:rsidP="00EF7DB6">
      <w:pPr>
        <w:jc w:val="center"/>
        <w:rPr>
          <w:rFonts w:ascii="Times New Roman" w:hAnsi="Times New Roman" w:cs="Times New Roman"/>
          <w:b/>
          <w:sz w:val="20"/>
          <w:u w:val="single"/>
          <w:lang w:val="en-US"/>
        </w:rPr>
      </w:pPr>
    </w:p>
    <w:p w:rsidR="003862CA" w:rsidRPr="00125903" w:rsidRDefault="003862CA">
      <w:pPr>
        <w:rPr>
          <w:rFonts w:ascii="Times New Roman" w:hAnsi="Times New Roman" w:cs="Times New Roman"/>
          <w:sz w:val="20"/>
          <w:lang w:val="en-US"/>
        </w:rPr>
      </w:pPr>
    </w:p>
    <w:p w:rsidR="00125903" w:rsidRDefault="00125903" w:rsidP="0012590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25903">
        <w:rPr>
          <w:rFonts w:ascii="Times New Roman" w:hAnsi="Times New Roman" w:cs="Times New Roman"/>
          <w:b/>
          <w:u w:val="single"/>
          <w:lang w:val="en-US"/>
        </w:rPr>
        <w:t>Figure S1:</w:t>
      </w:r>
      <w:r w:rsidRPr="00125903">
        <w:rPr>
          <w:rFonts w:ascii="Times New Roman" w:hAnsi="Times New Roman" w:cs="Times New Roman"/>
          <w:b/>
          <w:lang w:val="en-US"/>
        </w:rPr>
        <w:t xml:space="preserve"> </w:t>
      </w:r>
      <w:r w:rsidRPr="00125903">
        <w:rPr>
          <w:rFonts w:ascii="Times New Roman" w:hAnsi="Times New Roman" w:cs="Times New Roman"/>
          <w:lang w:val="en-US"/>
        </w:rPr>
        <w:t xml:space="preserve">Forest plots of </w:t>
      </w:r>
      <w:r>
        <w:rPr>
          <w:rFonts w:ascii="Times New Roman" w:hAnsi="Times New Roman" w:cs="Times New Roman"/>
          <w:lang w:val="en-US"/>
        </w:rPr>
        <w:t>acute coronary syndrome (</w:t>
      </w:r>
      <w:r w:rsidRPr="00125903">
        <w:rPr>
          <w:rFonts w:ascii="Times New Roman" w:hAnsi="Times New Roman" w:cs="Times New Roman"/>
          <w:lang w:val="en-US"/>
        </w:rPr>
        <w:t>ACS</w:t>
      </w:r>
      <w:r>
        <w:rPr>
          <w:rFonts w:ascii="Times New Roman" w:hAnsi="Times New Roman" w:cs="Times New Roman"/>
          <w:lang w:val="en-US"/>
        </w:rPr>
        <w:t>)</w:t>
      </w:r>
      <w:r w:rsidRPr="00125903">
        <w:rPr>
          <w:rFonts w:ascii="Times New Roman" w:hAnsi="Times New Roman" w:cs="Times New Roman"/>
          <w:lang w:val="en-US"/>
        </w:rPr>
        <w:t xml:space="preserve"> studies comparing the impact of cancer versus absence of cancer on in hospital all-cause death (A), in-hospital cardiac death (B), long-term all-cause death (C) and long-term cardiac death (CD)</w:t>
      </w:r>
      <w:r>
        <w:rPr>
          <w:rFonts w:ascii="Times New Roman" w:hAnsi="Times New Roman" w:cs="Times New Roman"/>
          <w:lang w:val="en-US"/>
        </w:rPr>
        <w:t xml:space="preserve"> including the matched comparison for the study of Wang et al.</w:t>
      </w:r>
    </w:p>
    <w:p w:rsidR="00125903" w:rsidRDefault="00125903" w:rsidP="00125903">
      <w:pPr>
        <w:jc w:val="both"/>
        <w:rPr>
          <w:rFonts w:ascii="Times New Roman" w:hAnsi="Times New Roman" w:cs="Times New Roman"/>
          <w:b/>
          <w:lang w:val="en-US"/>
        </w:rPr>
      </w:pPr>
    </w:p>
    <w:p w:rsidR="00125903" w:rsidRDefault="00125903" w:rsidP="00125903">
      <w:pPr>
        <w:jc w:val="both"/>
        <w:rPr>
          <w:rFonts w:ascii="Times New Roman" w:hAnsi="Times New Roman" w:cs="Times New Roman"/>
          <w:b/>
          <w:lang w:val="en-US"/>
        </w:rPr>
      </w:pPr>
    </w:p>
    <w:p w:rsidR="003862CA" w:rsidRPr="003862CA" w:rsidRDefault="0012590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3862CA" w:rsidRPr="003862CA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>-</w:t>
      </w:r>
      <w:proofErr w:type="gramStart"/>
      <w:r>
        <w:rPr>
          <w:rFonts w:ascii="Times New Roman" w:hAnsi="Times New Roman" w:cs="Times New Roman"/>
          <w:b/>
          <w:lang w:val="en-US"/>
        </w:rPr>
        <w:t>A</w:t>
      </w:r>
      <w:proofErr w:type="gramEnd"/>
      <w:r w:rsidR="003862CA" w:rsidRPr="003862CA">
        <w:rPr>
          <w:rFonts w:ascii="Times New Roman" w:hAnsi="Times New Roman" w:cs="Times New Roman"/>
          <w:b/>
          <w:lang w:val="en-US"/>
        </w:rPr>
        <w:t xml:space="preserve"> In-hospital all-cause death</w:t>
      </w:r>
    </w:p>
    <w:p w:rsidR="003862CA" w:rsidRPr="003862CA" w:rsidRDefault="003862CA">
      <w:pPr>
        <w:rPr>
          <w:b/>
          <w:noProof/>
          <w:lang w:val="en-US" w:eastAsia="fr-FR"/>
        </w:rPr>
      </w:pPr>
    </w:p>
    <w:p w:rsidR="003862CA" w:rsidRDefault="003862CA">
      <w:pPr>
        <w:rPr>
          <w:b/>
        </w:rPr>
      </w:pPr>
      <w:r w:rsidRPr="003862CA">
        <w:rPr>
          <w:b/>
          <w:noProof/>
          <w:lang w:eastAsia="fr-FR"/>
        </w:rPr>
        <w:drawing>
          <wp:inline distT="0" distB="0" distL="0" distR="0" wp14:anchorId="5CBFC918" wp14:editId="44929441">
            <wp:extent cx="5179161" cy="1406765"/>
            <wp:effectExtent l="0" t="0" r="2540" b="3175"/>
            <wp:docPr id="1" name="Image 1" descr="C:\Users\roule-v\Desktop\CANCER SCA PCI\Article CANCER SCA\STATS 11-12-18\metaIHDEATH_acsmatche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oule-v\Desktop\CANCER SCA PCI\Article CANCER SCA\STATS 11-12-18\metaIHDEATH_acsmatched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69" t="35570" r="15418" b="33089"/>
                    <a:stretch/>
                  </pic:blipFill>
                  <pic:spPr bwMode="auto">
                    <a:xfrm>
                      <a:off x="0" y="0"/>
                      <a:ext cx="5223893" cy="141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862CA" w:rsidRDefault="003862CA">
      <w:pPr>
        <w:rPr>
          <w:b/>
        </w:rPr>
      </w:pPr>
      <w:r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64E6917" wp14:editId="49226B46">
                <wp:simplePos x="0" y="0"/>
                <wp:positionH relativeFrom="column">
                  <wp:posOffset>2252980</wp:posOffset>
                </wp:positionH>
                <wp:positionV relativeFrom="paragraph">
                  <wp:posOffset>31471</wp:posOffset>
                </wp:positionV>
                <wp:extent cx="1630680" cy="258445"/>
                <wp:effectExtent l="0" t="76200" r="0" b="8255"/>
                <wp:wrapThrough wrapText="bothSides">
                  <wp:wrapPolygon edited="0">
                    <wp:start x="2019" y="-6369"/>
                    <wp:lineTo x="505" y="1592"/>
                    <wp:lineTo x="505" y="20698"/>
                    <wp:lineTo x="20692" y="20698"/>
                    <wp:lineTo x="21196" y="0"/>
                    <wp:lineTo x="17159" y="-6369"/>
                    <wp:lineTo x="2019" y="-6369"/>
                  </wp:wrapPolygon>
                </wp:wrapThrough>
                <wp:docPr id="16" name="Grouper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30680" cy="258445"/>
                          <a:chOff x="-103515" y="-29"/>
                          <a:chExt cx="1575026" cy="228990"/>
                        </a:xfrm>
                      </wpg:grpSpPr>
                      <wpg:grpSp>
                        <wpg:cNvPr id="17" name="Grouper 17"/>
                        <wpg:cNvGrpSpPr/>
                        <wpg:grpSpPr>
                          <a:xfrm>
                            <a:off x="22860" y="0"/>
                            <a:ext cx="1143000" cy="1"/>
                            <a:chOff x="0" y="0"/>
                            <a:chExt cx="1143000" cy="1"/>
                          </a:xfrm>
                        </wpg:grpSpPr>
                        <wps:wsp>
                          <wps:cNvPr id="18" name="Connecteur droit avec flèche 18"/>
                          <wps:cNvCnPr/>
                          <wps:spPr>
                            <a:xfrm>
                              <a:off x="571500" y="0"/>
                              <a:ext cx="571500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diamon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19" name="Connecteur droit avec flèche 19"/>
                          <wps:cNvCnPr/>
                          <wps:spPr>
                            <a:xfrm rot="10800000">
                              <a:off x="0" y="0"/>
                              <a:ext cx="571500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diamond"/>
                              <a:tailEnd type="arrow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20" name="Zone de texte 20"/>
                        <wps:cNvSpPr txBox="1"/>
                        <wps:spPr>
                          <a:xfrm>
                            <a:off x="550419" y="1"/>
                            <a:ext cx="921092" cy="228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:rsidR="003862CA" w:rsidRPr="003D5C3E" w:rsidRDefault="003862CA" w:rsidP="003862CA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>Favors</w:t>
                              </w:r>
                              <w:proofErr w:type="spellEnd"/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 xml:space="preserve"> non-canc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Zone de texte 21"/>
                        <wps:cNvSpPr txBox="1"/>
                        <wps:spPr>
                          <a:xfrm>
                            <a:off x="-103515" y="-29"/>
                            <a:ext cx="733439" cy="228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:rsidR="003862CA" w:rsidRPr="003D5C3E" w:rsidRDefault="003862CA" w:rsidP="003862CA">
                              <w:pPr>
                                <w:rPr>
                                  <w:b/>
                                  <w:sz w:val="16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sz w:val="16"/>
                                </w:rPr>
                                <w:t>Favors</w:t>
                              </w:r>
                              <w:proofErr w:type="spellEnd"/>
                              <w:r>
                                <w:rPr>
                                  <w:b/>
                                  <w:sz w:val="16"/>
                                </w:rPr>
                                <w:t xml:space="preserve"> canc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64E6917" id="Grouper 16" o:spid="_x0000_s1026" style="position:absolute;margin-left:177.4pt;margin-top:2.5pt;width:128.4pt;height:20.35pt;z-index:251659264;mso-width-relative:margin;mso-height-relative:margin" coordorigin="-1035" coordsize="15750,2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ESGPQQAAIoOAAAOAAAAZHJzL2Uyb0RvYy54bWzsV8tu4zYU3RfoPxDaO5ZkyQ8hzkDjjIMC&#10;wUyApBigO0aiHoBECiRt2S36P/2P/lgPKclOYqeYpkAKFJOFI5Hi1X2cc+7V5YddXZEtk6oUfOl4&#10;F65DGE9EWvJ86fz8sB7NHaI05SmtBGdLZ8+U8+Hqxx8u2yZivihElTJJYISrqG2WTqF1E43HKilY&#10;TdWFaBjHZiZkTTVuZT5OJW1hva7GvutOx62QaSNFwpTC6nW36VxZ+1nGEv0lyxTTpFo68E3bX2l/&#10;H83v+OqSRrmkTVEmvRv0DV7UtOR46cHUNdWUbGR5YqouEymUyPRFIuqxyLIyYTYGROO5L6K5kWLT&#10;2FjyqM2bQ5qQ2hd5erPZ5PP2TpIyRe2mDuG0Ro3sa1EVrCA9bZNHeOpGNvfNnewX8u7ORLzLZG3+&#10;Ixays4ndHxLLdpokWPSmE3c6R/4T7PnhPAjCLvNJgfKYYyPPnYRe6BA8MPIXw+6nwUA4C10fHloD&#10;/nyxsKUbD68fGy8PTh1uDt4PMc5OYpy9IUbfn08RzJk4vWDiun2c3hBEH+KzE0lxCO3kzKtRgSLq&#10;iAL171BwX9CGWXApU98hQ+Brh4KV4Bz0YRtJUilKTeiWJSSr/vwD3CTevMubPbviPTBUpICRM6gI&#10;Z15o8nKasmHHFPZ5TWnUSKVvmKiJuVg6Skta5oXuPRPSs5Sj21ulgUukbThgPOBiXVaV5XfFSQsQ&#10;+jNbGgqZySqqAaa6AfAVzx1Cqxz6lWhpTSpRlak5bgypvVpVkmwpJATKk4r2Abh2SEWVxgbctn8m&#10;H3Dh2VHjzzVVRXfYbnWgqEsNglVlvXTmh9M0KhhNP/GU6H0DHqYlrQVPuxOaltVxi0op2v6NFTde&#10;Mit2fSbaZqiEuXoU6d4WCCyxEDK0eA8sLb4RS5buxiXg8BUsESmAAM/ts2Ui/jvB+Y6q/wJVRxV+&#10;J4T5kJROrX7BdEFSRjSoyQjWbaOyiDJti+jdR2Ea0bD+mk6FbuABthCjXr5hz7awhe+5C//YgNAA&#10;OsIP/W/Qnl6sJLTzm+XpmV5BRE4pDYLvNNhtqQ6X7Gzx2yqc+fEsXIymceiNAtBjFMeuP7pex27s&#10;BuvVIvj4e+/ncN6KQBe+oZzePe76XHU60TENiVVNsi4hYLfQuTsqMRZhEaOe/oKfrBKQVNFfOaQQ&#10;8tdz6+Z59CnsOqTFmLV0OCoF8fyJo38tvCCAUW1vAgSDG/l05/HpDt/UKwER9qxv9tI8r6vhMpOi&#10;/op5MDbvxBblCd68dCDW3eVKd6Mf5smExbF9CHNYQ/Utv28SY9ok2JTyYfeVyqYvpkHVZzF0TBq9&#10;aDnds10R440WWWn7kUlvl1N0hl5x34sYyNFZYhwIAKn9J8Q4O58N3JhNJsEErBmGs/8TN7rZeJCN&#10;7xR5D4rYPoIPHjtQ9R9n5ovq6b2l1PET8uovAAAA//8DAFBLAwQUAAYACAAAACEAhYMKbt8AAAAI&#10;AQAADwAAAGRycy9kb3ducmV2LnhtbEyPQUvDQBSE74L/YXmCN7tZ28QS81JKUU9FsBWkt23ymoRm&#10;d0N2m6T/3ufJHocZZr7JVpNpxUC9b5xFULMIBNnClY2tEL73709LED5oW+rWWUK4kodVfn+X6bR0&#10;o/2iYRcqwSXWpxqhDqFLpfRFTUb7mevIsndyvdGBZV/Jstcjl5tWPkdRIo1uLC/UuqNNTcV5dzEI&#10;H6Me13P1NmzPp831sI8/f7aKEB8fpvUriEBT+A/DHz6jQ85MR3expRctwjxeMHpAiPkS+4lSCYgj&#10;wiJ+AZln8vZA/gsAAP//AwBQSwECLQAUAAYACAAAACEAtoM4kv4AAADhAQAAEwAAAAAAAAAAAAAA&#10;AAAAAAAAW0NvbnRlbnRfVHlwZXNdLnhtbFBLAQItABQABgAIAAAAIQA4/SH/1gAAAJQBAAALAAAA&#10;AAAAAAAAAAAAAC8BAABfcmVscy8ucmVsc1BLAQItABQABgAIAAAAIQB6fESGPQQAAIoOAAAOAAAA&#10;AAAAAAAAAAAAAC4CAABkcnMvZTJvRG9jLnhtbFBLAQItABQABgAIAAAAIQCFgwpu3wAAAAgBAAAP&#10;AAAAAAAAAAAAAAAAAJcGAABkcnMvZG93bnJldi54bWxQSwUGAAAAAAQABADzAAAAowcAAAAA&#10;">
                <v:group id="Grouper 17" o:spid="_x0000_s1027" style="position:absolute;left:228;width:11430;height:0" coordsize="11430,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Connecteur droit avec flèche 18" o:spid="_x0000_s1028" type="#_x0000_t32" style="position:absolute;left:5715;width:571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d0MCcQAAADbAAAADwAAAGRycy9kb3ducmV2LnhtbESPQWsCMRCF7wX/Qxiht5q1YClbo1RB&#10;kHooVQs9Dptxd9lksiSp7v5751DobYb35r1vluvBO3WlmNrABuazAhRxFWzLtYHzaff0CiplZIsu&#10;MBkYKcF6NXlYYmnDjb/oesy1khBOJRpocu5LrVPVkMc0Cz2xaJcQPWZZY61txJuEe6efi+JFe2xZ&#10;GhrsadtQ1R1/vYHPy9zFD3tYnPn7Z1yMrttvdp0xj9Ph/Q1UpiH/m/+u91bwBVZ+kQH06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p3QwJxAAAANsAAAAPAAAAAAAAAAAA&#10;AAAAAKECAABkcnMvZG93bnJldi54bWxQSwUGAAAAAAQABAD5AAAAkgMAAAAA&#10;" strokecolor="windowText" strokeweight="1pt">
                    <v:stroke startarrow="diamond" endarrow="open" joinstyle="miter"/>
                  </v:shape>
                  <v:shape id="Connecteur droit avec flèche 19" o:spid="_x0000_s1029" type="#_x0000_t32" style="position:absolute;width:5715;height:0;rotation:1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SXg1MIAAADbAAAADwAAAGRycy9kb3ducmV2LnhtbESPQYvCMBCF78L+hzAL3jR1EbHVtEhh&#10;RU+yKuweh2Zsi82kNlHrvzfCgrcZ3nvfvFlmvWnEjTpXW1YwGUcgiAuray4VHA/fozkI55E1NpZJ&#10;wYMcZOnHYImJtnf+odvelyJA2CWooPK+TaR0RUUG3di2xEE72c6gD2tXSt3hPcBNI7+iaCYN1hwu&#10;VNhSXlFx3l+Ngt0jv5bysg2U38sqj+3fGtdTpYaf/WoBwlPv3+b/9EaH+jG8fgkDyPQJ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SXg1MIAAADbAAAADwAAAAAAAAAAAAAA&#10;AAChAgAAZHJzL2Rvd25yZXYueG1sUEsFBgAAAAAEAAQA+QAAAJADAAAAAA==&#10;" strokecolor="windowText" strokeweight="1pt">
                    <v:stroke startarrow="diamond" endarrow="open" joinstyle="miter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20" o:spid="_x0000_s1030" type="#_x0000_t202" style="position:absolute;left:5504;width:9211;height:228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VG/cMA&#10;AADbAAAADwAAAGRycy9kb3ducmV2LnhtbERPz2vCMBS+C/4P4Qm7jJlaYUg1ynBsDBTFuoPHZ/Ns&#10;O5uXkmS121+/HAYeP77fi1VvGtGR87VlBZNxAoK4sLrmUsHn8e1pBsIHZI2NZVLwQx5Wy+FggZm2&#10;Nz5Ql4dSxBD2GSqoQmgzKX1RkUE/ti1x5C7WGQwRulJqh7cYbhqZJsmzNFhzbKiwpXVFxTX/Ngp+&#10;925r03T7PjmfpnUXXh+/dpudUg+j/mUOIlAf7uJ/94dWkMb18Uv8AX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CVG/cMAAADbAAAADwAAAAAAAAAAAAAAAACYAgAAZHJzL2Rv&#10;d25yZXYueG1sUEsFBgAAAAAEAAQA9QAAAIgDAAAAAA==&#10;" filled="f" stroked="f">
                  <v:textbox>
                    <w:txbxContent>
                      <w:p w:rsidR="003862CA" w:rsidRPr="003D5C3E" w:rsidRDefault="003862CA" w:rsidP="003862CA">
                        <w:pPr>
                          <w:rPr>
                            <w:b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b/>
                            <w:sz w:val="16"/>
                            <w:szCs w:val="16"/>
                          </w:rPr>
                          <w:t>Favors</w:t>
                        </w:r>
                        <w:proofErr w:type="spellEnd"/>
                        <w:r>
                          <w:rPr>
                            <w:b/>
                            <w:sz w:val="16"/>
                            <w:szCs w:val="16"/>
                          </w:rPr>
                          <w:t xml:space="preserve"> non-cancer</w:t>
                        </w:r>
                      </w:p>
                    </w:txbxContent>
                  </v:textbox>
                </v:shape>
                <v:shape id="Zone de texte 21" o:spid="_x0000_s1031" type="#_x0000_t202" style="position:absolute;left:-1035;width:7334;height:228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2njZsYA&#10;AADbAAAADwAAAGRycy9kb3ducmV2LnhtbESPQWvCQBSE74X+h+UVeim6SQqlRFcpLYqgKFUPHp/Z&#10;ZxKbfRt2tzH117uFQo/DzHzDjKe9aURHzteWFaTDBARxYXXNpYL9bjZ4BeEDssbGMin4IQ/Tyf3d&#10;GHNtL/xJ3TaUIkLY56igCqHNpfRFRQb90LbE0TtZZzBE6UqpHV4i3DQyS5IXabDmuFBhS+8VFV/b&#10;b6PgunErm2WreXo8PNdd+Hg6r5drpR4f+rcRiEB9+A//tRdaQZbC75f4A+Tk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2njZsYAAADbAAAADwAAAAAAAAAAAAAAAACYAgAAZHJz&#10;L2Rvd25yZXYueG1sUEsFBgAAAAAEAAQA9QAAAIsDAAAAAA==&#10;" filled="f" stroked="f">
                  <v:textbox>
                    <w:txbxContent>
                      <w:p w:rsidR="003862CA" w:rsidRPr="003D5C3E" w:rsidRDefault="003862CA" w:rsidP="003862CA">
                        <w:pPr>
                          <w:rPr>
                            <w:b/>
                            <w:sz w:val="16"/>
                          </w:rPr>
                        </w:pPr>
                        <w:proofErr w:type="spellStart"/>
                        <w:r>
                          <w:rPr>
                            <w:b/>
                            <w:sz w:val="16"/>
                          </w:rPr>
                          <w:t>Favors</w:t>
                        </w:r>
                        <w:proofErr w:type="spellEnd"/>
                        <w:r>
                          <w:rPr>
                            <w:b/>
                            <w:sz w:val="16"/>
                          </w:rPr>
                          <w:t xml:space="preserve"> cancer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:rsidR="003862CA" w:rsidRDefault="003862CA">
      <w:pPr>
        <w:rPr>
          <w:b/>
        </w:rPr>
      </w:pPr>
    </w:p>
    <w:p w:rsidR="00125903" w:rsidRDefault="00125903">
      <w:pPr>
        <w:rPr>
          <w:b/>
        </w:rPr>
      </w:pPr>
    </w:p>
    <w:p w:rsidR="003862CA" w:rsidRPr="00125903" w:rsidRDefault="00125903">
      <w:pPr>
        <w:rPr>
          <w:rFonts w:ascii="Times New Roman" w:hAnsi="Times New Roman" w:cs="Times New Roman"/>
          <w:b/>
          <w:lang w:val="en-GB"/>
        </w:rPr>
      </w:pPr>
      <w:r w:rsidRPr="00125903">
        <w:rPr>
          <w:rFonts w:ascii="Times New Roman" w:hAnsi="Times New Roman" w:cs="Times New Roman"/>
          <w:b/>
          <w:lang w:val="en-GB"/>
        </w:rPr>
        <w:t>S1-B</w:t>
      </w:r>
      <w:r w:rsidR="003862CA" w:rsidRPr="00125903">
        <w:rPr>
          <w:rFonts w:ascii="Times New Roman" w:hAnsi="Times New Roman" w:cs="Times New Roman"/>
          <w:b/>
          <w:lang w:val="en-GB"/>
        </w:rPr>
        <w:t xml:space="preserve"> In-hospital cardiac death</w:t>
      </w:r>
    </w:p>
    <w:p w:rsidR="003862CA" w:rsidRPr="00125903" w:rsidRDefault="003862CA">
      <w:pPr>
        <w:rPr>
          <w:b/>
          <w:noProof/>
          <w:lang w:val="en-GB" w:eastAsia="fr-FR"/>
        </w:rPr>
      </w:pPr>
    </w:p>
    <w:p w:rsidR="003862CA" w:rsidRDefault="003862CA">
      <w:pPr>
        <w:rPr>
          <w:b/>
        </w:rPr>
      </w:pPr>
      <w:r w:rsidRPr="003862CA">
        <w:rPr>
          <w:b/>
          <w:noProof/>
          <w:lang w:eastAsia="fr-FR"/>
        </w:rPr>
        <w:drawing>
          <wp:inline distT="0" distB="0" distL="0" distR="0" wp14:anchorId="487A470D" wp14:editId="1604A9C6">
            <wp:extent cx="5136541" cy="1228929"/>
            <wp:effectExtent l="0" t="0" r="6985" b="9525"/>
            <wp:docPr id="2" name="Image 2" descr="C:\Users\roule-v\Desktop\CANCER SCA PCI\Article CANCER SCA\STATS 11-12-18\metaIHCDEATH_acsmatche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oule-v\Desktop\CANCER SCA PCI\Article CANCER SCA\STATS 11-12-18\metaIHCDEATH_acsmatched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87" t="37899" r="16180" b="35205"/>
                    <a:stretch/>
                  </pic:blipFill>
                  <pic:spPr bwMode="auto">
                    <a:xfrm>
                      <a:off x="0" y="0"/>
                      <a:ext cx="5231356" cy="1251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862CA" w:rsidRDefault="003862CA">
      <w:pPr>
        <w:rPr>
          <w:b/>
        </w:rPr>
      </w:pPr>
      <w:r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BF1C18F" wp14:editId="149B605F">
                <wp:simplePos x="0" y="0"/>
                <wp:positionH relativeFrom="column">
                  <wp:posOffset>2179625</wp:posOffset>
                </wp:positionH>
                <wp:positionV relativeFrom="paragraph">
                  <wp:posOffset>81915</wp:posOffset>
                </wp:positionV>
                <wp:extent cx="1630680" cy="258445"/>
                <wp:effectExtent l="0" t="76200" r="0" b="8255"/>
                <wp:wrapThrough wrapText="bothSides">
                  <wp:wrapPolygon edited="0">
                    <wp:start x="2019" y="-6369"/>
                    <wp:lineTo x="505" y="1592"/>
                    <wp:lineTo x="505" y="20698"/>
                    <wp:lineTo x="20692" y="20698"/>
                    <wp:lineTo x="21196" y="0"/>
                    <wp:lineTo x="17159" y="-6369"/>
                    <wp:lineTo x="2019" y="-6369"/>
                  </wp:wrapPolygon>
                </wp:wrapThrough>
                <wp:docPr id="3" name="Grouper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30680" cy="258445"/>
                          <a:chOff x="-103515" y="-29"/>
                          <a:chExt cx="1575026" cy="228990"/>
                        </a:xfrm>
                      </wpg:grpSpPr>
                      <wpg:grpSp>
                        <wpg:cNvPr id="4" name="Grouper 17"/>
                        <wpg:cNvGrpSpPr/>
                        <wpg:grpSpPr>
                          <a:xfrm>
                            <a:off x="22860" y="0"/>
                            <a:ext cx="1143000" cy="1"/>
                            <a:chOff x="0" y="0"/>
                            <a:chExt cx="1143000" cy="1"/>
                          </a:xfrm>
                        </wpg:grpSpPr>
                        <wps:wsp>
                          <wps:cNvPr id="5" name="Connecteur droit avec flèche 5"/>
                          <wps:cNvCnPr/>
                          <wps:spPr>
                            <a:xfrm>
                              <a:off x="571500" y="0"/>
                              <a:ext cx="571500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diamon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6" name="Connecteur droit avec flèche 6"/>
                          <wps:cNvCnPr/>
                          <wps:spPr>
                            <a:xfrm rot="10800000">
                              <a:off x="0" y="0"/>
                              <a:ext cx="571500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diamond"/>
                              <a:tailEnd type="arrow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7" name="Zone de texte 7"/>
                        <wps:cNvSpPr txBox="1"/>
                        <wps:spPr>
                          <a:xfrm>
                            <a:off x="550419" y="1"/>
                            <a:ext cx="921092" cy="228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:rsidR="003862CA" w:rsidRPr="003D5C3E" w:rsidRDefault="003862CA" w:rsidP="003862CA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>Favors</w:t>
                              </w:r>
                              <w:proofErr w:type="spellEnd"/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 xml:space="preserve"> non-canc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Zone de texte 8"/>
                        <wps:cNvSpPr txBox="1"/>
                        <wps:spPr>
                          <a:xfrm>
                            <a:off x="-103515" y="-29"/>
                            <a:ext cx="733439" cy="228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:rsidR="003862CA" w:rsidRPr="003D5C3E" w:rsidRDefault="003862CA" w:rsidP="003862CA">
                              <w:pPr>
                                <w:rPr>
                                  <w:b/>
                                  <w:sz w:val="16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sz w:val="16"/>
                                </w:rPr>
                                <w:t>Favors</w:t>
                              </w:r>
                              <w:proofErr w:type="spellEnd"/>
                              <w:r>
                                <w:rPr>
                                  <w:b/>
                                  <w:sz w:val="16"/>
                                </w:rPr>
                                <w:t xml:space="preserve"> canc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BF1C18F" id="_x0000_s1032" style="position:absolute;margin-left:171.6pt;margin-top:6.45pt;width:128.4pt;height:20.35pt;z-index:251661312;mso-width-relative:margin;mso-height-relative:margin" coordorigin="-1035" coordsize="15750,2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pr9PAQAAIcOAAAOAAAAZHJzL2Uyb0RvYy54bWzsV91uo0YYva/Udxhx7xgw+AeFrLzOOqoU&#10;7UZKqpV6N4HhR4IZNDM2dqu+T9+jL9YzA9hxnF3tplIqVesLDAzz8f2cc76Py3e7uiJbJlUpeOx4&#10;F65DGE9EWvI8dn59WI/mDlGa8pRWgrPY2TPlvLv6+afLtomYLwpRpUwSGOEqapvYKbRuovFYJQWr&#10;qboQDeNYzISsqcalzMeppC2s19XYd93puBUybaRImFK4e90tOlfWfpaxRH/KMsU0qWIHvml7lPb4&#10;aI7jq0sa5ZI2RZn0btBXeFHTkuOlB1PXVFOykeWZqbpMpFAi0xeJqMciy8qE2RgQjec+i+ZGik1j&#10;Y8mjNm8OaUJqn+Xp1WaTj9s7Sco0diYO4bRGiexbURRvarLTNnmEh25kc9/cyf5G3l2ZgHeZrM0/&#10;QiE7m9f9Ia9sp0mCm9504k7nSH+CNT+cB0HYJT4pUB2zbeS5k9ALHYIHRv5iWP0wGAhnoetPewP+&#10;fLGwlRsPrx8bLw9OHS4O3vchBmchzl4Rou/Pp4jlhTC9YOK6fZjeEEMf4cmOpDhEdrbni0GBIOqI&#10;AfXvMHBf0IZZaClT3j5BKECHgZXgHNxhG0lSKUpN6JYlJKv+/gvEJLZ6bWN3rniPChUpAOQFSIQz&#10;LzRZOU/YsGJgcVpQGjVS6RsmamJOYkdpScu80L1jQnqWbnR7qzRAiaQNG4wHXKzLqrLcrjhpgUB/&#10;ZgtDITFZRTWQVDcAveK5Q2iVQ7sSLa1JJaoyNduNIbVXq0qSLYV8QHVS0T4A1A6pqNJYgNv2Z2oN&#10;F062Gn+uqSq6zXapg0RdarCrKuvYmR9206hgNP3AU6L3DUiYlrQWPO12aFpWxyUqpWj7N1bceMms&#10;0PWZMHXpKmHOHkW6twUCRSyADCfeAEng6rcgqZeYryGJSIH6e26fKxPv17TmB6b+C0wdBfiN8DUb&#10;8PUbxgqSMqLBS0Z6Pbd4Mv2K6N17YTqQ4cuRGUPfOEApDN3AW1iN6oUb5mzvWvieu/CPnQfS35F9&#10;aHyD7vRCJSGb3yxNJ1oFATmnM8i902C2pTlcsjPFH6tw5i9n4WI0XYbeKAA5Rsul64+u10t36Qbr&#10;1SJ4/2fv57DfCsBRGPTucWf7vj+kppOKjm6Qa9Uk6xIadgupu6MSUxFuYtLTn3DIKgFVFf2ZQwoh&#10;f3/pvnkejQqrDmkxZcUOR72gn79wNLCFFwQwqu1FgJhwIZ+uPD5d4Zt6JaDDnvXNnprndTWcZlLU&#10;nzEOLs07sUR5gjfHDvS6O13pbvLDOJmw5dI+hDGsofqW3zeJMW3ybCr6sPtMZdPX1GDroxhaJo2e&#10;dZ3u2a6Wy40WWWlb0lF+0RzeVn0xdHfqe8qO+VBqdPzvYceL09lAkNlkEkxAHTvbYTT73xFkMmTt&#10;B0HegiC2leBrx05U/ZeZ+Zx6em0Jdfx+vPoHAAD//wMAUEsDBBQABgAIAAAAIQCS3JE33wAAAAkB&#10;AAAPAAAAZHJzL2Rvd25yZXYueG1sTI9BS8NAEIXvgv9hGcGb3U1ig8ZsSinqqQi2gnibJtMkNLsb&#10;stsk/feOJ3sc3seb7+Wr2XRipMG3zmqIFgoE2dJVra01fO3fHp5A+IC2ws5Z0nAhD6vi9ibHrHKT&#10;/aRxF2rBJdZnqKEJoc+k9GVDBv3C9WQ5O7rBYOBzqGU14MTlppOxUqk02Fr+0GBPm4bK0+5sNLxP&#10;OK2T6HXcno6by89++fG9jUjr+7t5/QIi0Bz+YfjTZ3Uo2OngzrbyotOQPCYxoxzEzyAYSJXicQcN&#10;yyQFWeTyekHxCwAA//8DAFBLAQItABQABgAIAAAAIQC2gziS/gAAAOEBAAATAAAAAAAAAAAAAAAA&#10;AAAAAABbQ29udGVudF9UeXBlc10ueG1sUEsBAi0AFAAGAAgAAAAhADj9If/WAAAAlAEAAAsAAAAA&#10;AAAAAAAAAAAALwEAAF9yZWxzLy5yZWxzUEsBAi0AFAAGAAgAAAAhAAO6mv08BAAAhw4AAA4AAAAA&#10;AAAAAAAAAAAALgIAAGRycy9lMm9Eb2MueG1sUEsBAi0AFAAGAAgAAAAhAJLckTffAAAACQEAAA8A&#10;AAAAAAAAAAAAAAAAlgYAAGRycy9kb3ducmV2LnhtbFBLBQYAAAAABAAEAPMAAACiBwAAAAA=&#10;">
                <v:group id="Grouper 17" o:spid="_x0000_s1033" style="position:absolute;left:228;width:11430;height:0" coordsize="11430,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 id="Connecteur droit avec flèche 5" o:spid="_x0000_s1034" type="#_x0000_t32" style="position:absolute;left:5715;width:571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Go4MMMAAADaAAAADwAAAGRycy9kb3ducmV2LnhtbESPQWsCMRSE7wX/Q3iCt5pVWCmrUVpB&#10;kHooWgseH5vn7rLJy5KkuvvvG0HocZiZb5jVprdG3MiHxrGC2TQDQVw63XCl4Py9e30DESKyRuOY&#10;FAwUYLMevayw0O7OR7qdYiUShEOBCuoYu0LKUNZkMUxdR5y8q/MWY5K+ktrjPcGtkfMsW0iLDaeF&#10;Gjva1lS2p1+r4Os6M/5TH/Iz/1yGfDDt/mPXKjUZ9+9LEJH6+B9+tvdaQQ6PK+kGyP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BqODDDAAAA2gAAAA8AAAAAAAAAAAAA&#10;AAAAoQIAAGRycy9kb3ducmV2LnhtbFBLBQYAAAAABAAEAPkAAACRAwAAAAA=&#10;" strokecolor="windowText" strokeweight="1pt">
                    <v:stroke startarrow="diamond" endarrow="open" joinstyle="miter"/>
                  </v:shape>
                  <v:shape id="Connecteur droit avec flèche 6" o:spid="_x0000_s1035" type="#_x0000_t32" style="position:absolute;width:5715;height:0;rotation:1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yKsZ8AAAADaAAAADwAAAGRycy9kb3ducmV2LnhtbESPQYvCMBSE74L/ITzBm6YuIlqNpRSU&#10;9bToLujx0TzbYvNSm6j135sFweMwM98wq6QztbhT6yrLCibjCARxbnXFhYK/381oDsJ5ZI21ZVLw&#10;JAfJut9bYaztg/d0P/hCBAi7GBWU3jexlC4vyaAb24Y4eGfbGvRBtoXULT4C3NTyK4pm0mDFYaHE&#10;hrKS8svhZhT8PLNbIa+7QDle02xhT1vcTpUaDrp0CcJT5z/hd/tbK5jB/5VwA+T6B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8irGfAAAAA2gAAAA8AAAAAAAAAAAAAAAAA&#10;oQIAAGRycy9kb3ducmV2LnhtbFBLBQYAAAAABAAEAPkAAACOAwAAAAA=&#10;" strokecolor="windowText" strokeweight="1pt">
                    <v:stroke startarrow="diamond" endarrow="open" joinstyle="miter"/>
                  </v:shape>
                </v:group>
                <v:shape id="Zone de texte 7" o:spid="_x0000_s1036" type="#_x0000_t202" style="position:absolute;left:5504;width:9211;height:228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MsTj8YA&#10;AADaAAAADwAAAGRycy9kb3ducmV2LnhtbESPQWvCQBSE74X+h+UVepG6MYItqauIYhEUS9MeenzN&#10;viZps2/D7hqjv74rCD0OM/MNM533phEdOV9bVjAaJiCIC6trLhV8vK8fnkD4gKyxsUwKTuRhPru9&#10;mWKm7ZHfqMtDKSKEfYYKqhDaTEpfVGTQD21LHL1v6wyGKF0ptcNjhJtGpkkykQZrjgsVtrSsqPjN&#10;D0bB+dXtbJruXkZfn+O6C6vBz367V+r+rl88gwjUh//wtb3RCh7hciXeADn7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MsTj8YAAADaAAAADwAAAAAAAAAAAAAAAACYAgAAZHJz&#10;L2Rvd25yZXYueG1sUEsFBgAAAAAEAAQA9QAAAIsDAAAAAA==&#10;" filled="f" stroked="f">
                  <v:textbox>
                    <w:txbxContent>
                      <w:p w:rsidR="003862CA" w:rsidRPr="003D5C3E" w:rsidRDefault="003862CA" w:rsidP="003862CA">
                        <w:pPr>
                          <w:rPr>
                            <w:b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b/>
                            <w:sz w:val="16"/>
                            <w:szCs w:val="16"/>
                          </w:rPr>
                          <w:t>Favors</w:t>
                        </w:r>
                        <w:proofErr w:type="spellEnd"/>
                        <w:r>
                          <w:rPr>
                            <w:b/>
                            <w:sz w:val="16"/>
                            <w:szCs w:val="16"/>
                          </w:rPr>
                          <w:t xml:space="preserve"> non-cancer</w:t>
                        </w:r>
                      </w:p>
                    </w:txbxContent>
                  </v:textbox>
                </v:shape>
                <v:shape id="Zone de texte 8" o:spid="_x0000_s1037" type="#_x0000_t202" style="position:absolute;left:-1035;width:7334;height:228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SH/cIA&#10;AADaAAAADwAAAGRycy9kb3ducmV2LnhtbERPz2vCMBS+D/wfwhO8DE3tYEg1iijKYOKYevD4bJ5t&#10;tXkpSVa7/fXLYbDjx/d7tuhMLVpyvrKsYDxKQBDnVldcKDgdN8MJCB+QNdaWScE3eVjMe08zzLR9&#10;8Ce1h1CIGMI+QwVlCE0mpc9LMuhHtiGO3NU6gyFCV0jt8BHDTS3TJHmVBiuODSU2tCopvx++jIKf&#10;D7ezabrbji/nl6oN6+fb/n2v1KDfLacgAnXhX/znftMK4tZ4Jd4AO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VIf9wgAAANoAAAAPAAAAAAAAAAAAAAAAAJgCAABkcnMvZG93&#10;bnJldi54bWxQSwUGAAAAAAQABAD1AAAAhwMAAAAA&#10;" filled="f" stroked="f">
                  <v:textbox>
                    <w:txbxContent>
                      <w:p w:rsidR="003862CA" w:rsidRPr="003D5C3E" w:rsidRDefault="003862CA" w:rsidP="003862CA">
                        <w:pPr>
                          <w:rPr>
                            <w:b/>
                            <w:sz w:val="16"/>
                          </w:rPr>
                        </w:pPr>
                        <w:proofErr w:type="spellStart"/>
                        <w:r>
                          <w:rPr>
                            <w:b/>
                            <w:sz w:val="16"/>
                          </w:rPr>
                          <w:t>Favors</w:t>
                        </w:r>
                        <w:proofErr w:type="spellEnd"/>
                        <w:r>
                          <w:rPr>
                            <w:b/>
                            <w:sz w:val="16"/>
                          </w:rPr>
                          <w:t xml:space="preserve"> cancer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:rsidR="003862CA" w:rsidRDefault="003862CA">
      <w:pPr>
        <w:rPr>
          <w:rFonts w:ascii="Times New Roman" w:hAnsi="Times New Roman" w:cs="Times New Roman"/>
          <w:b/>
          <w:lang w:val="en-US"/>
        </w:rPr>
      </w:pPr>
    </w:p>
    <w:p w:rsidR="003862CA" w:rsidRDefault="003862CA">
      <w:pPr>
        <w:rPr>
          <w:rFonts w:ascii="Times New Roman" w:hAnsi="Times New Roman" w:cs="Times New Roman"/>
          <w:b/>
          <w:lang w:val="en-US"/>
        </w:rPr>
      </w:pPr>
    </w:p>
    <w:p w:rsidR="00125903" w:rsidRDefault="00125903">
      <w:pPr>
        <w:rPr>
          <w:rFonts w:ascii="Times New Roman" w:hAnsi="Times New Roman" w:cs="Times New Roman"/>
          <w:b/>
          <w:lang w:val="en-US"/>
        </w:rPr>
      </w:pPr>
    </w:p>
    <w:p w:rsidR="006363B8" w:rsidRDefault="006363B8">
      <w:pPr>
        <w:rPr>
          <w:rFonts w:ascii="Times New Roman" w:hAnsi="Times New Roman" w:cs="Times New Roman"/>
          <w:b/>
          <w:lang w:val="en-US"/>
        </w:rPr>
      </w:pPr>
    </w:p>
    <w:p w:rsidR="003862CA" w:rsidRDefault="0012590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1-C</w:t>
      </w:r>
      <w:r w:rsidR="003862CA" w:rsidRPr="003862CA">
        <w:rPr>
          <w:rFonts w:ascii="Times New Roman" w:hAnsi="Times New Roman" w:cs="Times New Roman"/>
          <w:b/>
          <w:lang w:val="en-US"/>
        </w:rPr>
        <w:t xml:space="preserve"> Long-term all-cause death</w:t>
      </w:r>
    </w:p>
    <w:p w:rsidR="006229EA" w:rsidRPr="00125903" w:rsidRDefault="006229EA">
      <w:pPr>
        <w:rPr>
          <w:rFonts w:ascii="Times New Roman" w:hAnsi="Times New Roman" w:cs="Times New Roman"/>
          <w:b/>
          <w:noProof/>
          <w:lang w:val="en-GB" w:eastAsia="fr-FR"/>
        </w:rPr>
      </w:pPr>
    </w:p>
    <w:p w:rsidR="003862CA" w:rsidRDefault="006229EA">
      <w:pPr>
        <w:rPr>
          <w:rFonts w:ascii="Times New Roman" w:hAnsi="Times New Roman" w:cs="Times New Roman"/>
          <w:b/>
          <w:lang w:val="en-US"/>
        </w:rPr>
      </w:pPr>
      <w:r w:rsidRPr="006229EA">
        <w:rPr>
          <w:rFonts w:ascii="Times New Roman" w:hAnsi="Times New Roman" w:cs="Times New Roman"/>
          <w:b/>
          <w:noProof/>
          <w:lang w:eastAsia="fr-FR"/>
        </w:rPr>
        <w:drawing>
          <wp:inline distT="0" distB="0" distL="0" distR="0" wp14:anchorId="27CCD2B0" wp14:editId="77BB69EC">
            <wp:extent cx="5108796" cy="1199693"/>
            <wp:effectExtent l="0" t="0" r="0" b="635"/>
            <wp:docPr id="9" name="Image 9" descr="C:\Users\roule-v\Desktop\CANCER SCA PCI\Article CANCER SCA\STATS 11-12-18\metalongdeath_acsmatche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oule-v\Desktop\CANCER SCA PCI\Article CANCER SCA\STATS 11-12-18\metalongdeath_acsmatched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25" t="37899" r="15672" b="35205"/>
                    <a:stretch/>
                  </pic:blipFill>
                  <pic:spPr bwMode="auto">
                    <a:xfrm>
                      <a:off x="0" y="0"/>
                      <a:ext cx="5135781" cy="120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862CA" w:rsidRDefault="006229EA">
      <w:pPr>
        <w:rPr>
          <w:rFonts w:ascii="Times New Roman" w:hAnsi="Times New Roman" w:cs="Times New Roman"/>
          <w:b/>
          <w:lang w:val="en-US"/>
        </w:rPr>
      </w:pPr>
      <w:r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BDB8794" wp14:editId="5FED3AEA">
                <wp:simplePos x="0" y="0"/>
                <wp:positionH relativeFrom="column">
                  <wp:posOffset>2231136</wp:posOffset>
                </wp:positionH>
                <wp:positionV relativeFrom="paragraph">
                  <wp:posOffset>75718</wp:posOffset>
                </wp:positionV>
                <wp:extent cx="1630680" cy="258445"/>
                <wp:effectExtent l="0" t="76200" r="0" b="8255"/>
                <wp:wrapThrough wrapText="bothSides">
                  <wp:wrapPolygon edited="0">
                    <wp:start x="2019" y="-6369"/>
                    <wp:lineTo x="505" y="1592"/>
                    <wp:lineTo x="505" y="20698"/>
                    <wp:lineTo x="20692" y="20698"/>
                    <wp:lineTo x="21196" y="0"/>
                    <wp:lineTo x="17159" y="-6369"/>
                    <wp:lineTo x="2019" y="-6369"/>
                  </wp:wrapPolygon>
                </wp:wrapThrough>
                <wp:docPr id="10" name="Grouper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30680" cy="258445"/>
                          <a:chOff x="-103515" y="-29"/>
                          <a:chExt cx="1575026" cy="228990"/>
                        </a:xfrm>
                      </wpg:grpSpPr>
                      <wpg:grpSp>
                        <wpg:cNvPr id="11" name="Grouper 17"/>
                        <wpg:cNvGrpSpPr/>
                        <wpg:grpSpPr>
                          <a:xfrm>
                            <a:off x="22860" y="0"/>
                            <a:ext cx="1143000" cy="1"/>
                            <a:chOff x="0" y="0"/>
                            <a:chExt cx="1143000" cy="1"/>
                          </a:xfrm>
                        </wpg:grpSpPr>
                        <wps:wsp>
                          <wps:cNvPr id="12" name="Connecteur droit avec flèche 12"/>
                          <wps:cNvCnPr/>
                          <wps:spPr>
                            <a:xfrm>
                              <a:off x="571500" y="0"/>
                              <a:ext cx="571500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diamon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13" name="Connecteur droit avec flèche 13"/>
                          <wps:cNvCnPr/>
                          <wps:spPr>
                            <a:xfrm rot="10800000">
                              <a:off x="0" y="0"/>
                              <a:ext cx="571500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diamond"/>
                              <a:tailEnd type="arrow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4" name="Zone de texte 14"/>
                        <wps:cNvSpPr txBox="1"/>
                        <wps:spPr>
                          <a:xfrm>
                            <a:off x="550419" y="1"/>
                            <a:ext cx="921092" cy="228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:rsidR="006229EA" w:rsidRPr="003D5C3E" w:rsidRDefault="006229EA" w:rsidP="006229EA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>Favors</w:t>
                              </w:r>
                              <w:proofErr w:type="spellEnd"/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 xml:space="preserve"> non-canc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Zone de texte 15"/>
                        <wps:cNvSpPr txBox="1"/>
                        <wps:spPr>
                          <a:xfrm>
                            <a:off x="-103515" y="-29"/>
                            <a:ext cx="733439" cy="228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:rsidR="006229EA" w:rsidRPr="003D5C3E" w:rsidRDefault="006229EA" w:rsidP="006229EA">
                              <w:pPr>
                                <w:rPr>
                                  <w:b/>
                                  <w:sz w:val="16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sz w:val="16"/>
                                </w:rPr>
                                <w:t>Favors</w:t>
                              </w:r>
                              <w:proofErr w:type="spellEnd"/>
                              <w:r>
                                <w:rPr>
                                  <w:b/>
                                  <w:sz w:val="16"/>
                                </w:rPr>
                                <w:t xml:space="preserve"> canc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BDB8794" id="_x0000_s1038" style="position:absolute;margin-left:175.7pt;margin-top:5.95pt;width:128.4pt;height:20.35pt;z-index:251663360;mso-width-relative:margin;mso-height-relative:margin" coordorigin="-1035" coordsize="15750,2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2PTOwQAAJEOAAAOAAAAZHJzL2Uyb0RvYy54bWzsV9lu4zYUfS/QfyD07liSJS9CnIHGGQcF&#10;gpkASTFA3xiJWgCJFEjaslv0f/of/bEeUksWJ8U0BVKgmDw4kihe3uWcc6/OPxzqiuyZVKXga8c7&#10;cx3CeCLSkudr5+e77WTpEKUpT2klOFs7R6acDxc//nDeNhHzRSGqlEkCI1xFbbN2Cq2baDpVScFq&#10;qs5EwzgWMyFrqnEr82kqaQvrdTX1XXc+bYVMGykSphSeXnaLzoW1n2Us0V+yTDFNqrUD37T9lfb3&#10;3vxOL85plEvaFGXSu0Hf4EVNS45DR1OXVFOyk+WJqbpMpFAi02eJqKciy8qE2RgQjec+i+ZKil1j&#10;Y8mjNm/GNCG1z/L0ZrPJ5/2NJGWK2iE9nNaokT0WVfHmJj1tk0d460o2t82N7B/k3Z2J+JDJ2vxH&#10;LORgE3scE8sOmiR46M1n7nyJAxKs+eEyCMIu80mB8phtE8+dhV7oELww8VfD6qfBQLgIXX/eG/CX&#10;q5Ut3XQ4fmq8HJ0ab0bvhxi9kxgXb4jR95dzBPNCnF4wc90+Tm8Iog/xyY6kGEM72fNqVKCIekCB&#10;+ncouC1owyy4lKnvkCF/yNBGcA76sJ0kqRSlJnTPEpJVf/4BbhLP7/Jm9254DwwVKWDkBVSECy80&#10;eTlN2bBikPG0pjRqpNJXTNTEXKwdpSUt80L3ngnpWcrR/bXSwCXSNmwwHnCxLavK8rvipAUI/YUt&#10;DYXMZBXVAFPdAPiK5w6hVQ79SrS0JpWoytRsN4bUUW0qSfYUEgLlSUV7B1w7pKJKYwFu2z+TD7jw&#10;ZKvx55KqottslzpQ1KUGwaqyXjvLcTeNCkbTTzwl+tiAh2lJa8HTboemZfWwRKUUbX9ixY2XzIpd&#10;n4m2GSphru5FerQFAksshAwt3gNLs2/E0sxEYlwCDl/BEpECCPDcPlsm4r8TnO+o+i9Q9aDC74Ww&#10;YEDYL5guSMqIBjWhTsEjRJm2RfThozCNaHj+mk6FbuCtrE718g17toWtfM9dQRxtB0MDQgPoCD/0&#10;v0F7erGS0M5vlqcnegUROaU0CH7QYLelOlyys8Vvm3Dhx4twNZnHoTcJQI9JHLv+5HIbu7EbbDer&#10;4OPvvZ/DfisCXfiGcvpwf7D9f0xZJxcd4SDZqkm2JXTsGnJ3QyWmIzzExKe/4CerBJRV9FcOKYT8&#10;9aXn5n20K6w6pMW0tXY4CgYN/Ymjja28IIBRbW8CxIQb+Xjl/vEK39UbAS1GL4dv9tK8r6vhMpOi&#10;/oqxMDZnYonyBCevHWh2d7nR3QSIsTJhcWxfwjjWUH3Nb5vEmDZ5NhW9O3ylsulrasD1WQyNk0bP&#10;Ok/3blfLeKdFVtq2ZLLc5RQNohfe9+IHBqpupnvGDzt+9Yr7T/jx4pg2UGQxmwUzkOd/S5Exa98p&#10;8h4Use0E3z12ruq/0cyH1eN7S6mHL8mLvwAAAP//AwBQSwMEFAAGAAgAAAAhANhaRMfgAAAACQEA&#10;AA8AAABkcnMvZG93bnJldi54bWxMj0FLw0AQhe+C/2EZwZvdJDWhxmxKKeqpCLaCeNtmp0lodjZk&#10;t0n67x1Pehzex3vfFOvZdmLEwbeOFMSLCARS5UxLtYLPw+vDCoQPmozuHKGCK3pYl7c3hc6Nm+gD&#10;x32oBZeQz7WCJoQ+l9JXDVrtF65H4uzkBqsDn0MtzaAnLredTKIok1a3xAuN7nHbYHXeX6yCt0lP&#10;m2X8Mu7Op+31+5C+f+1iVOr+bt48gwg4hz8YfvVZHUp2OroLGS86Bcs0fmSUg/gJBANZtEpAHBWk&#10;SQayLOT/D8ofAAAA//8DAFBLAQItABQABgAIAAAAIQC2gziS/gAAAOEBAAATAAAAAAAAAAAAAAAA&#10;AAAAAABbQ29udGVudF9UeXBlc10ueG1sUEsBAi0AFAAGAAgAAAAhADj9If/WAAAAlAEAAAsAAAAA&#10;AAAAAAAAAAAALwEAAF9yZWxzLy5yZWxzUEsBAi0AFAAGAAgAAAAhAOqXY9M7BAAAkQ4AAA4AAAAA&#10;AAAAAAAAAAAALgIAAGRycy9lMm9Eb2MueG1sUEsBAi0AFAAGAAgAAAAhANhaRMfgAAAACQEAAA8A&#10;AAAAAAAAAAAAAAAAlQYAAGRycy9kb3ducmV2LnhtbFBLBQYAAAAABAAEAPMAAACiBwAAAAA=&#10;">
                <v:group id="Grouper 17" o:spid="_x0000_s1039" style="position:absolute;left:228;width:11430;height:0" coordsize="11430,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<v:shape id="Connecteur droit avec flèche 12" o:spid="_x0000_s1040" type="#_x0000_t32" style="position:absolute;left:5715;width:571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DU748EAAADbAAAADwAAAGRycy9kb3ducmV2LnhtbERP32vCMBB+F/wfwg1801TBIZ1RNkEQ&#10;fRjTDvZ4NGdbmlxKErX975fBwLf7+H7eettbI+7kQ+NYwXyWgSAunW64UlBc9tMViBCRNRrHpGCg&#10;ANvNeLTGXLsHf9H9HCuRQjjkqKCOsculDGVNFsPMdcSJuzpvMSboK6k9PlK4NXKRZa/SYsOpocaO&#10;djWV7flmFXxe58Yf9WlZ8PfPsBxMe/jYt0pNXvr3NxCR+vgU/7sPOs1fwN8v6QC5+Q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INTvjwQAAANsAAAAPAAAAAAAAAAAAAAAA&#10;AKECAABkcnMvZG93bnJldi54bWxQSwUGAAAAAAQABAD5AAAAjwMAAAAA&#10;" strokecolor="windowText" strokeweight="1pt">
                    <v:stroke startarrow="diamond" endarrow="open" joinstyle="miter"/>
                  </v:shape>
                  <v:shape id="Connecteur droit avec flèche 13" o:spid="_x0000_s1041" type="#_x0000_t32" style="position:absolute;width:5715;height:0;rotation:1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M3XPsIAAADbAAAADwAAAGRycy9kb3ducmV2LnhtbESPQYvCMBCF74L/IcyCN03XFVmraZHC&#10;ip5EXdDj0My2ZZtJbaLWf28EwdsM771v3izSztTiSq2rLCv4HEUgiHOrKy4U/B5+ht8gnEfWWFsm&#10;BXdykCb93gJjbW+8o+veFyJA2MWooPS+iaV0eUkG3cg2xEH7s61BH9a2kLrFW4CbWo6jaCoNVhwu&#10;lNhQVlL+v78YBdt7dinkeRMox/Mym9nTClcTpQYf3XIOwlPn3+ZXeq1D/S94/hIGkM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M3XPsIAAADbAAAADwAAAAAAAAAAAAAA&#10;AAChAgAAZHJzL2Rvd25yZXYueG1sUEsFBgAAAAAEAAQA+QAAAJADAAAAAA==&#10;" strokecolor="windowText" strokeweight="1pt">
                    <v:stroke startarrow="diamond" endarrow="open" joinstyle="miter"/>
                  </v:shape>
                </v:group>
                <v:shape id="Zone de texte 14" o:spid="_x0000_s1042" type="#_x0000_t202" style="position:absolute;left:5504;width:9211;height:228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KKQ8QA&#10;AADbAAAADwAAAGRycy9kb3ducmV2LnhtbERPTUvDQBC9F/wPywhepNkkipSYbRFFESwptj14HLNj&#10;Es3Oht01jf76riD0No/3OeVqMr0YyfnOsoIsSUEQ11Z33CjY7x7nCxA+IGvsLZOCH/KwWp7NSiy0&#10;PfArjdvQiBjCvkAFbQhDIaWvWzLoEzsQR+7DOoMhQtdI7fAQw00v8zS9kQY7jg0tDnTfUv21/TYK&#10;fjdubfN8/ZS9v111Y3i4/KxeKqUuzqe7WxCBpnAS/7ufdZx/DX+/xAPk8gg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VyikPEAAAA2wAAAA8AAAAAAAAAAAAAAAAAmAIAAGRycy9k&#10;b3ducmV2LnhtbFBLBQYAAAAABAAEAPUAAACJAwAAAAA=&#10;" filled="f" stroked="f">
                  <v:textbox>
                    <w:txbxContent>
                      <w:p w:rsidR="006229EA" w:rsidRPr="003D5C3E" w:rsidRDefault="006229EA" w:rsidP="006229EA">
                        <w:pPr>
                          <w:rPr>
                            <w:b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b/>
                            <w:sz w:val="16"/>
                            <w:szCs w:val="16"/>
                          </w:rPr>
                          <w:t>Favors</w:t>
                        </w:r>
                        <w:proofErr w:type="spellEnd"/>
                        <w:r>
                          <w:rPr>
                            <w:b/>
                            <w:sz w:val="16"/>
                            <w:szCs w:val="16"/>
                          </w:rPr>
                          <w:t xml:space="preserve"> non-cancer</w:t>
                        </w:r>
                      </w:p>
                    </w:txbxContent>
                  </v:textbox>
                </v:shape>
                <v:shape id="Zone de texte 15" o:spid="_x0000_s1043" type="#_x0000_t202" style="position:absolute;left:-1035;width:7334;height:228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4v2MQA&#10;AADbAAAADwAAAGRycy9kb3ducmV2LnhtbERPTUvDQBC9F/wPywhepNkkopSYbRFFESwptj14HLNj&#10;Es3Oht01jf76riD0No/3OeVqMr0YyfnOsoIsSUEQ11Z33CjY7x7nCxA+IGvsLZOCH/KwWp7NSiy0&#10;PfArjdvQiBjCvkAFbQhDIaWvWzLoEzsQR+7DOoMhQtdI7fAQw00v8zS9kQY7jg0tDnTfUv21/TYK&#10;fjdubfN8/ZS9v111Y3i4/KxeKqUuzqe7WxCBpnAS/7ufdZx/DX+/xAPk8gg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o+L9jEAAAA2wAAAA8AAAAAAAAAAAAAAAAAmAIAAGRycy9k&#10;b3ducmV2LnhtbFBLBQYAAAAABAAEAPUAAACJAwAAAAA=&#10;" filled="f" stroked="f">
                  <v:textbox>
                    <w:txbxContent>
                      <w:p w:rsidR="006229EA" w:rsidRPr="003D5C3E" w:rsidRDefault="006229EA" w:rsidP="006229EA">
                        <w:pPr>
                          <w:rPr>
                            <w:b/>
                            <w:sz w:val="16"/>
                          </w:rPr>
                        </w:pPr>
                        <w:proofErr w:type="spellStart"/>
                        <w:r>
                          <w:rPr>
                            <w:b/>
                            <w:sz w:val="16"/>
                          </w:rPr>
                          <w:t>Favors</w:t>
                        </w:r>
                        <w:proofErr w:type="spellEnd"/>
                        <w:r>
                          <w:rPr>
                            <w:b/>
                            <w:sz w:val="16"/>
                          </w:rPr>
                          <w:t xml:space="preserve"> cancer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:rsidR="003862CA" w:rsidRDefault="003862CA">
      <w:pPr>
        <w:rPr>
          <w:rFonts w:ascii="Times New Roman" w:hAnsi="Times New Roman" w:cs="Times New Roman"/>
          <w:b/>
          <w:lang w:val="en-US"/>
        </w:rPr>
      </w:pPr>
    </w:p>
    <w:p w:rsidR="003862CA" w:rsidRPr="003862CA" w:rsidRDefault="003862CA">
      <w:pPr>
        <w:rPr>
          <w:rFonts w:ascii="Times New Roman" w:hAnsi="Times New Roman" w:cs="Times New Roman"/>
          <w:b/>
          <w:lang w:val="en-US"/>
        </w:rPr>
      </w:pPr>
    </w:p>
    <w:p w:rsidR="003862CA" w:rsidRPr="003862CA" w:rsidRDefault="003862CA">
      <w:pPr>
        <w:rPr>
          <w:rFonts w:ascii="Times New Roman" w:hAnsi="Times New Roman" w:cs="Times New Roman"/>
          <w:b/>
          <w:lang w:val="en-US"/>
        </w:rPr>
      </w:pPr>
    </w:p>
    <w:p w:rsidR="00F14959" w:rsidRDefault="0012590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-D</w:t>
      </w:r>
      <w:r w:rsidR="003862CA" w:rsidRPr="003862CA">
        <w:rPr>
          <w:rFonts w:ascii="Times New Roman" w:hAnsi="Times New Roman" w:cs="Times New Roman"/>
          <w:b/>
          <w:lang w:val="en-US"/>
        </w:rPr>
        <w:t xml:space="preserve"> Long-term cardiac death</w:t>
      </w:r>
    </w:p>
    <w:p w:rsidR="00445AB5" w:rsidRPr="00125903" w:rsidRDefault="00445AB5">
      <w:pPr>
        <w:rPr>
          <w:rFonts w:ascii="Times New Roman" w:hAnsi="Times New Roman" w:cs="Times New Roman"/>
          <w:b/>
          <w:noProof/>
          <w:lang w:val="en-GB" w:eastAsia="fr-FR"/>
        </w:rPr>
      </w:pPr>
      <w:r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AFA107B" wp14:editId="5657009F">
                <wp:simplePos x="0" y="0"/>
                <wp:positionH relativeFrom="margin">
                  <wp:align>left</wp:align>
                </wp:positionH>
                <wp:positionV relativeFrom="paragraph">
                  <wp:posOffset>141986</wp:posOffset>
                </wp:positionV>
                <wp:extent cx="5149900" cy="1176350"/>
                <wp:effectExtent l="0" t="0" r="0" b="5080"/>
                <wp:wrapNone/>
                <wp:docPr id="23" name="Groupe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9900" cy="1176350"/>
                          <a:chOff x="0" y="0"/>
                          <a:chExt cx="5021580" cy="1103648"/>
                        </a:xfrm>
                      </wpg:grpSpPr>
                      <pic:pic xmlns:pic="http://schemas.openxmlformats.org/drawingml/2006/picture">
                        <pic:nvPicPr>
                          <pic:cNvPr id="24" name="Image 24" descr="C:\Users\roule-v\Desktop\CANCER SCA PCI\Article CANCER SCA\STATS 11-12-18\metalongCdeath_acsmatched.jpeg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512" t="44234" r="16560" b="50762"/>
                          <a:stretch/>
                        </pic:blipFill>
                        <pic:spPr bwMode="auto">
                          <a:xfrm>
                            <a:off x="0" y="336038"/>
                            <a:ext cx="5021580" cy="2251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" name="Image 25" descr="C:\Users\roule-v\Desktop\CANCER SCA PCI\Article CANCER SCA\STATS 11-12-18\metalongCdeath_acsmatched.jpeg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512" t="56125" r="16560" b="31821"/>
                          <a:stretch/>
                        </pic:blipFill>
                        <pic:spPr bwMode="auto">
                          <a:xfrm>
                            <a:off x="0" y="561226"/>
                            <a:ext cx="5021580" cy="5424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6" name="Image 26" descr="C:\Users\roule-v\Desktop\CANCER SCA PCI\Article CANCER SCA\STATS 11-12-18\metalongCdeath_acsmatched.jpeg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512" t="34088" r="16560" b="58445"/>
                          <a:stretch/>
                        </pic:blipFill>
                        <pic:spPr bwMode="auto">
                          <a:xfrm>
                            <a:off x="0" y="0"/>
                            <a:ext cx="5021580" cy="3360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581F1D5" id="Groupe 9" o:spid="_x0000_s1026" style="position:absolute;margin-left:0;margin-top:11.2pt;width:405.5pt;height:92.65pt;z-index:251665408;mso-position-horizontal:left;mso-position-horizontal-relative:margin;mso-width-relative:margin;mso-height-relative:margin" coordsize="50215,1103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vVNKPLAwAAqg8AAA4AAABkcnMvZTJvRG9jLnhtbOxXXYvbOBR9L/Q/&#10;CL97YvkrjplMyTjpMNBtQzOlL4FFkRXbrW0JSUlmWPa/75XspJkk0KVbFlrmYTySHF0dnXvusXT9&#10;5rGp0ZZJVfF27OArz0GspTyv2mLsfHp46yYOUpq0Oal5y8bOE1POm5vXr653ImU+L3mdM4kgSKvS&#10;nRg7pdYiHQwULVlD1BUXrIWXay4boqEri0EuyQ6iN/XA97x4sOMyF5JTphSMTruXzo2Nv14zqj+s&#10;14ppVI8dwKbtU9rnyjwHN9ckLSQRZUV7GOQHUDSkamHRQ6gp0QRtZHUWqqmo5Iqv9RXlzYCv1xVl&#10;dg+wG+yd7OZO8o2weynSXSEONAG1Jzz9cFj6fjuXqMrHjh84qCUN5Mguy9DIkLMTRQq/uZNiIeay&#10;Hyi6ntnv41o25j/sBD1aWp8OtLJHjSgMRjgcjTxgn8I7jIdxEPXE0xKyczaPlrP9TM/HUXKY6QVx&#10;mBhUg/3CA4PvAEdUNIW/nidonfH0fT3BLL2RzOmDNP8qRkPk141wIaWC6GpV1ZV+svKE5BlQ7XZe&#10;0bnsOkeUh3vK7xtSMORDP2eKgj6zdPlJQVktQQI1c7fLKVNfNRfLbPI+m31Ei2yC5tn9ciJ1RWuG&#10;vg0vFw+ThwXC2MW+i5Nlw7SpvSLLGdHln4QqKCUor/zqi2CFYdMgNKAMREPuGeJVXYm3VV0jyfXn&#10;SpeLkgjQCbaKNy97sgD3iS4v8N1pfsrppmGt7opYshp4460qK6EcJFPWrBhoUt7n3SIgpXdKG6EZ&#10;UdnC+stPJp438m/dLPIyN/SGM3cyCofu0JsNQy9McIazvw1EHKYbxd5xSuqpqHqsMHqG9mIV9X7T&#10;1aetc7Ql1k06IQIgK8g9RNCmocRgVZJ+BAcy3oPjCPvWf8LQDyDPwBWMxaBt8KHIG8a+SQXM0ZJB&#10;evZ52FPfZUlBDaLV7g+eA/1ko7nNwMUaDILYC2yxdJzZQjwuJ9+PcPK8mkgqpNJ3jDfINIB/QG+X&#10;IFugv9vv/icGbMuNLCzuun02ACx0I3tajjMXQR1D5mJ3MpkO3TCcJu7tLbSybDYKAxyH0eyQOVWS&#10;nO8+rBSFqsz/e/K6TZwlzWjesNvLH7od49Do14TWmWAuyPvk8wSz/j87iU7sBPovdvKb20kUYx/y&#10;/MxOApz4+OfaiVnGj7uYUDzdd/3YTqLQD33rYYeP84ud/Np2Ep/YCfRf7OQ3t5Mg9OBQ8NxOoiQM&#10;o59rJ/35/6KTfDu5vDhJdxg/PZjYWw9cCO25s7+8mhvncR/ax1fsm38AAAD//wMAUEsDBBQABgAI&#10;AAAAIQBYYLMbugAAACIBAAAZAAAAZHJzL19yZWxzL2Uyb0RvYy54bWwucmVsc4SPywrCMBBF94L/&#10;EGZv07oQkaZuRHAr9QOGZJpGmwdJFPv3BtwoCC7nXu45TLt/2ok9KCbjnYCmqoGRk14ZpwVc+uNq&#10;CyxldAon70jATAn23XLRnmnCXEZpNCGxQnFJwJhz2HGe5EgWU+UDudIMPlrM5YyaB5Q31MTXdb3h&#10;8ZMB3ReTnZSAeFINsH4Oxfyf7YfBSDp4ebfk8g8FN7a4CxCjpizAkjL4DpvqGkgD71r+9Vn3AgAA&#10;//8DAFBLAwQUAAYACAAAACEAJBIT5d4AAAAHAQAADwAAAGRycy9kb3ducmV2LnhtbEyPzWrDMBCE&#10;74W+g9hCb40s9yfBsRxCaHsKhSaFktvG2tgmlmQsxXbevttTe5yZZebbfDXZVgzUh8Y7DWqWgCBX&#10;etO4SsPX/u1hASJEdAZb70jDlQKsitubHDPjR/dJwy5WgktcyFBDHWOXSRnKmiyGme/IcXbyvcXI&#10;sq+k6XHkctvKNElepMXG8UKNHW1qKs+7i9XwPuK4flSvw/Z82lwP++eP760ire/vpvUSRKQp/h3D&#10;Lz6jQ8FMR39xJohWAz8SNaTpEwhOF0qxcWQjmc9BFrn8z1/8AAAA//8DAFBLAwQKAAAAAAAAACEA&#10;o7wwLHa/AAB2vwAAFQAAAGRycy9tZWRpYS9pbWFnZTEuanBlZ//Y/+AAEEpGSUYAAQEAAEgASAAA&#10;/+EAQEV4aWYAAE1NACoAAAAIAAGHaQAEAAAAAQAAABoAAAAAAAKgAgAEAAAAAQAAA+igAwAEAAAA&#10;AQAAAlgAAAAA/+0AOFBob3Rvc2hvcCAzLjAAOEJJTQQEAAAAAAAAOEJJTQQlAAAAAAAQ1B2M2Y8A&#10;sgTpgAmY7PhCfv/iB+hJQ0NfUFJPRklMRQABAQAAB9hhcHBsAiAAAG1udHJSR0IgWFlaIAfZAAIA&#10;GQALABoAC2Fjc3BBUFBMAAAAAGFwcGwAAAAAAAAAAAAAAAAAAAAAAAD21gABAAAAANMtYXBwbAAA&#10;AAAAAAAAAAAAAAAAAAAAAAAAAAAAAAAAAAAAAAAAAAAAAAAAAAAAAAAAAAAAC2Rlc2MAAAEIAAAA&#10;b2RzY20AAAF4AAAFnGNwcnQAAAcUAAAAOHd0cHQAAAdMAAAAFHJYWVoAAAdgAAAAFGdYWVoAAAd0&#10;AAAAFGJYWVoAAAeIAAAAFHJUUkMAAAecAAAADmNoYWQAAAesAAAALGJUUkMAAAecAAAADmdUUkMA&#10;AAecAAAADmRlc2MAAAAAAAAAFEdlbmVyaWMgUkdCIFByb2ZpbGUAAAAAAAAAAAAAABRHZW5lcmlj&#10;IFJHQiBQcm9maWxlAAAAAAAAAAAAAAAAAAAAAAAAAAAAAAAAAAAAAAAAAAAAAAAAAAAAAAAAAAAA&#10;AAAAAABtbHVjAAAAAAAAAB8AAAAMc2tTSwAAACgAAAGEZGFESwAAAC4AAAGsY2FFUwAAACQAAAHa&#10;dmlWTgAAACQAAAH+cHRCUgAAACYAAAIidWtVQQAAACoAAAJIZnJGVQAAACgAAAJyaHVIVQAAACgA&#10;AAKaemhUVwAAABYAAALCbmJOTwAAACYAAALYY3NDWgAAACIAAAL+aGVJTAAAAB4AAAMgaXRJVAAA&#10;ACgAAAM+cm9STwAAACQAAANmZGVERQAAACwAAAOKa29LUgAAABYAAAO2c3ZTRQAAACYAAALYemhD&#10;TgAAABYAAAPMamFKUAAAABoAAAPiZWxHUgAAACIAAAP8cHRQTwAAACYAAAQebmxOTAAAACgAAARE&#10;ZXNFUwAAACYAAAQedGhUSAAAACQAAARsdHJUUgAAACIAAASQZmlGSQAAACgAAASyaHJIUgAAACgA&#10;AATacGxQTAAAACwAAAUCcnVSVQAAACIAAAUuYXJFRwAAACYAAAVQZW5VUwAAACYAAAV2AFYBYQBl&#10;AG8AYgBlAGMAbgD9ACAAUgBHAEIAIABwAHIAbwBmAGkAbABHAGUAbgBlAHIAZQBsACAAUgBHAEIA&#10;LQBiAGUAcwBrAHIAaQB2AGUAbABzAGUAUABlAHIAZgBpAGwAIABSAEcAQgAgAGcAZQBuAOgAcgBp&#10;AGMAQx6lAHUAIABoAOwAbgBoACAAUgBHAEIAIABDAGgAdQBuAGcAUABlAHIAZgBpAGwAIABSAEcA&#10;QgAgAEcAZQBuAOkAcgBpAGMAbwQXBDAEMwQwBDsETAQ9BDgEOQAgBD8EQAQ+BEQEMAQ5BDsAIABS&#10;AEcAQgBQAHIAbwBmAGkAbAAgAGcA6QBuAOkAcgBpAHEAdQBlACAAUgBWAEIAwQBsAHQAYQBsAOEA&#10;bgBvAHMAIABSAEcAQgAgAHAAcgBvAGYAaQBskBp1KAAgAFIARwBCACCCcl9pY8+P8ABHAGUAbgBl&#10;AHIAaQBzAGsAIABSAEcAQgAtAHAAcgBvAGYAaQBsAE8AYgBlAGMAbgD9ACAAUgBHAEIAIABwAHIA&#10;bwBmAGkAbAXkBegF1QXkBdkF3AAgAFIARwBCACAF2wXcBdwF2QBQAHIAbwBmAGkAbABvACAAUgBH&#10;AEIAIABnAGUAbgBlAHIAaQBjAG8AUAByAG8AZgBpAGwAIABSAEcAQgAgAGcAZQBuAGUAcgBpAGMA&#10;QQBsAGwAZwBlAG0AZQBpAG4AZQBzACAAUgBHAEIALQBQAHIAbwBmAGkAbMd8vBgAIABSAEcAQgAg&#10;1QS4XNMMx3xmbpAaACAAUgBHAEIAIGPPj/Blh072TgCCLAAgAFIARwBCACAw1zDtMNUwoTCkMOsD&#10;kwO1A70DuQO6A8wAIAPAA8EDvwPGA68DuwAgAFIARwBCAFAAZQByAGYAaQBsACAAUgBHAEIAIABn&#10;AGUAbgDpAHIAaQBjAG8AQQBsAGcAZQBtAGUAZQBuACAAUgBHAEIALQBwAHIAbwBmAGkAZQBsDkIO&#10;Gw4jDkQOHw4lDkwAIABSAEcAQgAgDhcOMQ5IDicORA4bAEcAZQBuAGUAbAAgAFIARwBCACAAUABy&#10;AG8AZgBpAGwAaQBZAGwAZQBpAG4AZQBuACAAUgBHAEIALQBwAHIAbwBmAGkAaQBsAGkARwBlAG4A&#10;ZQByAGkBDQBrAGkAIABSAEcAQgAgAHAAcgBvAGYAaQBsAFUAbgBpAHcAZQByAHMAYQBsAG4AeQAg&#10;AHAAcgBvAGYAaQBsACAAUgBHAEIEHgQxBEkEOAQ5ACAEPwRABD4ERAQ4BDsETAAgAFIARwBCBkUG&#10;RAZBACAGKgY5BjEGSgZBACAAUgBHAEIAIAYnBkQGOQYnBkUARwBlAG4AZQByAGkAYwAgAFIARwBC&#10;ACAAUAByAG8AZgBpAGwAZXRleHQAAAAAQ29weXJpZ2h0IDIwMDcgQXBwbGUgSW5jLiwgYWxsIHJp&#10;Z2h0cyByZXNlcnZlZC4AWFlaIAAAAAAAAPNSAAEAAAABFs9YWVogAAAAAAAAdE0AAD3uAAAD0FhZ&#10;WiAAAAAAAABadQAArHMAABc0WFlaIAAAAAAAACgaAAAVnwAAuDZjdXJ2AAAAAAAAAAEBzQAAc2Yz&#10;MgAAAAAAAQxCAAAF3v//8yYAAAeSAAD9kf//+6L///2jAAAD3AAAwGz/wAARCAJYA+g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sAQwACAgICAgIDAgIDBQMDAwUG&#10;BQUFBQYIBgYGBgYICggICAgICAoKCgoKCgoKDAwMDAwMDg4ODg4PDw8PDw8PDw8P/9sAQwECAgIE&#10;BAQHBAQHEAsJCxAQEBAQEBAQEBAQEBAQEBAQEBAQEBAQEBAQEBAQEBAQEBAQEBAQEBAQEBAQEBAQ&#10;EBAQ/90ABAA//9oADAMBAAIRAxEAPwD9/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//Q/fy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P/0f38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D/9L9/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//T/fy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P/1P38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D/9X9/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//W/fy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P/1/38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D/9D9/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//R/fy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P/0v38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D/9P9/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//U/fyiiigAooooAKKK&#10;KACiiigAooooAKKKKACiiigAooooAKKKKACiiigAoopNy7tueRzjvigBaKKKACiiigAooooAKKKK&#10;ACiiigAooooAKKKKACiiigAooooAKQkgEgZI7DvS0UAfll+zp9s+Inw28AftS/Er40674a8S+KNf&#10;lWexl1UR6DI5vZ7aPRI9NmxbruWMICF88uCwfceNcftr/EKL45T+AktNB1jwzfjxTDYXWm2+qEQX&#10;Ph61luUWXUJ0is7t3ERWaK1B8liAZDxn6jsf2Qf2cdM+JB+LFl4Lt4/Ef286qr+fcm1j1Fut3HZG&#10;U2qXBPPmrEGz82d3NR2X7H/7POneJ18X2fhiWPUYptSng/4meofZ7Z9Yikhv/s9t9o8iFbhZX8xY&#10;0VSxDY3KpAB8eeH/ANuz4w6D4ah8a/Fbwxocuma18NZ/HelwaO90s6zWrwRG2uXnZ12TGdXDIuYh&#10;8pMmNx7jxv8AtRftDfCX4XQa18RNG8LXfiTxJqmg6bosujHULy1h/tpJJHkvbGLzb1hbrGQvkEm4&#10;YgIqng/WNv8As2/BK2tdJsV8LxS2uieHJvCVpDNPcTxLodwEEto6SSMsisI0y8gaTj73Jzyml/sc&#10;fs5aN4P1TwPY+FG/szWZbKa4eXUL+a88zTTmyMV7JcNcxfZv+WPlyr5YyFxk5APmDT/2tP2kvFtx&#10;8M/BHhbwjo2k+LvGmpeJ9NuZ9es9VsdPaPQIoLiK/treYRXiwXMMh2pIu8PhSw2tn9OhnHPWvFPC&#10;/wCzp8HPBt54V1Hw74f+z3nguTVJtMna7uppUm1oAX8szyys1zJPgbnnMjDqpFe2UAFfnD+3L4w+&#10;NvhT4m/BKT4IX9z/AGlFL4i1O50eOeRLfW4NKs4rqSymjQ7ZGkiWRIdyttkYFcNyP0erjNc+HvhD&#10;xJ4v8M+PNasPtGu+DzeHSrjzZU+znUIhBcfu0cRvvjG394rbeq4PNAH5a/CT9sDxr4p0PXtQ+E1z&#10;H4l1P4n/ABRutI8My+I57ltP0qw/sezvmSREbzFWIBwttGyZkZsHrn7E+E/7QPjHx38DfiB4w13R&#10;bS38a/Di91/Rb+2sXklsLnUtDVjvtS+JDDL8uAx3AkqTkZrqZP2Rv2d38Kat4Ki8Hx22k61rsnia&#10;ZILq7hki1mVVVru1mjmWW1faoUC3aNFGQFAJB9W+HPw08DfCXwlbeBvh7pMekaLaNI6wqzys0kzF&#10;5JJJZWeSWR2JLO7MxPU0AfDH7OehxSeFvg58efGPxx11vEnxBtorm707UtWWTStXur61M0lhbWEm&#10;IYDbvny/s6q67CpzmvOLP9vn4nre+OxLp/h7WNP03wb4g8UaJe6Zbaqtk82iyqgga7vFgTUImVwX&#10;ntVRA2VB719p+Cf2P/2b/h141X4geDvBNvYazDJcS258+4ltrR7sFZ2tLWWVre2MgJDeTGnHHTis&#10;nTP2Jv2aNIhurax8JzLDd6Xf6I0b6rqckcel6ng3NnCjXRWGFiMqkYURsS0e0sSQD5g1f9tv4zfD&#10;3RfGkvxG8M6DcaraeGPDniPQotNluY4F/wCEjvRp8dvfSTk7vJmYM8kYjBQEAAkEdh8Uv2nP2gfg&#10;9oeh+FPGOl+GZ/HfiLxC2lW97pcOqanpkVnHZfbXnm060EuoCbgosKk7h+93BAa+qtc/Zv8Agn4l&#10;/tMa/wCGIr9dY0K18NXSzT3DJJpNlI01vBtMmFaORi6yqBKGwd+QMczH+yD+z7D4P/4QiLw3KlkN&#10;TTWRcjU9QGpjUo4vJS6Go/aPtgkWL5ARNgL8uMEigD528EftTftD/E3xv8MPA2g+D9J8NX3ifQr3&#10;Wdej12HUIJbSPS9USxuGtYj5UhE8Z8y3SVFI8xC7YUhv0fryDwd8BfhJ8P8AV9C13wd4eTTL3w3p&#10;E2hWDxzTkQ6fcTrcyxFGkZHZ5kDtI4aQtn5+Tn1+gAooooAKKKKACiiigAooooAKKKKACiiigAoo&#10;ooAKKKKACiiigAooooAKKKKACiiigAooooAKKKKACiikJABJOAKAFoppdA4jLAMwJAzyQOpA9sin&#10;dOTQAV8//tV6Z4s1X9nD4iw+BNVvdF8Q22i3V5YXWnzyW10lxZJ9pRY5YirqZDHsODyGIPBNe/qy&#10;soZTkHkEdCKjmhhuYZLe4QSRSqUdWGQysMEEdwRQB+AniP8AbF+JrXPiP9p/T/Eeox+BfGui6t4Q&#10;0TTVuJRaWmv22h2V7b3cMIbYs8l8bmEOAH+XbmvqTSf2rfjJ8OfiHpvwLtfD83i6y+H3/CMaB4gn&#10;mstY1LWtRudQtIXvNQW+hjks4hB5okZbl98wDFWUEV9lQ/sk/s5Wnw18O/BqPwhCPCXhnVF1rTbB&#10;ru7bytQjeSUTea0xmkIaV8q7spU7SNoAG94g/Zv+Cni74iw/FnW/D4uvEcctnO0y3d1Hbzz6d/x6&#10;TXFpHKttPJb9InljZk4APAwAfEngr9pH4yXOt6b8Lfhvaadd+JPFvjfx5At54ku7+6s7fT/DdwCY&#10;k/etKHkEirGiHyoVBIj24A8y8O/tRftHfFTX/h18TPA50rT9R1jwD4s1W80i7uL19CU6TrAgSXyI&#10;ZczT+XEI1kLDHmMwO0bD9d/Gv9jnQvF+jaNYfDTT9FsvsGu6nr9zb60moXEVxeauCbmRLi1vILqH&#10;c5JaJJPJkB2NHtAA7H4Ifsj/AA7+E3gPwr4d1WJdc13w7oeo6C+ooZrVJLPV7o3l5ElukpjRGlPy&#10;Hl1UABxzQB4b8B/jx8avjD+0r4euLq60+x8Ca78M9G8TtpCrK0kE2pSOjsknAeUXEZXLZXyAu1RI&#10;XJ/SKvDfC/7Ovwa8HeKfDPi3wtor6fq/gzRY/DunPHfXhEWlR7vKt5o2mKThN7FGnV2BO4HIBHuD&#10;uka7pGCjIGScDJOB+tACSIJY2jYkBwQSpKnn0IwQfcV+AOn/AB5+NtjL4e0q48aazKv7Mt/dP45k&#10;e9ndtZhm8Tpp0Ud8zP8AvhHpySzAyFsY3dxj+gGvDj+zb8EifiMT4Yiz8WkCeJ/39x/xMFWN4hn9&#10;7+5IWR8GHyzuJb73NAH5keF/2wPjR4U8F6Bc+GYH8R658UZ/FfjWE6xbaxrKW+kw35t9P0yyg05Z&#10;ZYVkQIVZgsEAYFgS+K9O1/8Aa58eeHPEHjnxVpHh6a31fUdD+Hw03SNaurxLXTtR8TSzRMt3AzhI&#10;BAxxM0UcbyFQrt90r9p+Jv2U/gN4u8LeFfBms+GmGleCrFtM0lba/vbSa3sZIkhltmnt545pYpY0&#10;VZUldxJjL5PNc58WP2VPAXjPwN4v0PwbpWnaTrHirTdJ0uWS9inurBrTRJN9nA1qk8QjWMFgkkDR&#10;yISrhiUUUAfFPxJ/aL/aP1rVY/Adw+k6T4s8G/FTwhoAfRbq9ttP1KPUbOW4kS8be0htpHKmSHB2&#10;qNh3su47kv7SH7TPjHxt8MvC9rc6Do1/ZfEjXvCHiBbaO5+xal/ZFobhHjDu00cTQs52FyfOVCSU&#10;3LXvnwI/Yp8LfD+01S9+IcVjqup33iXT/FFrBphvray0+90m3FvaOjT3MtxcPnfJK88jCR3JZTjJ&#10;9n1P9mL4G6pKputBeO4PiSfxeskOoXsEw1qdBHPcq8c6uFdMK8SkREcbKAPoGiiigAooooAKKKKA&#10;CiiigAooooAKKKKACiiigAooooAKKKKACiiigAooooA//9X9/KKKKACiiigAooooAKKKKACiiigA&#10;ooooAKKKKACiiigAooooAKKKKACvwh+2+EvAn7Qw+L1he6H8Q9G1v4lfYftsV3faV450nUbq6+zt&#10;YSwSFRd2Fux2rAUw8YHAXBH7vV52/wAIfhO/jRPiO/gvRW8WRkldXOnW51BSRgkXOzzQcEjO7OOK&#10;APyw+DXxV+Lfw+1G2g1v4hvrdt4h+OGr+GdT+3QWwZLWFL0bd7BmiE7wxGNFKiMJsiwuRWzpf7UX&#10;xl8fa34Q8Had8RNP8IWPifxb48g/4SSays7iIad4blX7BZxLLtgYSpJl5CRIyLlXzk1+k+o/A34K&#10;6xFrVvq3gHQL2LxJdR32qJPpdrIt9dxbtk9yGjIllXc2HfLDc2DycyXvwS+DOpaFH4X1DwHoNzo0&#10;N42opZSaXatbLeuSz3IiMewTMSS0mNxyck5NAH4yfBz9o/4n/AP9l34baxY3SX2j+OvDXiqx0K2i&#10;to2WPxmmt3DWTB2Xe0dwk5AickHyjwMnP7l+E7TXtP8AC2j2Piq+Gqa1b2dvHfXYRYxcXSRqJpQi&#10;BVUO4LBVUAZwABXhHi/9mLwh4t8V/D+9FyNI8HfDrUBrVh4X0+ytLbTn1hGmeO8dkiEoKNOz+WjK&#10;jP8AOwJJz9LUAFFFFABRRRQAUUUUAFFFFABRRRQAV41+0b/yb38T/wDsVtb/APSGavZapalpunax&#10;p11pGr2sV9Y30TwXFvOiywzQyqVeORGBVkZSQykEEHBoA/GH9kb4R+JrD4daT4n8A2Pww8P+ML/w&#10;Rv0PVNDkluPEo1KaxjeFr6C6Vrcl+ftQAOGJ28c1pX37bfxw8Y/CjxN8Y/ArHTdG08eEvCwU2ds5&#10;tPEOptG+tXX+lGJWa08+O2ijllSDzDufABJ/T7wn8APgR4C1uHxN4F+G/hrw5rFurrHe6bo9naXK&#10;LIpVwssMSOAykggHkHBrph8Nvh0vh3UvCC+FtKGha1LNPfaeLGD7JdzXDb5pJ4NnlyPI3zOzKSx5&#10;JJoA/Mfw78d/2oPE8nw9+HsvieLQ9V1zxtr3hyfVpbTR727m06y0w3kb3NtYz3Npb3sL7laNXADI&#10;jOjKxVuL8DfFf42+P/id+zt4i8X/ABESxmEfj20v1a3gtdP1Cfw7efZ/OnQYRWuYCiMVGYdrtEFL&#10;sK/WXRvhZ8MfDtroljoHhHSNNt/DUks2lR21hbxLYSzqUlktgiAQvIrMrsmCwJBJBNVz8IfhOTo7&#10;f8IXooPh68m1DTcadbj7FeXD+bNcW+E/dSySfO7phmb5iSeaAPh/9i34/fFj4heN9R8E/GfW5rvW&#10;7jQ4tatrZbHTn0ySDzxC91pmq6ZM0c9qxdVWOZDIPvCVvmAuf8FOPhj8P/E37MPirx/r+g2t/wCI&#10;vDsdhFp1/LHuntUudStUlWNuwdWIPsa+3fCHwt+Gfw9ub698BeEtI8N3GqNuu5NNsLeze4Yc5laF&#10;FL8885rf8R+GfDfjHRbjw34u0m01zSbzZ59nfQR3NtL5biRN8UqsjbXVWGRwQCOQKAPzo+L2san8&#10;FfHmjfs6/APxBo3wM8L23hfV/FrX0mn29zDd3VtOkf2KNLk+WgwxmmZQZCn3cYJrwfwt+0J8SdU+&#10;JVz8dvGvjhvCFlN8F7PxH/Zb2AvLKC4uJriAvBamRJHBniW6BDh3Vlid/LQEfrr42+Gnw5+Jdra2&#10;XxF8LaV4pt7GTzbePVLKC9SGTjLIJ0cKTgZI6jioNY+Ffwx8Q6rb67r/AIR0jUtStLKXTYbm5sIJ&#10;po7GZWSS2R3QsIXVmVowdpDMCME5APxs1D4zfFj4h6dqvgT4p6lcaq3hD4ifDO4sZr+106zv1h1e&#10;684pPFpcs1uo/dho13mRVbbIdwIH6Lft7f8AJnPxZ/7Ac3/oS17Jo3wI+CHh22FnoHw98PabAJbW&#10;bZbaTaRL5tg7S2smEiHzwSOzxN1RmLKQSTXf6/4f0HxXo134d8UabbaxpN+hiubO8hS4t54z1SSK&#10;QMjqfRgRQB+R/wAL/h347+Gfwx8ceN/hHpnww0HxzZ+GBd6ZL4Maa81K6W1khup7W7hu1KbLhIvL&#10;JUZEjKQRgGneJ/2xvjT4x8FyfFL4YXc9j4Q8e+N9K8KeHXhsrCa8s7SKxeW/uYftzwW8s1zdq0EX&#10;2mTyk8s4G4jP6aeC/gf8Ffhvqsmu/Dv4f+H/AAtqU0LW73WlaVaWM7wOys0bSQRIxQsikqTglQcZ&#10;ArRm+E3wsuPBA+Gc3g7Rn8ILnbox0+3/ALOXMhlJFrs8oHzCX4X7xLdeaAPzT8O/HH9qX4jXPwp8&#10;C23i+08Kap4k0/xmdQ1S3s9L1Nrn+wZoFsrlUglubWGchtk8SyOiuZBtyE2+d/Dv41/G3x18R/Bv&#10;xZvvH1ppV7d/BXU9cFhqCwWuiy6hDc/ZyZmkZVhVp0juZZVwypGY8iLIH6/ad8Ofh7pDaQ+k+GNL&#10;sm8P281pppgsoIzZW1zjzobYqg8qOTau9EwGwMg4FZMXwb+EUEuiTQeCNDifw1bzWmllNNtl+wW9&#10;wpSaK2xH+5jkVmDqmAwJBHJoA+T/ANij42/ET4k3Xizwn8WtWvrrxNosGmXzWl7p1hAIIL9JSJLa&#10;+0yV7a8tpWjJiby0dQOWkzuHIf8ABQ74O/C7xTovgTxv4i8M2Woa9P4v8L6LJezRbpm02fUP3lqW&#10;/wCebeY+V/2jX3l4L+G3w7+G9tdWfw88L6X4XgvZPNnj0uygsklk5+ZxCiBiMnBOcZrZ17wz4b8U&#10;29vZ+J9JtNXgtLiG8hjvII7hIrm3bfDMiyKwWSNvmRx8ynkEGgD8v/jp8TfGXwU8S+K/hV8EvE+i&#10;/CPwt8IvBS+KLHTZ9PguE12aaa4ZrRPOYGODdH5Z8jEvmy5BPArgdK+N/wARtB8dfH34r+IvH9z4&#10;cD+GfA09lpM2mx6kbC616JWhjt7Z5ISWt5JXgGXSN5JvMnzsFfq/4v8Ahb8M/iDeadqPjzwlpPiO&#10;60h/MspdSsYLuS2fIOYWmRihyAflxyAeoFV9d+EXwp8U6tf694m8GaNq2parZDTby5u9Pt55riyD&#10;hxbSySIWeIOqtsYlcgHGQKAPyY8O/Fn4m/EvX/hvovxVvJNQ1bwX8bItKinuYbGC8Nv/AGHcTKl0&#10;mmPJaecjSMrGJiOx5Br9qq800b4MfB7w4LVfD3gXQtMFjdRX1v8AZdMtYfKu4ITbxTpsjG2WOEmN&#10;HHzKh2gheK9LoAKKKKACiiigAooooA+AP+Ckemy6z+z/AKRo8FlbalJfeLvDkC2t4zLa3DS3qKIp&#10;mUMwjcna5CkhScA9K/Pp7KfwH8Lf2n0vND0jwHrugf8ACN2E3gayje60mOMX8LR6sgut0c4u1kwj&#10;JGmwIN43kV+9Gv8Ahnw34qtYbDxRpNprFtbTw3UUV5BHcJHcW7B4pVWQMBJGwDIw5U8gg1z/AIg+&#10;Fnwx8W6hdav4q8IaPrN9fWiWFxcXun29xLNZxyidLeR5EZmiWZRIIySocBgNwBoA+CLH9oj4t6d+&#10;1w3gvxh4g8vwNf8AiSbQNLTTLPTtU0qaQWhkS0urmGZb+x1FHBaQSq6YXHlhTvryX/gmH8VfHmv2&#10;+m/CzxLcP4d8P+H/AA/NeaHprW8THXo5tVu0u9R+0sDIq20uIBChX7wkYkECv1RT4W/DKPxo3xIj&#10;8I6Qvi112trAsLcagV27MG52eb935fvdOOlTaT8M/hxoEmjTaF4U0nTZPDsdxFpjW1jBCbGO7O64&#10;S2KIPJWY8yBMBzy2aAPw+/au8L399+0D+0v40h+Hei+NLDw7pvhVb3UL9pzqGgwXenyI19YwwAGU&#10;RBTLMBIjARqRkbiPXPjn+0n8R/gp4M8OWHwb+I8/iq28A+EvDN7qEx0yxltNRjvJVgS6vr++uBcN&#10;9tjGYorONpVYlpJCMkfp14EtdC13X/iLf3WhabFeXGqjSr24itI1m1C1tbSEwreSYLT7BO6KHJCq&#10;doAGcpefs7/s/wCow2NvqHwz8M3MOl2rWNpHLo1k6W9q7MzQRKYiEiLMxKKAuWJxycgH5X69rfju&#10;w8a/FJ/EfiweJYLf4z+ErC207ULW3mFpDLNZukkO8MyBI5FiTaAAU8wYdmNemeF/2pPjTf8AxM8M&#10;+J7vxbp13pPif4jX/gaXwGljCt5p1lbNPGL9rpWNyZovJWWYMPKKSAALxX6Q3Pwf+E15rl34nvPB&#10;Wi3GsX8tpPcXkmnWz3E01gQ1rI8pQszwFQYmJyhA2kYFWrb4W/DOz8azfEm08JaTD4tuEMcmsJYw&#10;LqDoV2kNchPNIK8HLcjjpQB3dFFFABRRRQAUUUUAFFFFAH5GftweD9Z8Z/tTeBbPQvh/o/xMu7Dw&#10;Vrl8ui61K8MM3kXUBzCUVs3HO2NW2qdxyw4r5ej8Gr478Bfso6H4TstJ+KUmsXnjm8TQ9bkntdMt&#10;5Ps3nvpZMnnzRixKlIg5OZEUkqjAj9+JvDPhu48Q23i240m0l1yzgktYL9oI2u4reVg0kSTEeYsb&#10;soLKCASASOBXPab8Kvhfo2rQ6/pHg/R7HU7e8u9QjuoNPt4p0vb9BHd3KyKgYTXCALNIDukUAMSO&#10;KAPjz/gnHFaf8KR128guVtJ7zxNqkl14djWVIvC9wpjik0hEnd3AiKeZ1CkyZVRnn9AK57R/CPhP&#10;w9qWq6zoGi2Wmahr0qz6jcWttFDNezINqyXEiKGlcDgM5JA4zXQ0AFFFFAH4KfDGXxp4Q+N9pYaV&#10;qumpe6h4c+ILa/4qttZ/tKHWUtJnaz1LUIIN72y2kzJCNy7wRJGg2qAev/Zz+BdprGmeK/2cdKuv&#10;Ceo31ro3g3xIviPR7a6vNM1WKK5aYWOsQTXJ88XHkFzs8rekhcxgAR1+wmh/DH4b+GNa1jxJ4b8K&#10;aVpWreISW1K8tbGCC4vSxyftEqIHlySSd5OSSeppPCfwx+HHgKx1DTfAvhbS/DdrqztLdx6ZZw2S&#10;3EjAgvIIFTc2CRk80Afm78FPipoPww8c+FNP8QLqPiyGXT9M8E+H9YxGqJpNnew6Q2oukkm9v7U1&#10;ds4Tfi2ggkLEY3L+0B8V5vip4o+FfhP40+Dta+HXwqvfFl1p+vjXpI7K01RksJ5NOSSWCUg20lwn&#10;KyMqsQuQccfov/wqT4X7/DMreE9LaTwZGkOiM1pEzadHGFVUtiVzEqhFwFxgqp6gEdL4m8K+GPGu&#10;iXPhrxlpFnrukXgAns7+3jubeUA5G+KUMjYIBGR1oA/Jrx5bfs+aNa/D7wp+zrevPo2jfHPwvFfW&#10;0Ms82mWd88UjyQ2DyZiEeCC6QsVVycgZGf2DrgrH4VfDDTNF0rw5p3hDR7bSdCu4tQ0+0jsLdLez&#10;vIc+XcwRhNsUyZO2RAGGTg13tAH5f/tSy+IvEPxC+OI0/VptGuPAXwgludKlVVkKPqU95LfyQq3C&#10;tPDYR2xkHzoMlCDXzv8AD1td+BvhjXLfwb4l0rwpqHh34MaH4ih1ltIsoVa4n1C7uvs9wiRNvSXI&#10;gJGZGdjKAZWOf1w1/wCD/hjxF8R4/iJqEaTvc6Dd+G9TsZ4UntdS065lSZIrhJAQREwkCjBUrNIr&#10;AgjGpqPwh+E2sKq6t4K0S9Vba1sgJ9NtpALWxfzbWAboz+6gk+eJPuxtyoB5oA/Ka1/a9/aC8WfB&#10;3wX4rsNYax1/4k+NtQ0e5tdNsLCS68Lw2MMrx6UkWqNawyXsvlh2e7f7rEIuduV1b9pT4+ePvDPh&#10;rwp4h8ZaP8P5ZfAPiPxFqV/5Wn6hba7Ppt5JYxWqSRTTQRiSBRPOLaUyIWZVIC8fqprPwb+EXiK1&#10;1iy1/wAEaHqVv4huI7vU47jTbaVb65iXbHNcBoz5siDhXfLAdCKdrHwe+EniGw0TSte8E6JqVl4a&#10;IOlwXOnW00VhgAD7MjxlYeAPuAdB6CgD87v2PLi58O+K/gLb6WWFt40+D8Z1KJDhWl0S4tPsdxIP&#10;7yrezRA9SGAPCjH07+0RPNq/xi/Z++Ht1u/sXWfE17qN4oOEll0LTLm+s439QLlEmAPG6IHqBXr/&#10;AIa+DXhPwr8QpPH2j28Vp9m0O18PaZYW0EdvaaZp8EzzyR26RgACZ2j3gAACKMADBzpfET4a6Z8Q&#10;pvC+oT3D2OpeENZtdZsLmNQzJJCGimiIPVLi3klhcZ4D7hyooA/NPw58df2g7r4H23xJ8SfEyZdT&#10;8deLLjw14f07TPDunT3aGzvr6JkikuZbe28+aOADzbkiGNI+UaRy1Znw4/aI/aa+MWn/AAj8K6b4&#10;3t/DereJ7LxyurakmmWN48knh27jitJUj+e3VypCvsLRMGZlU/IV/UTUfhD8KNX8JjwHqvgvRbzw&#10;ys7XQ0uXTrZ7EXDyNK8ot2jMfmNI7OW25LMxJyTmfRvhX8MPDtxaXfh7who+lz6f9r+zSWun28Dw&#10;fbyGu/LZEBT7QVUy7ceYQC2cCgD8dPFX7UPxo+Lvwnt9P1Pxtpvgm3m+Dt54r1HzrGCT/hIL6WS5&#10;spLVfNIMKFYs/wCjkSB5BgFQFqeP9pH4xeEfhZFB4O8b6X4I0/4PfDTwVrFvpV/Yw3T+KJb+wV5I&#10;/MlZZI4l2C3HkYfzXBLAYFfrdf8AwN+Cmq2Gi6VqfgDw/d2PhtHj0u3l0q0eGxST762yNGViVu4Q&#10;AGrOp/Bn4Qa1NoNzrHgfQ76XwtHFDpDz6bbSNp0UGBFHaloz5KR4GxUwFwMAYFAH5ieM/wBon9qK&#10;78U+J9Z8LeLbfw9pmmeOPC/hm20a60m3ufLj8R2VsZRcTHZKxtpZt6BWUltwdiu1V3rT4jfErU4P&#10;Cet+MtZGu+K/hx8cG8Dx6rHbxWct9pF8otp1mhhCw/NHOrOFUDMKMPmXNfpnc/Db4d3s91dXnhbS&#10;p5r6+t9UuHksYGaa/tAot7qQlCWnhCKI5Tl02jaRgVyOt/BHwVrHijw34ggsrfTbfQNaufEktna2&#10;0UMd/rU9s1ql7csgBkljSRyGbLM+xicotAHsVFFFABRRRQAUUUUAFFFFABRRRQAUUUUAFFFFABRR&#10;RQAUUUUAFFFFABRRRQB//9b9/KKKKACiiigAooooAKKKKACiiigAooooAKKKKACiiigAooooAKKK&#10;KACiivOrP4laVf6zJpdpp1/LBFeNYNeLCrW4uUOGVsOZFAPG5kC++OaAPRaK5PRPHHhXxB5w0vUo&#10;ZDDdNZ4LqpeZc8ICcsDg7SPvAEjI5rUn8ReH7W3+13Op2sMHmmDzHmRU84HBj3E43g8FevtQBsUV&#10;yXhvxtoHifSo9WspxArxySmKdkWVIopHiMjqGbCbkOGzj+VT694nh0XRk122srjWLZwH/wBB8uQi&#10;IqX8zLyIpTA6gnqMCgDpqK4jwp4707xXbW90lpcaWt8oe0F75MbXSld5aFUkcsFXlumAa2JvFfhe&#10;2QyXGsWcSruyXuI1A2Nsbkt2Y7T6HjrQBv0Vl3Gt6LZz21rd39vBNe/6hHlRWmz/AM8wTlvwzSap&#10;ruiaHGkut6hb6ekpKo1xKkQYjkgFyMmgDVoqhp2qaZrFsL3SLyG+tySokgkWVMjqNykjIrl/DnxA&#10;0DxRrGsaJpplWfRX2StIoVJAGZC8RBO5VZCpOBzQB29Fea6V8T9J1i+tYbPTdQNhfytBbagbf/RJ&#10;XXP3SGLhTg4ZkCn1qXSfiVpWs6mLGy06/Ns9zJaJe+SptmmiyGUlWLqMqQC6KDQB6LRRRQAUUUUA&#10;FFFFABRRRQAUUUUAFFFFABRRRQAUUUUAFFFFABRRRQAUUUUAFFFFABRRRQAUUUUAFFFFABRRRQAU&#10;UUUAeQfCn/kK/EP/ALGaf/0itK9fryD4U/8AIV+If/YzT/8ApFaV6/QAUVj2F79o1PU7T+0LW6+y&#10;vEvkQria23xq22c+Y2WfO9fkT5SOG+8digAorj/Hdt4nvPDM8Hg6XyNVM1qUfcFxGtxG0wy2RzEH&#10;H/167CgAooooAKKKKACiiigAooooAKKKKACiiigAooooAKKKKACiiigAooooAKKKKACiiigAoooo&#10;AKKKKACiiigAooooAKKKKACiiigAooooAKKKKACiiigAooooAKKKKACiiigAooooAKKKKAP/1/38&#10;ooooAKKKKACiiigAooooAKKKKACiiigAooooAKKKKACiiigAooooAK+aL3wT4wn8ZQ6xZ6DHpuqD&#10;Ulll1ezuvKt5rJXyVlti5ZpGThht5PO7FfS9fCWoftQ+OtN0TwfLPp2mnU49X1S38XL5cwjtNM0b&#10;WYtGuri2Hmko2+5iuUMjODCsmATggA9Wg8FeKdJkNxZaBvOneJ5dSQRSW6G5s5hKF8vLrgxhx8r7&#10;evHQ1XtfA3i+2n0rWdS8PJqa2+paxNNp7TQEbdQYGKUF22MFwQc/MAcgZzUdj+0HrSDxDfSeEdS8&#10;TWya/q+naRBoNtG0psdCEVte3F3PeXMFsrC9E6IBIjOoVUjdldqz7v8AbH+GsVpBq+l6Nrur6P8A&#10;2JpPiO81C0tIvs2n6VrPmfZ7i582aOQY8pzJHGkkihSQhCsQAYl/4U1nw/4d8HeFlaKy8Q6ql5o1&#10;3bJIryfYbyd5TKApOUjCk5/2sHnIr6z1LTQPDd1pGmxAAWjwQxggD/VlUUE8DsOa8Gvv2kfAlr8Q&#10;LXwv/wAI/q9ylxrY8MQ67HaQtpx1baWktBKZhOPLwwdzEI9ysiuzjbXsPxE8daH8MPAmv/ETxMJT&#10;pPhyymv7ryE8yXybdS77FJG5sDgZGaAPH/Fttd+DvhN4VvLkx2viHw2bN7eB3UtLMoEUsC7Sd+5H&#10;OQuen41z994UuNC17wz4ei0NPEVzbeHrrzYHaNczzSL5kgMpC/6xznnO0kjJqSH9qjwZe+IH0DW/&#10;BXiPSrrSdR02zvnv7K2WPTG1mSOLTbiZ1uX/AHd1JKFXyt8kRDeekQGa0tc/aU0XSdcutJbwXryX&#10;bw6wukXdzbW1vb6tcaNHJLcW9sZLgTpuELtG88UUUiruR2UqSAYV58JPGe2xs7uGXUVl0qwsnkgm&#10;tY/s0ls5LKZJ43kVVBDK0IySMEdMfQPjXwhdeLbO1tbfUI7FrZyxaWyt73dkY+7OrBfqOa8L8I/t&#10;TafreieGJdR8I62+q6lo+lavrCWFvDcw6NDqzFLeS4KTszJKyO6LCJpViG+VEGcZfw2/aw03Wk+z&#10;fEXRrzQFkv8AxNawaybdY9GuB4du7sSRxuZ5J/MS0tjJIzxLGzJII2yuwAH0DYaJrnhDwVe2Gkum&#10;r6pGkz24SCCyV5WHyApHsjAB6k9RXlPhz4W+NfCWpeH7z7euq25t5dPvoo4kgeCC53Ss5kMh83ZM&#10;d3TccnA5OILL9qvwRJoOo67rWga9oJtbawvLK1vrSIXWqwapcLaWTWUcU8m5prh0iEcpjkRnTzEQ&#10;MDXQ/BH4v6v8V9W+IVvqmiT+Hk8Ja3DpUNneRLFfRhtMs7uQXPlzTwu3m3D7HicxtHsILcswBc8F&#10;23xN8PWWi+CzpFvDZ6VJ5dxqLzLJHPaLux5USkSLI3H3hgEZOQa5i38EeMB40sdZg0GPSNRXUfOv&#10;9Ts7rZZ3dnuYsptS7PvdTg5X73zE88fS9FABRRRQAUUUUAFFFFABRRXg9n8SfHMv7Qn/AAq/UtCt&#10;tO8NSaFfala3bT+de3U1ndWcJfYn7uGHFywCsWkYjJEYADgHvFFeD/Cb4k+OfGnjXx/4b8aaFbeH&#10;18M3FgllbxT/AGm48i7t/O3XMi/uvMJ52x5VAdu9z81e8UAFFcF8QLnx5b6faDwJNpdg7TMb6/1d&#10;JJ7eytI4pHaUW8Utu0zF1RNpmiCqzOWO3a3xFqX7Z+uvpHh8Ry6X4ev7vRLrXri4u9K1TVbW5skv&#10;p7O0uIYdPPn2tncpbtcveTb0t4pIgyyM+QAfo1RXz54j+KPjvS/ix8OfB9todkvhnxdJcRXOpm68&#10;55Jo9Nub1Us40C/IrQjdNLjcCAkfJdfoOgAooooAKKK+IPEvxs+M3w28U+M5PFV94d8SeGfh54au&#10;/EWtjT9Lu9OuY2Mcr6fZxTT6jdRtNP5MjSZjAjRVJx5qYAPt+ivmz9n74vaz8Tp9ds9Z1jSdWl0u&#10;Kxn/AOJfpmp6RLGLwSkZg1Lcbi2YR5t72F/Lnw+I02fN7h4t1DxFpfh+6vfCWkLrmrr5a29pJcLa&#10;Ru0jqhaSZg2yOMEu5VXbapCIzYUgHR0V8cXHxx+Ikv7MvhD48PdaF4eivvD9vrWt3N3Z31/DDJPB&#10;E8cFrZW0scriSRyu9p8xgA7JMnb0Gr/Gz4jQ2Hwg1Wy8L2dtp/j2bSE1a4mvVuFs31KB5WtbVYf9&#10;c6MvMzFYtuCocsQoB9T0V8veJPi5478J/HXwp8O9Vk0aTT/GN7cQWmnwxXIv47C3s5ZzfyX0jpbF&#10;vOi8v7IsJfawdZWCsK968U+NPCfgizi1Dxdq1vpFtPJ5UclzII1Z8FtoJ74BNAHT0V5B/wANAfBP&#10;/odtK/8AAlKP+GgPgn/0O2lf+BKUAev0V5B/w0B8E/8AodtK/wDAlKP+GgPgn/0O2lf+BKUAev0V&#10;5B/w0B8E/wDodtK/8CUo/wCGgPgn/wBDtpX/AIEpQB6/RXwJ4s/bh8IeH/EzaJZ6vo9zBNeS20Eg&#10;dmGI0eQM7CQAAqhGcdSB3r3/AMM/tI/CHVtAsNS1LxhpMF1cRK8sa3CgKx6gAkkD6k0Ae+UV5B/w&#10;0B8E/wDodtK/8CUo/wCGgPgn/wBDtpX/AIEpQAfCn/kK/EP/ALGaf/0itK9fr5J+GPx0+Dtpqfj1&#10;7nxjpkS3HiOaWMtcIN6GztVDD1GQR+Fer/8ADQHwT/6HbSv/AAJSgD0ewvftGp6naf2ha3X2V4l8&#10;iFcTW2+NW2znzGyz53r8ifKRw33jsV4da/tCfBxr69SX4gaJNEjII4o5lWWEFASJWMjBix+ZSFTC&#10;kDB+8er8P/F74YeK9Vh0Pw34nsNS1C4DGOCCdXkYIpZsKPRQSfYUAa3ju28T3nhmeDwdL5Gqma1K&#10;PuC4jW4jaYZbI5iDj/69dhXH+O7bxPeeGZ4PB0vkaqZrUo+4LiNbiNphlsjmIOP/AK9dhQAUUUUA&#10;FFFFABRRXkvxe8ca94O07QNP8Jx2ra74s1i20aykvVeS2geZJJ5JpY43jeQRwwSMI1kTc2BvUEkA&#10;HrVFeL/C/wAbeL/G/hjxNp2r/YbbxZ4X1O+0Wa4hhlNhLcwIkkFwtu0vmrG8csTvEZiwO5RIeHrz&#10;DwP42/aM8R+IvH2iRXnhXW7bwqbfTYL2PT77TIW1mTy5rlGDXt60sNpbSKW27DJM3lB02OwAPrei&#10;vAP2dvizqPxe8K65q+oXFlqA0bWrrSodQsIJbOC+jtkiYzCzuJZprYiR3iMckjFvL8xTskWpvi18&#10;SfEngjxj4J0fSJLKDTNW/tW61SS6tpLiX7JpdsLlkt9k8CxyOMgO4kVeuw9KAPeaK+XPhN8WviNr&#10;3ijwrovxEt9LWLx/4Ym8UaYumxTxPYrayWSz2Vy80souHA1CErMiwglXBiHBp3jz4ueO/Avxh8Je&#10;EL2TRn0rxhqq6dY6esVydQltRbGWe9e9aRLaJopFZRa+S7SqAUl3MUUA+oaK+H/Av7Uut6z4r8MW&#10;Wtrpd9B43XXjZ6NpaudZ0yXQw7mC7Mk7RzSSLG6MBHAI5sIDIuXH1tqmt64nhI694f0KW/1SWCKW&#10;DTZ5Y7STzJdvyTSMXSPy92ZCN5AU7Q5wCAdVRXkXwM8deIviT8IvD3jnxLbWttrGqQSPPDaFxbLK&#10;krx7YzJufb8vU8nrgdK+btT/AGlfiT4UX4oaLrkWia14h8EeGY9XWHTLa9SK01S5Z44NPkEsjS30&#10;ZcKTcwJCMZUxo7AAA+7qK+H9P+PPxGm8OWmtQ69o2qXNp4x0Lw/qtlL4Y1bQ7qC31e8trYj7PqF8&#10;ZopdlwJopWR42XA2Hkj7goAKK4L4gXPjy30+0HgSbS7B2mY31/q6ST29laRxSO0ot4pbdpmLqibT&#10;NEFVmcsdu1vjyb9q7xre+FdM1uBtA8NufDeqeJXn1dZ/s2r2+n3kltEungTxPElzEiXIkfzjHHPC&#10;PKkJJAB+gFFeQ3PjfxF4o+EWkfEPwALHTpNasLLU/M1ZZpobOyuI1nlkaG3KvO8cRO2ISRB2/jWv&#10;nLSf2kvil4k8BeEfF3hjRbTVl1i91e1a5tbC8nhv207UI7S0SOFJTJp5voTLPuumcW3lFZA2cgA+&#10;66K8t+GXjyTx/Fq+r+dbDT5LtzpMUZ/0h9NT9zHdyjccpdSxyywMAFaAxnlt1epUAFFFYniXxHov&#10;hDQNQ8UeIrlbPTNLge4uJmBISOMZOAASx7BQCScAAkgUAbdFfCF1+0x8Uf8AhWt74gm0G30bxFN4&#10;0Phu1tf7OvtZa0tPKF1uuLSxkE09ykIcOsLKnmYAJUbj9GfDXxzrfjf4Qx+M9KvrDxTrE0V6ITb2&#10;dzolvLd20ksQtpba8kuLi1eORPJmEhLK6sdo+6AD2OivjS7+NPxc0a88Z+FbqPSdd1Pwqvh57rU9&#10;J069ktNPOr3bR3cE9mLmWaeWytVW6by5ULRSKzpEMbvRvhT8WPEnjvUtPs/EFpbaJJb6Raf2jbSq&#10;8Vw2uXcMd29rDHKwdPstsVkmjZWcfaI1LAxuCAfQtFFFABRRRQAUUUUAFFFFABRRRQAUUUUAFFFF&#10;ABRRRQAUUUUAFFFFABRRRQB//9D9/KKKKACiiigAooooAKKKKACiiigAooooAKKKKACiiigAoooo&#10;AKKKKACvmCX9mPRLvxH8YNZvtWea0+K+nLp62nkBRpayWzQ3bxPvy7XEjLM3CYZRgnrX0/X5K6j8&#10;XviT4F+E3xDTxV4lv5rTxlrni4eGdVa5kWfT77StfvLV9JWYNuVGtLdZrQZ4CXEYwqRrQB9Q6z+y&#10;fLqfhjwB4fm17TtXPg+zvYbyPXNG/tLTtRv9ReKefU/sP2qKNLpZkkeIyNMqCaRcEndUPh79kT+w&#10;fhX4k+GI8WfaF1/wZo/g9bs2G0wrpEd5Gt0YxOQ5kF0MxhlwU+8d3y0dW/aS8Y6b8b9O8G2zaXqX&#10;hy78SL4dmhtNN1OWW2LwMyyy6z8unCcTLh7II0ir1k3AgeWfAH9p7xnrX7Pdz4iubuztZfBukaDp&#10;7z+JTetfX2p6gsIN/IE3SzW0nmbLZY1eW8mR1V04yAb3iD4d/FS3+KtlpGgWWop4K0rxrL4wmg+w&#10;QFGUxS3E7Q363haVZ7l2Mdr9kWZZnJaTylBP0J4+vB8b/A/iD4R/2Jr3hz/hLNPutP8A7RvNMzBb&#10;edEw3uPNXOOw3DJwMjNfOvh747/GXx74w8E6FHqNlprab8Q5dB1Jzomo6X/atg3ha41mLdYX9wtz&#10;aHGRtkZ8yLDMCUDRSX/DH7VHxROk6gfG9npOm+JLe58OJLoU2n6jpt/p66vrNtptyp+0u8OoQxR3&#10;GY761kWJpMAxAEAgH0H4u+A3/CVah4xv/wC3Psv/AAlt/wCGr3b9l3/Z/wDhHbmG52Z81d/n+Vtz&#10;hdmc4fGD5Fo37Gv9n+P9P8bX3iHT7mWwvtbuZbpdG261qMWs213b+Vfak91I0n2YXI8rZGkYVMeX&#10;8ymPa8VfHP4pTfFC6+FngS20aC6bxavh6G81CK4njgtx4Yj1155YoZomkkEjNGqK8YKlckHLVxPh&#10;b9p74sjw5YeKfH1n4a06317w14h1WyRZbm3htL3w7Pb2zfa7p2l3W900xkURwiSEAR/vmO6gD0Dw&#10;d+zl8RvA6WcegfEO2szdaPo+jazJDo7LLcR6GXjt57EveuLSaS2fypjItwpKiRFjI2nVvv2XdM1j&#10;whoPgnWtca407S9T8U31z5dv5b3MPieLU4ZIFPmN5ZhXUjiT595j+6u75ZP2d/jR4t+JXiPxn4T8&#10;XLBcS+Go9Mure9g0bUtBFxBqaz4BstUeSceW9uwEobZKpBUDBqt+1j46h0Pw54c+Hses6poFz451&#10;Jbea/wBEhu5tSs9NslN1dzwrYpJcLu2R229F+U3AOR1ABwfhn9iqy0Dw9dadDqHh7SdWgi0n+zdQ&#10;0DwpaaTIl1o17FfwXV8Ulklu3klgiE0azQxMobCKzBl+hfhH8NfE3gO/8aa/4x8RQeItY8a6tHqs&#10;72ti2n29v5Vja2KQxRPcXLFVS1U7mkySTn1Pwl4o+P3jXxBpPwJ+LFhrN7p58PW+uXni7T4mntIL&#10;n+xZ7Gy1cXVo4QkQQyXNxCkyBkIRsKeai+IfxM+IV94x+M/ifSvE2pWeiHR7FNDt7e7liitk0/W/&#10;7MuLiJUYBZLieG4JlXBeExjJUDIB+rFFFFABRRRQAUUUUAFFFFABXnl14C+0/FjTfih9u2/2dol9&#10;o/2Tys7/ALbc2tx5vm7uNn2bbt2HO7O4YwfQ6/Ob4X/EPx3qvxSsPGnjS21W10fXfGviXwza3cev&#10;SG1L6bLfwWlrLoTQtbJb+XaY+0xyLctdLlsQsQQD7W8M+Av+Ed8d+MvG3277R/wlr2D/AGfytn2f&#10;7Db+RjfuO/f977q46c9a9Dr5m+CjeM7X4p/FjQvGPie58TPY3WkPC0qLBb2y3Fl5jRW1umVijB7E&#10;s7H5ndmOa+maAPBvj98J/Fvxh8PaX4Z8P+JbLQ9OhvVudTtNQ0ybU7XVYI1Oy0uEgvbF/IMhDyIJ&#10;MS7Qjgxl0fj/ABJ8CfiNr8yeIofGekaf4pv9BufDWr3UGgS/Yp9OlnaWA2lpJqLvbzQB2AZ55o3L&#10;EtFjaq+qfF3Q5/EHh2Kxsr3UBeRPJPBpum6qdFm1V44ZNtq15GVniQEiQmF0bKDcSm5W+QZfEvxM&#10;1n9mP4c+MF8a39hqOkeINF0zXYURFu7q8TxNaaXc2dxdZZjHbkTwysnNyQHZ9hdJAD6zl+EVhHef&#10;DFtLv3t7L4ZvJ5EUiec9zEdNm01FaTcu1lWUOW2tuK4wM5HsFfHPxV8FL4k+PXg/wz4b8Q+I9L1H&#10;UzJr+svZ+INThtINL0kwRLbpZJcC1Q3s8kcbfu+Y1nYDzPnH2NQAUUUUAFeEzfAnRtW8OfFbw14n&#10;vn1CD4sXF219IkfkywWtzp8OnJAjFnz5UMIKtwNxJ2jnPk3xfn8QeDvip4O8baRrerTaNqHiew03&#10;V7oarv07TIrtUsoNO/slGSJ/tV1JFm4kR5oWl3b9gVV6Tw5pviy9/aE+Jvgvxb4s1DVdJ1Lwxo13&#10;bW8EjafHpsd7faxBstDbMskcoihjD3G/zXddwZFCIgB3Pw2+Ffinw14u1Hx5498SW3iLW7rSrDRY&#10;TY6edMt47OwkmlVnia4uS80sk7F2DqgAVUjX5i3uVfJf7Mfh6Wa98Y/ESz1zXL3w7qWoz6Volnqm&#10;s3+rRraaTNJbS3qm+mmYPd3CyMpXC+QsWBkuzey/GF9Bt/AV9qXizxPc+EtB05o7rUL2zna1ma2i&#10;YM0CzxYmj844TMJErZ2xkMwoA4Pw98HfHvgT4d+APBfgHxvFZXPgnSE0eaS901rqy1CNYoo/Oe0S&#10;6heOVDFuiInYKGdWDBsi1pvwC07RPh78NPh3pOryrafDi9067jmniWSS7FhE8ZRgjRrH5hfOVBVM&#10;bQuMY+ah/wALZtdC8Hz+NrTxlP4M1O58QTR6dpN1dt4ktYpZYG0JNRuIZlu2VYfP83fKRHJJCly7&#10;BWNeK698WfjovwUX4r+JF8SXOt2vgGw1fQrrRpmXSo9WtPtUl7Lqy27pby+aiQSFZ0aGWPKW6CXO&#10;QD77174M+LPFHi+wvNe8Zfa/Cmla9D4itNPax/0+K6t0/d24v/P2/ZFkJfYLcSYPlmXZwfoWvjrW&#10;U1uf49aNo3gjxHq+p+I4tQj1PxHG17KdG0fQXt3RLGS0Vha+fcSBTB+7NwfnmZxGoDfYtABRRRQA&#10;UUUUAFFFFAHhPiH4A+FfEeuS6/f3MxuGuJLmPKxt5MkgZWMZK5U7XZcjnaSM8mvYNC0iDQNHs9Ft&#10;naSKzjWNWfG4gdzjArWooAKKKKAPIPhT/wAhX4h/9jNP/wCkVpXr9eQfCn/kK/EP/sZp/wD0itK9&#10;foAx7C9+0anqdp/aFrdfZXiXyIVxNbb41bbOfMbLPnevyJ8pHDfeOxWPYXv2jU9TtP7Qtbr7K8S+&#10;RCuJrbfGrbZz5jZZ871+RPlI4b7x2KAOP8d23ie88MzweDpfI1UzWpR9wXEa3EbTDLZHMQcf/Xrs&#10;K8G+JnjD4niwv9G8C+Addub2K4tvJv4bjRo7eWJJ42mKCfUUlAaIOoDxKcnoOtbP/Cy/Gn/RJvE3&#10;/gToH/y3oA9QuNW0q0lMF3ewwSAA7XkVWwfYkGmw6zo9zKsFvfQSyPwqrKrMfoAc1+cXxi8d+KLj&#10;x9fSy/DrXrZikOY5J9HLDEa9dmpMvP1rivg38SvFmp6x4T1yT4c62Z7wW1w0MU2ljDSIGKr519E3&#10;BOBvVD6gHigD9ZKK8f8A+Fl+NP8Aok3ib/wJ0D/5b1YtPiL4wuLqG3m+F3iO1jldVaaS40IpGGOC&#10;7CPVXfavU7VY46AnigD1ivMfir8P734gaLpsei6omi65oGpW2raZeS25u4Yrq23KRNAJITJHJE8k&#10;bqJEbDkqwIBr06uc8W6Vrut+H7rSvDmst4ev7ny1W+jgjuJIU3qZDHHLmPzDHuVGdWVGIYo4G0gH&#10;A/Dr4ceJfAcCCfxBb6lc6pqOoarrsv2Axfbbq8x5Yth9ob7NHAFRAreczIoBbdljn6B8ItY8L/C6&#10;78D6D4okstdutSvdXOsx2w3NeXmpPqLmSAyHzI2Z/JdDIC0WVDLxjlvgf4wvY/2QvBvj3xXrMz3U&#10;Xg601G91O63XU29LESy3Eu4lpWGC7ZOWP1r5s+CWs/EOS01zw58Yte1j4fw3vhHSdae6vdZOoSzR&#10;287nVdTiupncab5qNHHJbJhYAwePDDIAPtL4YfDbU/BOo+K/E/iTWItZ8QeM7+G+vpbW1NjZoba0&#10;hs4o4LdpZ3UCOFSzPK7MxPIUKq8j8XPD2pat8UfhlqA0W51bRYH1iz1FrdQy28eo2ggR5cspEZOQ&#10;zDJA5xTf2cH8RXvh/wAQa7dPqa+FNW1Qz+GIdanuLrUk0kW0EfmTS3bPcbbidJZ4kmYyJG6htv3E&#10;k+KLXlz8afhDo66hfWtjPcaxcTwWl7cWkdw9parJCLhYJEE0atz5cm5D/EpFAGF4F+A3jzwcLW8u&#10;fHFrqeq+GPDsnhnwzcPpDIlnaSvA7S30QvD9snf7LbBzG9uh8skIpc43/GHwa8WeNPEiDVvGW/we&#10;mu6X4hTTWsd19Dc6VJBPFbwX3nhUtXnt1ldDbtJ80iCUIwC5fwUbxna/FP4saF4x8T3PiZ7G60h4&#10;WlRYLe2W4svMaK2t0ysUYPYlnY/M7sxzXgvjD9pfRNW/ao8BeELDxvDo+kaJ4nvPD95pIuPKl1K7&#10;k0i+DS3Mf3jBFefZ4LZWwHn3vgjyWoA9w0n4Ba1oXjK9+Ikurabf6tZpqk2mNbaJDZXc95fKUin1&#10;SeOdVvZIIiYYyFtwVZy/zEMv0doQ1gaJp48RNC2qi3i+1m3BEJuNg80xhuQm/O3POMZr5G8KxeKJ&#10;/jRfWHwz8T6l4hh0G21WPxPqGrXc9zpDavclHsLC2tg4hiltclphaLGI4tscpaWT5ffviGkS/DO5&#10;uPHHic+E7ayhgutX1OwlNoEht2SW6WKZiZIY5QrR71bzVRvkYPhgAUPh98Ndb+Hvgjwv4E03Xo5r&#10;LRjcpfSNaMst3DMJmRYWE/8Ao7pLIjFyJdyoV2qWDL5xa/AT4g3OpL4j8SfEiS58Q6V4fuPD+kan&#10;Z6atpPFHcTW1w91ehp5lup2e0i3hRDER5m2NTJlej/Z6/wCEpPgXVtW8SSajaaRqOpXN1oEOszSz&#10;6naaKY41gF3LdM83mO6yThZ2aSOORI5PmRgPE/C9vr2ifFvxD8L9Z8Ya7pWg+IfCyXWl6xdawmoz&#10;apNDcxQ3mo20k2+HT5F+1QRiCGJIm81XjVSoAANTxx8JvHVlJDrWpyHxf4q8W+MfCF3ez6XYGwsL&#10;HTdA1G3n5ilurh1VI1mdnMrs7tgBQFFfbdfmdDq/jHTV1jQdY1HXdC1Pwv8AEnweljp02u3l9JDo&#10;2sXlhblZr3z2a+gvMXLGG4LiEs0YGFU1+mNAHg3x++E/i34w+HtL8M+H/EtloenQ3q3Op2moaZNq&#10;drqsEanZaXCQXti/kGQh5EEmJdoRwYy6PzXjj4H+PviFoujWXiTxRoMl9ZW13bTzL4ZV4YWnbEV3&#10;pcc97NLZXcMX7sO088bH5/KGAtdD+0p/Y2m/CrVvFurSauZdBiaWytdH1e+0ea9vp8QWtq0tjNCz&#10;efO6RqGJAZgcZr5yn8F+L9DMnwo8RfEDxBJP4K8CPr39pRatdxT3Gs3d1cmSeWUytLPBamELDBcN&#10;JGI3CyLIeaAPqrUPh94wttAh8PeB/FEXh+10X+zRoyfYWnWGKxTy5Le9H2hDdQzqMYQwsnBDFgDX&#10;PaL8GNb0P4c+KfCcHiXdrfjbUrnUNT1KC3Nqkbag6JdCygEjmAi3UrCWkkZZMSOznOaev63pPiL9&#10;myw+JHxPvNR0q3s/D9v4h1F9I1C70m4Dx2X2iZFlspYpNpJYCPdtJxwSBXhsHwr+M/hv4T+FNXuf&#10;GN/Z3NvFe6xrzapr1+f7Imu3trlCJpDNJdW+mQRTQC3nfy5i5kkwScAHuvgn4A2ngj4t3/xD0y8t&#10;otNlguYbWyhtPKmjW7h06ExSXHmESQwLpqeQgjXaH2/wAt9FV8x/A74qaf4o13V9H1qe+j8Ta3Nc&#10;ap9kuYpVt7O3ijtQljCzfIJra2uLRrpFOPtE0pBJDhPpygArjfHvgDwp8TfDM3hDxpaPe6VcS287&#10;Rx3E9q/m2sqzwustu8ciskqK4KsOQK7KvJ/jrH4wuPg94usfh/cCz8SX+nzWmnzm6WyMNxdDyUkS&#10;4biN0L7kbqGAwCcCgDy3wd+zTd/CzTtcX4U+LbjSdR1bxAdbV7/7Xqls0JhMIsrmK4vC8qYZmMiS&#10;xSFwjEnYAen8O/CTx94Q8EX3hzwz40trTWNZOu31/qb6T5m7WdYmM8V3BB9qCxQ2rMwWBmkLrsDS&#10;5Vmk+Y0+NsHwS03xF8MfF14/hDxldapaWUV9qniS/wDEunW1rfW7zrqCXeqqjr5MUUo+zmNQ86xr&#10;9yTevp/wa+KttffsPWfxKn8XyXdxpHhW5mvdblY6hcQ3VnbO0s0oYlppY2Xcyk5YjHegD1H4FfCv&#10;x18IvDcvhXWde0XW7JFaSJ7HR7vTrqa9lYvPdX1xc6nqDXMs7Hc74Rt2TkjAHEJ+zDL/AG34W8QT&#10;a9DLe6a9rdarcPZlri6voNR/tWae0k80fZhczlo5UKvm32xAgIK8P+GUHx21q08V/DrX11Tw34hW&#10;w8KavFo+oeIbm9murYXUh1WWLV0aSW1N4I2tzboQIGQMpVJsj0j4VfFGTR/FOlaH8SNeu9RvNNsr&#10;Pw1DLAJ57Ka+89bW8vbiYqobz9RUWFtJKocvbytwJmoA+3qKKKACiiigAooooAKKKKACiiigAooo&#10;oAKKKKACiiigAooooAKKKKACiiigD//R/fyiiigAooooAKKKKACiiigAooooAKKKKACiiigAoooo&#10;AKKKKACiiigAryTXPgT8J/EvgK5+GOu+H473w1d6jPq0lrJNNn7dc3z6lLOsok81Ga6keT5XAAYo&#10;AE+WvW6+XPht4SuNQ8Var4gk0bSri1t9d1Am7laT7cjJKxXYAuzAbGMt60AdxL+zz8J5vE8Xi2XS&#10;7k3sGq/25DH/AGlfizh1QsWa7jsxOLZJXJbeyxjfufdne+6tP+zX8F59M0/SRoDQQaTplppFqYL2&#10;8hlis9PuEu7MCWOZZDJbTxrJBMWMsTFtjje+7y8ePvEfhbwL4UudIv7a1XVlvLeWFoF2WwF0w+2g&#10;Iv3YwcMD8pJBwTmuy1Xx742tvHNxpVhP5tlpVxp9sY3W0SO6S5RWeR5HkRxI24+WIlKkjGO1AHQ2&#10;P7OXwj04rLa6Zdi5Gsw+IGuX1XUZLp9UgtjZrcPcPcGVy1szQyKzFJIyUkVlJFUrb9mH4K2ulX2i&#10;LolxLZX1nFpyxzanqEws7OCVJ4oLEyXDGySOWOORBbGLayRlceWm3jJvEeueJPEXhq+1TVYWi/4S&#10;eWCPTVjRZLYWoljUlx85JBy27jLLjHSu1+KXjXxdo3iOHRPDkptEi02a/Mmy3ZZZEfYEka5kjCRK&#10;OXZCXGRgYoA2vDHwG+Fng/U7fWdG0yc6nb6lJrIurrUL28uH1CWx/s17iWS5mkaRjany8OWXowAY&#10;A028+AHwh1LQrLw5e6As+m6fZajp9vEbm4/d22qyRzXahvN3ZeSJGVyd8ZUGNlrwzxvZaxqs/jvx&#10;Jd3wiuLXSdNYRiKKQpHeBi8KSjJVRyCVPzg854rs08UeMfDXif8A4RTSGQafoM2n2fkCKzt4bhLl&#10;VaR2LSI6O24+WsSlSRggnNAHX2PwjX4d6hqHiH4RW0P9ua+ttDqt5r2o6lqEtzFZeb9mzJNNM5aP&#10;znAPHy4XO1UC9L4a8H6pP4oXx949tNOfxLZWc2m2dxYSXJSOyuZI5p4/LmbYGkkhjLMF3EIoJwAK&#10;4XTfFnifXRqV3J4lt7AzzanZw6b5CefCbVXCMj/fMg2723fLjoBWloGs61o/wCHiCLUTdahb6Y1x&#10;HM6qxRgm5VbOQxXoS2Se9AG4/wACfhRLr2qeJJdBV77WW1BrstcXBilOq29va3v7kyeUvnxWsIfa&#10;g5Ut993ZqS/s8fB1NCh8NJ4eC6bBo9poKRC6uR/xLrGb7RBEW83cSsvzmQkyOc72bJrz/VvGfxK0&#10;iPXLptdimXRLbTb8p9kjHm/bWCvDkdI1w2D9/p81bOq/ELxVb67qOoQalBHb6ZrcGlLo5hUy3EUm&#10;wGUSZ3hm3lkx8uF5zQB9IUV8l3XiXXfEOveHdR1LU4pUHiWaGPS1jRZLcWoljUlx8xJB+bdxllxj&#10;pVGLx54z8T+EddbWnEtlqeiajceWwtovs7x5VRCI5GmePGVYyICGxzzigD7CorF8N/8AIu6X/wBe&#10;sH/osVtUAFFFFABRRRQAV5PafBD4aWPjf/hYVtpco1dbqa/RTeXTWUV9cRGGa7isWlNrHcSRsyvM&#10;kQkIZ8t877vWKKAOd0zwpoGj69rPibTrXydS8QG3a+l3u3nG1j8qL5WYqu1OPlAz1OTzXRUUUAcX&#10;42+H3hb4hWdlZ+JoJ2Om3H2u0ntLu4sbq2uPLeEyQ3NpJFNGxjkdG2uNyMynIJFZ8fwn+HsPgmy+&#10;HMGjpF4d065tbyG1SSVQLmzvEv4pWkDiR3+1IsrlmJkbPmbtzA5Xxd0k69pGk6R/aFnYLNqMRP23&#10;eYptiORFhCuSTzgsucda8pbSPDfi3wJ4Utjo1vBqOr3b6ZHJCX2QwwzSyXEsO5icFUcrnOCw7CgD&#10;6Mj8JeH4/F0/jpLT/ieXFjFpr3Bdzm0hlkmSMIW2D55GJYKGbgEkKoHR18j+JVSx+JvmaeVSx0S+&#10;0W0KGRvtiB1AWO0XODC4K+aG5bDY9a+uKACiiigDyi++CPw01LxifHd7pUkuqNeQai6fa7oWUl/a&#10;okUF3JYiX7K9zEkaKkzRGRQi4b5Vx2sHhTQLbxZe+OIbXbreo2Vrp09xvc77Wzlnmgj2Ftg2Pcyn&#10;cFDHdhiQFA6KigDnPCPhLw/4E8Nad4Q8K2n2HSdKiENtDveUog5wXkZnY5JJZmJJ5JNYHxK+Fngv&#10;4t6JaeH/ABzb3VxZ2F7BqMH2PULzTZo7u2yYZVnsZoJcoTuUb8BgGxuVSPQq89+JfiDUtA8Og6TB&#10;cSXF/Mlt5ttC072yOCXm2ICSVUHb23Fc8ZoA5ab9n74bXekWWkXf9tXS6dJcSW91P4i1mbUEF2qp&#10;PEL6S8a6MMgRd0Jl8okA7cgGrmqfAb4U6vfafe3OiGJdNtbKxS2trq5tbOW001zJZwXFpBKlvcRW&#10;7sxiSaN1XJAGCQfHdBTw/rXwbstLeRIdUs31QWA1JpoYXdZnkeTggO8cb/Kxztkz6NWRr+qx6ppk&#10;2sSTTfbtP0DR59Hadz54meba8i4xud2ADMByPagD2rSv2efhnoXjK+8eaN/bdjqup6k+rXaQ+JNa&#10;SyuL2TG6SWwF79kcEKq7GhKbVC7doAHt1fL99axaf8VV8SXMmnas1/rMFiIV8w3lofs4CsDuVQE2&#10;hmG0ggk59PqCgAooooAKKKKACiiigAooooAKKKKAPIPhT/yFfiH/ANjNP/6RWlev15B8Kf8AkK/E&#10;P/sZp/8A0itK9foAx7C9+0anqdp/aFrdfZXiXyIVxNbb41bbOfMbLPnevyJ8pHDfeOxXyz8Qr/8A&#10;aruvFGrWfwnvPBk+iWbxr5U5ujrEG+JX2yjcbcMxJZdwX5CvB6n5813/AIau2v8A8Jr/AMJd5Pf+&#10;x/7K8nH/AEz/ALN/0zH+983pQB98+O7bxPeeGZ4PB0vkaqZrUo+4LiNbiNphlsjmIOP/AK9dhX44&#10;a5/whG4f8LF/tTzP+pq/tLO72/tTjPpj8O1bmhfbtqf8K3/4TLb/AMs/7F/tj7J7f9OePTdx6UAf&#10;oP4z+DNv4w8QT68+qvatOqKYxEHA2KF67h1x6VR8N/Au18Pa7Za2usPObOQSBPJC7sds7jj8q+b9&#10;C/4bY3p/wj/27yP4f+Eo/sfyf/JL/S/rv5r6w+FX/C9Ps17/AMLt/wCEc8/EP2T/AIR/7Ztz8/m+&#10;d9r/AOAbNv8AtZ7UAetUUUUAFFFc74q0x9X0K6slu5rJWQl3t2CSMoBJQNglQ3QkYOOhHWgDB0j4&#10;XeB9C0Lw94Y0mxkg0fwtZNp9hafarhoFtWhFuYpkaQrcDyxgeeJCOoIbJrz28/Zd+CuoeHNS8KX+&#10;k3txp2qxWdvKJNZ1RpkttPlE9rbwXH2rzreCKQBlihdEyOVNdT8NL+Cz+FXh6M3MUFxJpxaESNgs&#10;Y0LEhepC9TgHAr50ih/4RXwxq+iW0tleNc6ZYXMmp6eZQxtprxIpklZmOSyZbIC8bsgUAfV3gf4f&#10;6D8PrK40/QLnVbqK6kErnVtZ1HWZAwG3CSalcXLouB91GC55xnmua8deA9f8QfEHwD420O8tYE8K&#10;XF6bqG5R2M1vfQiFxEUI2yKBld2RnrTfhUlvbXHivTNKx/Y9lqrR2iod0cYMMbSIh5wocngcAk1U&#10;tdFt9V+Kfi5w5tryPT9OjhuowvnQrKJt/llgQCQo7dhQB1958OPCF8/ieZ7aaGbxhHFFqc1vd3Nt&#10;NKsEXkx7JYZUeFlTgNCUbvnPNa+seFdA1/VdC1rV7Xz73wzdSXunyb3XyLiW2ms3farBXzBcSphw&#10;wG7IG4KR598H3s9K8KXFrPcBFGr38EbTSZeR/PYKNzHLO2Pqa5mTR7qx8aeObaLV5VurnQUkF5cu&#10;B5Lu0+CCAAiR4GMDgDPXJoAseFv2aPhn4Ctrm38ESa7pqzQ3kaQSeJddurJHvg/nSC0mv2h3l5Gf&#10;cFDhzvVlf5q6/wAV/B/wZ49+H+n/AA38bi+1XStP+wusi6hd2d1JPp5V4JnubOWGYyLIiyZ3/fAb&#10;qBXlHw4k1OG+8S2OnXUHhm1W00yXzRKl7bxXDkh5MlhHunUc/NnlSfm4r3b4gaY+q+EdTtxdzWiJ&#10;BLI5gYI0irGx8stgkKxxuxgkcZ5oAyPDfwn8JeFoLKDT7jWLtbC7lvYjqWvarqjebPbm2cO19dTt&#10;JF5bHbC5aJX/AHioJPnrl9K/Zu+DOj6ff6Vb6A09pqGnHSDFdXl3drb6aSrfZLTz5pPssAZVZY7f&#10;y1UqhUAouNLSNVsdM+C2nNdXDRSDw8sqrCwFwVjtQWaIH+JeOegOM14X4ft7+Hw5remS3FojmPQ7&#10;tore5MdlcQu/zRSSufknuMESHIDHHbNAHf8Aib9nuwGnaXpPgF0sVk8S6Jr2s3up3F5qeoXq6Ldw&#10;XMafarmWSVmxAI18xyqKflAr6Vr480O2Fxpuk3V1aJD/AGd41W3sVDiYW1s5Vmhjk6FA4I44JHHA&#10;FfWWq2Mmp6fNYRXcti0wA86AgSqMjO0kEAkcZxxnI5oAzfFHhPw94006DSfEtr9ts7a9stQSPzHQ&#10;C5065ju7Zz5bKWEc8SPtOVbbhgRkVyHxD+DHw6+KdxaXfjXT5rqWzhntQ1ve3VkZrS5Kma2uPsss&#10;Xn28hRS8Mu+Nscr1rxrRYLSTwN4D0XVTu0W61q/iullYhJNklyYlkYnkFhnBPJFcn9pXUvDFoPEd&#10;wzW9j4Z1W501pZGX/SobtkgdDkZdYggXqcGgD6m1z4ZeC/Eum65ouuWUt1p3iOKCC9tjdXKwNFbD&#10;bGkcayBYVxwwiCb/AOPdW74p8MaP4x0Sbw7r8bT6fdPE00QYoJVhkWXy3x96Nyu2RDw6FlbKkivK&#10;vHWpG98GeG7HU7hT9ov9Ii1ePeAVhnILrMBgqrnGc4yK4zTfDsWq+F5tXk1IWejeF9V1T7OShmxZ&#10;RXKSIYG3DDr5RSNueGIHpQB7Ppnwx8FaT46v/iJYWjprl+kiSubiZ4lM626zNHAzmKN5VtYA7KoL&#10;eWCeSxb0GvHPAHiVP7Zu9C1O0li1fUJJrq5mJUp56RwO0AGd2IIZoUBIwdrfj7HQAVheJ/DOg+M/&#10;D+oeFfE9mmoaVqkLQXED5AeNuoypDKR1DKQVOCCCAa3aKAOE8C/Dbwl8OYNQi8MQXHm6tOLm8ub2&#10;9utRu7iVUWNTLc3ks0zhEVVRS+1VGFAFUrH4SfD/AE3QNL8KWmmuui6PptzpNvYtdXD2xsbtUSWK&#10;aJ5Ck+VQANMHZQWCkb2z6RRQB5z4N+FXgvwDJqFz4Zguku9Thht5rq7vrvULnyLbzPIhSa8lmdIo&#10;jK5jjUhFLMQuWJOTF8DPhpDJ4alj0yRf+EUgtrezUXU4RkspBNb/AGhA4W4aKZRKjTBmEmXzuJJ9&#10;crzIeP8AWTj/AIo7VRmfyfux8L/z0+/939aAPTaKKKACiiigAooooAKKKKACiiigAooooAKKKKAC&#10;iiigAooooAKKKKACiiigD//S/fyiiigAooooAKKKKACiiigAooooAKKKKACiiigAooooAKKKKACi&#10;iigArzC0+I/w0027udNs7lbJheSRTstnNDB9rL7X3y+UItxfqxbk85r0+vkSbwb4ohstR1e6h1C+&#10;0j/hIrqW80VUZftFqZ9yTxKqh3w218ZIYDjGKAPp2Pwr4YiQxxaPZorQtbELbxgGB2LNERt+4zEk&#10;r0JOSM0v/CL+Ghd2uoDSbQXVkixwS+RHviROFVGxlQOwGMdq+dryx1y5+Klprlto91aNFrCo8q29&#10;05ksmi2ea9wzeUsTHA8pUGzksR3z/DHg3xHpdr4U1HS7G8tdYurXW4byWQSrtJV/sgl3cIobbszg&#10;HqOaAPoSSx8DQ+KoraTT7Qa9dq16j/ZlMrCEhDJ5uz7y78DLbueO9beqeH9C1wwnWtOtr8253Rfa&#10;IUl2E913A46dq+SND8Na9G6SeFNF1LTNSHhy6t7ia5jljD6mSm8o8nG9zkq4IB4x904kuvDerS6F&#10;r0PhDRtV07S5rDTklgmjmWaXUVu42kkiRsuSsYO914JGe2aAPrW40LQ7z7X9r063n+3qiXO+FG85&#10;Y/uLJkfOFycA5x2ps/h/QbrUodZudNtpdQtwBHcPCjTIB0CuRuGPY180XfgK50rXNSu9F028Qafr&#10;+mPYbBMyJA4jNy8YyQUYk+Y3I4+Y8V2Xxq0jWNUvNBMdtJeaRGLoXEcdtNdgTMi+S7RW8kbk/eCN&#10;nCscnrQB3uoaj8PvDviWQ3dtb2+s3NtJdTTJaFpPs0YO+SWVEO1flIy7DOMVpeHIPCGreGVTQdPh&#10;TRL0MRAbQwRSK/3iYZEXIbrkrhhzyK+dtR+HV1fTX1zq2mXWo3Y8IfLPJE4kkv03oikIzgzBAgKB&#10;mJ685zWTrHgrxDbXOk2dnZ3dvFHpdiLB4LSe4e0ui5e42kTRJDJvO5zLwV47YoA+tJvD2gXKzpca&#10;bbSrdJHHMGhRhIkXMavkfME/hB4HaqNlY+ENeuYvFljaWd7cgukd6sSPJ+7YxsFlxu4II4P04rxa&#10;x0R38f6i3iXRdRvdVn1Qm3vYvMS1TTWhChWkz5ewfMGj+8SRXnMfhG8t/AmkafBpN9b3djeaj9pg&#10;lsLie1mlZgIy6xsJRlAgjljBUEHJB5oA+uP+EW8M/wBotq/9k2n25pFlNx5EfmmRQQr78btwBODn&#10;NJF4V8MQNetDpFmh1EMt0Vt4x56t94SfL84PcHOa808a2Wuap8F1so7CeDU5INPDW0LSTTRss0Jc&#10;BstISoBJJJPBJPU151d+ArnStc1K70XTbxBp+v6Y9hsEzIkDiM3LxjJBRiT5jcjj5jxQB9VxRRwx&#10;pDCgjjjAVVUYCgcAADoBWbea3plhqen6PdzbLvVDKLZNrHeYV3vyAQMLzyRntzXzXp2heIl8ZWlw&#10;unahH4lXW55bzUHEn2OTSzvwgcnyypXYEQfMCD0rmvD/AIY8RR6noEllpGo2niK3h1ldRvZ45PJe&#10;8lgkEEnmN8jZJ+VlwMEDJOKAPrnW9b0zw5pc+s6zN9ns7fb5km1nxvYKOEBJySBwK1a+KbDwp4mH&#10;gjX4LexvVkmsLFJrX7DPF5t4twjPIDLLI0soUNveNAhGD7V9rUAFFFFABRRRQAUUUUAUNS0rTNZt&#10;GsNXtIb22fBMU8ayISOh2sCKamj6TF9j8uygT+zwRbYjUeQGXYfL4+TK8HbjjjpWjRQBkz6Dodzq&#10;UWs3GnW8t/AMR3DxI0yD/ZcjcPwNa1FFABRRRQAUUUUAFFFFAGHN4Y8NXNjHpdxpNpLZwuZEgaCM&#10;xK7MWLKhGASxJJA5JJqW68P6DfXFpd3um21xPYY+zySQozQ46eWSMr07Vr0UAZJ0HQzqo106dbnU&#10;gu0XXlJ5+3GMeZjdjHHXpWtRRQAUUUUAFFfN8/wI8byoFHxu8ZsQAMuNFXPv+50uKuYvv2bPH91n&#10;Z8bfFQ/3pUX/ANEeTQB9b0V8OXX7J3xNmOU+NuvN7S3GqkfiItViB/Ksaf8AZB+Jjj958Txf+1xD&#10;rBP4ltakz+VAH35SMyoCzkKB1Jr857n9jTx3JnzdX0PUf+vmLUOf++7mWsSX9jDxirb/APhG/A98&#10;w/imE6H82s5jQB+jVz4k8O2WftmqWsGOvmTov8yK527+KfwxsM/bvF+j2+Ovmahbp/NxXwUn7KXx&#10;Hs/9V4G8FMB08i/lU/k2lKB+dSr+z98WLD/UeANEOP8An31CIflvto6APePhz8dfglpWq+PTqfxB&#10;8PWv2nxHNLEJdVtEMkZs7VQyAyfMuVIyMjII7GvRpP2k/gIn3fHukTf9cbpJv/RZavinRPCvxa1K&#10;bVbbSvh7NI2jXjWNwIL/AE9QJkjSUhfMnjyNsi8/4VsP4O+MsX+v+GWsKPVbrSJB/wCOagT+lAH1&#10;VbftMfBb7ZdG68caebdmX7OvkzRFFCgMHkfKyEtkgqqYHBBI3HYT9pD4Aty/xD0KH/rtqEEP/oxl&#10;r4qttL+It7d3Wn2XgLV57uxZVuIlk0/fCzqHUPm7wpZSGGeoIPStVfBPxql/1Xwz1UD1kvdHQfkL&#10;9m/SgD6l8ZfG34baz4Zmt/AXxI8OnVWmtTG8esWX+rW4jaYZ8wjmIOP5c16na/EX4fX2DZeJ9LuM&#10;9PLvYH/k9fAs/wAKfjVdoWf4cK5JHyz6jYZ5OP4ZHHHU8/SkP7OXxSveZfAXh1Sf+fjUE/8AZLOS&#10;gD9HLbWNJvcfY72CfPTy5Fb+RNaNfmW/7I3xAvf+PjwR4FUH/npdzSn8v7KA/wDHqlg/Yu8Yg/Jp&#10;Pg3Tv+vdLk4+myGGgD9L6K/O+2/Y48fx48rxNpWn/wDXvFqfH/fF9FW1D+yH8Tk+78W57MelqmtR&#10;Ef8AAhrn/stAH3tVLUr7T9NsJ77VZo4LSFC0rykBAuOc5r40s/2VPiTbkeb8bvEf/bO5vz/6P1Ca&#10;ty4/Zn8XS2LRal8YPFGoRx/vFhkNrKrOnK8Twzc56Hr6UAfSmi/8IlqOkaZr2j29sLC3hZ7KUQiI&#10;QxOuGMYZQYwV4IAHHWuT0jxD8JP7M1e40kWNvZLEJr4C18lZInyA7KyL5qNyAQGB6DOa8r+G/gzx&#10;L4PtPD+s6z4o8V31vNaXEkmgNa2L6bCEhb9y4WxW7XkgxKbjczgA5GVOXJa6/wCMNB8R6xe6FqNv&#10;r0yWhhtJLOSCCGxsrpJVtoWcDzJCAXOByeAABQB9J+D73wpe6MP+ENSKHT4ZHjMUMJtxHIOWVoiq&#10;FW5yQVB5z3rkJL3w1onxE1nVZtakguPsEMl9bNAxgSGEOY5Gn2EKcFsKHy3ocVP8NYL2W58TeILi&#10;0nsrfWNSM1vHcRtDKY0iSPeY2wy7ipxnnAzXn3jbR9R17U/iVpWlRGe7l0zSika9XMbSuVHuwUgD&#10;vQB6/wCHbnwR4nsPP0G3t57e1ujKVNv5Riu/v+YY5EVlk+bduwCc5zzU0+s+DrfxHd6bcPbpq4sD&#10;c3JMY3iyjbGZJMY2gtwrN3JAxk1wfg+/vY9d8R+K5dJv4bXxFf2VvbRSWzpKnlW6xtNLGcFItwOX&#10;PpXmdl4W+J+m+LNSvtQ0i0v73UdF1ITzq0kkM8srKY4yWRV3ZVI1iJA8sE54oA9p0SH4b+LdEv8A&#10;QPDMNuli7xyXMMFv9nzuYOjlGjXIfb8rgcgZVgQCOw8Q61oeh6a1z4glWO0mIh2sjSeY0mQEEahm&#10;csM/KAc185eDdIt9I0LxBL4n07VbvQ2tNMWY3sciXjTwHDRxYKN5EJ2kYOAM4JGa9m+Jmu6v4f8A&#10;Dn2rw/pUuranJKscAit3uPIZgczMqKxwgz9SQO9AGvps/gy/0e18Q6clo2n2UEiQziNVWCBRtkRc&#10;qDGoCYZcDpgjiuY07XPhK/h/VH0+Oxi0qNkF7ELXy1ZpiPL3QmMF95PyHad38OaxtAtdLX4f/wDC&#10;HrpWrzpqVpf+e89q0E0kpBMpffgRvKznygeD68Zry7TvDGvX1trviHUY9VlEEelJayNYrFdieyk3&#10;b0tSfnWEYDcnf823tgA9O1K78A6uvhBNL1Q6fpkOoqbS1tbNlhku4XAWKQiL9wwJI2sUzkkjjj2+&#10;vlPTdJ1fTtF0y91gTCTV/GsN6n2iLyJWST5Q7Rf8sy5UsF7AivqygDFm8N+HrjTDok+l2smnFi/2&#10;ZoUMO4sXJ2Y25LEnOOvPWkvPDXhzUIbS2v8ASrW4hscG3SSBHWHGAPLBBC4wOlbdFAGVc6Dod4Lw&#10;Xen28w1EILnfEjeeIxhBJkfPtHTOcdqBoejLpsejJZQpYQlCluqKsS+WwdcIABwwB6da1az9VTU5&#10;NNuE0aSOG+ZCIXmUtGr9iwGCR9KAGR6NpEOqS63FZQpqE6COS4CKJWUY4L4yR8q/kPQY064LR7T4&#10;kR6lYvrmoadNYrG4ukghkSR5Pn2mMliAB8mQfQ+td7QAVysPjfwpcDV2g1KJ00HH21xnZDlS3L42&#10;twDnaTg8HniuqIBGDXzRrvgnUWsfibo/h/S2t4LmPTfsUccRjjmEEKl0i4CtypU47nB5oA9hj+Iv&#10;g2XRpNfTUP8AQ4plt2zFKJRM2NsfklPNLEEEALkjkcV0Gn67pGq6Omv2F0kunyI0gm+6oVc7id2C&#10;NuDkHBGDmvm+8sta1DWLr4hRaRfJp/8Ab+m3f2Z7d1ujBbWhgklEGN5w7dAMkAmul0XTdZPwz1Dw&#10;tJp13Df+I4dYngVoiEgE7OY45m6Rs4cYU89fQ0AekWfxJ8F3+nT6pZ6gZYLZ4o3Ahl80tcECILEU&#10;8xvMz8hVSG7ZrdsPEmi6pPa2+nXIuGvLUXsZQMQbdiArk4wNxPAOCcHjg14j4M8O/wDCT3mo3+u6&#10;Zd6bYR6dpVqomSS1m+02W6Rnjxh/3TYAYcHtkZpuhyeJ/D2p6PJo+lNDZa00A8poJJDDZRSJDDAz&#10;5/dGK3LTtv5Lsw5waAPoyiiigAooooAKKKKACiiigAooooAKKKKACiiigAooooAKKKKACiiigAoo&#10;ooA//9P9/KKKKACiiigAooooAKKKKACiiigAooooAKKKKACiiigAooooAKKKKACsT/hItG/s8ar9&#10;o/0U3ItN+x/9ebj7LtxjP+u+XOMd87ea268WHgHUBoqyf6V9vGti88j7Y32fyP7V8/d5W/yv9T8+&#10;MZz23cUAewXt5a6dZz397IIbe2RpJHboqKMkn6CrNfOw+H3iCXT9ctbmzM11eWF9FJI/2dY7u4kY&#10;PC2QS7nIyrS7fL6Dg8b1l4S1lfGCax9he3Q3CSxyAWyiG1FuE+zsVZpAFOV8tAYyfnDZ5oA9ror5&#10;8i8Aajpvh2xtI9F+1XT6PHBtSWJTa6oUAkuWdnHzE7QZI9zAJ8oINV761dvF8FhiObXjqob7cskZ&#10;kWH7IWCGLd5oVDg7Soj6MDuOKAPouivnrS/AGuJpMmnT2MkSzPpS3SFrdFnMF2klxIDExL/uw2Xc&#10;h3BxtJqfWPAWrtI1tb6f5mkQz3xt7SEW5VPPEJikRJnVEAIkAIwyE5UYJoA9uOq2K3i6e8hSd3Ma&#10;KyMu9gnmHYSMMAvJIJAPHXitCvE/+ENv21221DXbAX8EVwokldonYRtp8cEkpLFTjzUO7ADfxBcV&#10;oeBrK4u7P+1tTh/tQxzxWNrKrIwNvYFkS6yxA+dy7krkkFcA8UAeiavrNjpaLFdXSWs06TNE0ilk&#10;HkoXdmxgBVAyckemckVR8J6s+taUb83CXMTSMIpF27jGMYMgQkKx67eCBjcA2RTZtOvLnxna6pJH&#10;izsbGaON8jma4kQtxnOVWIc4x83HetfVrH+09NudPyg89Cv71PMTn+8mV3D2yKANGuZi8YaBcC4N&#10;tNLMbZd5EdvM7OgbYWiVUJlUNwTGGAqv4U8MHw0lyu62b7QVP+jW32cfLn737x93XjpiuL8H+G9e&#10;0G9N69nL50dhNHOJZY3imujIsiC0UOfJiJ35XCDlMjKk0AdjF498LzRvILiWPypTC6y2txEyOqh2&#10;3K8asqqrAsxG0AjJ5FdNa3ttePcJbNv+zSGJzg43gBiAehxnBx0OR1BA4VPCog8HWlpdWn27VIE8&#10;1gXKiS8n5lMhRhujaRiXBJBUdDgVFpC+IvDUt5DdQzXmm2qMU2iHdNIzIQ6YIYvIWkaXf/FjZ15A&#10;PSq43QdeOqa5qllDfQ3kFmxQhNqskodgUChixCjAZm4L529wqeMdI1HUo7CXTWuS0F1GZY7e6e2L&#10;wHO8Eo6A9jyc4HHv2SqFUKOgGKAFrBk8TaJFqy6JJcEXbMEx5bmMSMu9UaUL5Ycr8wQsGIwQORXP&#10;6F4JOjaydW32Rzv4hs/Jk+f/AKaea34/LzWZc6JrT6zdWC2TNaXerWupi83x+WscCRbkK7vM37ot&#10;owpXawO7ggAHaap4l0XRrmO01G4McjgNxG7qiM20NIyKRGpbgM5Aznng1Vl8YaHBqkejXDXENzK7&#10;RoZLS4SJ2RS7bZmjEZAVSchsYGc1znjO113xDpZ0610qdGlUPDIJ4gsVxG52/aY9+2SH7rFRv3DI&#10;Kg4rVutI1W913VNSKovlWItdPMmHTzJdzTOVyTgkRqQRyF9DQBch8aeG57OW+jum8uHysgwyq7Cc&#10;7YikZQO4kPCFQQx6Zra03U7LV7Nb7T5PMhYsuSrIwZGKsrKwDKysCCCAQRgivK/DGg634dhvZbXT&#10;Ll4pLaygaG4uo3uWaIuspgkDkKiIwMaFkXdnaEySen8GW97odpDod3azRi4e9uYzIySNFH5wKrPI&#10;rHfK/mFtw3ZwdzE8kA7ygnHJrxO00291/wAT3mrwaeQRrCmPUCyFYrawVYZYkG7zA0kkbqwC7SGy&#10;W4AHe+K/Cp8SrbMt2Yjalj5Eq+bZz7scTw5XzAMcfMMUAbl9rGm6bYjUrqb/AEdygRo1aUuZCAoR&#10;UDM5YngKCTUUev6RLo7a+tyBYIrs0jBl2+WSrBlIDBlYEFSNwIxjPFYeu6fqZ03R7i2tVnuNKuIZ&#10;3trcqiuqo0bLF5hVfl37lDEdMZrBbRdcl8LXmn/YGS6vLmbUQhkj2qwuxOluxDH53XgkZQHOW6ZA&#10;Ork8ZeGodGutfub0W1lYsUnadHheN1Aba0cirIGIIIXblgRgHIrplYMoZeQeRXlt5oGp6zoHi+eb&#10;TjDd6ykv2S2maJpFYWYt0LMrMiszZ5D8KRkjkD0+JSsSK3BAAP5UASUUUUAFFFFABRRRQAUUUUAF&#10;FFFABRRRQAUUUUAFFFFABRRRQB5B8Kf+Qr8Q/wDsZp//AEitK9fryD4U/wDIV+If/YzT/wDpFaV6&#10;/QBj2F79o1PU7T+0LW6+yvEvkQria23xq22c+Y2WfO9fkT5SOG+8disewvftGp6naf2ha3X2V4l8&#10;iFcTW2+NW2znzGyz53r8ifKRw33jsUAcf47tvE954Zng8HS+RqpmtSj7guI1uI2mGWyOYg4/+vXY&#10;Vx/ju28T3nhmeDwdL5Gqma1KPuC4jW4jaYZbI5iDj/69dhQAUUUUAFFFFABRRRQAUUUUAFYw8O6I&#10;NbPiQWcf9pmPyjcY+fZ/dz6Vs0UAFFFFAEU0ENwnlXEayplW2sAwypDKcHuCAR6HmpaKKACiiigD&#10;F1Lw7omr3tlqOp2cdzc6a/mW0jjLRPkHK++QPyraoooAKKKKACiiigAooooAKKKKACiiigAooooA&#10;KKKKACiiigAooooAKKKKACiiigAooooAKKKKACiiigAooooAKKKKACiiigD/1P38ooooAKKKKACi&#10;iigAooooAKKKKACiiigAooooAKKKKACiiigAooooAKKKKACiiigApnlpv83aN+Mbsc49M0+igAoo&#10;ooACARg8g01VVFCIAqqMADgAU6igAooooAKKKKACiiigAooooAKKKKACiiigAooooAQKqjCjA68e&#10;9LRRQAUUUUAFFFFABRRRQAUUUUAFFFFABRRRQAUUUUAFFFFABRRRQAUUUUAFFFFAHkHwp/5CvxD/&#10;AOxmn/8ASK0r1+vIPhT/AMhX4h/9jNP/AOkVpXr9AGPYXv2jU9TtP7Qtbr7K8S+RCuJrbfGrbZz5&#10;jZZ871+RPlI4b7x2Kx7C9+0anqdp/aFrdfZXiXyIVxNbb41bbOfMbLPnevyJ8pHDfeOxQBx/ju28&#10;T3nhmeDwdL5Gqma1KPuC4jW4jaYZbI5iDj/69dhXH+O7bxPeeGZ4PB0vkaqZrUo+4LiNbiNphlsj&#10;mIOP/r12FABRRRQAUUUUAFFFFABRRRQAUUUUAFFFFABRRRQAUUUUAFFFFABRRRQAUUUUAFFFFABR&#10;RRQAUUUUAFFFFABRRRQAUUUUAFFFFABRRRQAUUUUAFFFFABRRRQAUUUUAFFFFABRRRQAUUUUAf/V&#10;/fyiiigAooooAKKKKACiiigAooooAKKKKACiiigAooooAKKKKACiiigAr8hf2ZU+K/j743eK9a16&#10;y8dazoWk/EDxFbJrSeNZItDtILC7kMNpJorXQeWJMLHsERQhgMbQa/XquI8C/DjwZ8NbTVbDwTp3&#10;9nQa3qd5rN4vnSzebf37+ZcS5mdyu9+dq4ReiqBxQB+UWn/tofFz4U/AL4Q+KoNO0zXoviS2raLZ&#10;nVtSuWurbXV1SaK1murq7uXkl08Rf63+KIqo8xVZFHs3in9sr4t6B8fb74XaV4Ug17SvCN/oOk62&#10;LLStXmvbqXVIYpbq8tJoEls7WC1EocRXUheRFYq44NfR7/sZ/s0z6LbeHbzwXHeaZZaTe6Jb29ze&#10;XtxHb2Wo3Bu7lYRLO3lyyTNu89MTDAVZAqqBtXH7K3wJvPF+meOrvw7JPrOlLp4SWTUL50nfSVCW&#10;Mt3E05iu5rdRiOa4WSQf3iQKAPhXVv2jvjr8S/H/AMKvEFu1h4c+Hmq/FO40G0i0+6uotWuYNLS8&#10;t3j1JQ/kyw3DoZDEFAjKJuD7gw9t/aq/aw+JHwh+Jmn/AAx+Fvh231jUl8O3HiW4Fzp+qai15HFc&#10;fZ4rG1XS45DDNKyt+/nHkplA33hXt8H7In7PNr4/X4n23hTyvEMWrnXo5Uvr1YItTcESXMdqJxbo&#10;8ucyhYwshALhioI6j4q/s7/CD413tlqXxH0N9Ru7C3ns0lhvLuxd7S5Kma2ma0miM0EhUbopdyH+&#10;7yaAPyL+P/xP/aZ1XXPj/wDEnQPEsvhnTvCHg/w5c2Wnfa9Ts7jTYPECO52W0UyW/wBuVQ6yyyxl&#10;kcJ5RTaa+gNH/ap+Mfw1+JNv8DLTw2vibT/AVzoOi660Nr4g1bUryXVYo5rm8ttQkFxFFDarMrBL&#10;2UySorbXUba+8PEP7N/wW8U23jGz1vw0ktv4/stO07Wo47m5gS5tNKDCziVYpUEIiDsAYdhOfmJw&#10;Ki8Qfs1/BbxT8RYfirrnh37R4jiks52lF3dR288+nf8AHpNcWkcq208lv0ieWNmUYweBgA+YvDn7&#10;RX7RPxI0zxb418Jad4W0zwak/ibS9HN3PONYgu9ESVIbm4iJ8qdZpoiWgjVWjT5izjrqfDj41/Fj&#10;wz/wT3g+P3jG4sdf8XWPhWTW4pHWXyrnbD5sP2oblYyMP9b5ZVc/cwMV71pX7LfwD0L4g3vxM07w&#10;tFF4h1KW8uHZrm5e3FxqCGO8mitHlNtFLOhKyyRxKzgnJ5OdfQ/2e/hFoXwevPgPpekSt4E1C3nt&#10;JdPlv7yfNvcZEkSTyTNOiY4UJINo4XFAHwD4n/bR/ah8GxeNNR1vwz4Sls/AVj4b1/UFgkv/ADJN&#10;N8QyLGtpDuYD7TEd5adsIQoAh549K8V/th/FXRvGHiXxRpnh3RZfhX4L8a2ngfUlmmuB4gmurhoI&#10;5bu2UfuBFHJcJtiZS0ihiGUc19V6/wDs0/BPxPa+JbLXPDn2mHxhYaZpmqr9su0+0WmjsXso8pMC&#10;nlMSd0e1m/jLVT1X9lr4Da38S0+LmpeFY5fEy3cGoNILi5W2kvrZdsF1LZLKLWS4jH3JXiLjrnIB&#10;AB8FeIP2lfjl8QfGvww8VRmy8PfDq/8AihdaJbQaZc3cesXVvpMd5BJHqCB/KmiuGQyeUFAQogIc&#10;sGHOx/tu/GT4t/Bj4j6s+gSaDpOreB/EWtaLq2kWWr2c2jXFkjiCG51C4jjtp5pIz5kc1nIAroVx&#10;nBH6Cwfsifs82vj9fifbeFPK8QxaudejlS+vVgi1NwRJcx2onFujy5zKFjCyEAuGKgiPSf2Pv2dd&#10;Et/EVnpvhPy7bxRp95pV3Cb6+eKOw1BzJdW1ojTlbOOVyWZbYRc8jGBgA9f+GN3d6h8NfCd/fzPc&#10;3NzpFhJLLIxeSSR7dGZmZsksScknkmu4rP0nSrDQtKstE0qLyLLT4Y7eCPczbIolCIu5iWOFAGSS&#10;T3NaFABRRRQAUUUUAFFFFABRRRQB8iftj6R8ZPEvgjwv4Z+CV1Ja6tqHiG0+2mDW/wCwJ5NOihme&#10;aOO7XdKCziPcIkdtu47eK+OtXu7n4mfs7fC/WvBfjLx34c8beMNXPg2ygXxReT/Z75NQuzqF1dyo&#10;Y/ti2kUNw6SEDdHHFGcDgfpz8TvhL4A+MWhW/h34haa2oWllcpe2zRXE9pcW11GrKk0FxbPFNFIF&#10;dhuRwcEg8GsjRPgN8JfDdr4HstC8PR2Vt8N3uJNAijmnCWcl3DJBPIV8zEzuksmWm3tuYvned1AH&#10;5o/E74hfFHwZ+1HFpWh+Ktfu/AngjWfBGialqj6kTa6cL6NRPZ3tgcf2lNqG6JnvMZgaX1Ug/sZX&#10;hmvfs1/BLxP8SYfi5rfhlLjxTDPaXRuBcXEcUtzYAC0nntklW3mltwMRSSRsyD7pGBj3OgAooooA&#10;KKKKACvmX9rD4+6f+z38Ll8QSX1rp2r+Ib6DRNJub7iyt728DEXNyf8AnjbRpJM46uE2D5mFfTVV&#10;buysr+MRX1vHcIp3BZEDgHpnBB5oA/HH4Y+LPGfxd/YU03XPBvxL17xV8RPCc/iYC1sfECabeard&#10;RX8zwSXdzKGmdLOzmhuVgVxG6FI3BUpt4z4jfH34k+IvCWt/E/w38Q9W8z4a/D3wZr+ltaStp9rq&#10;+paldlL6e/skOyYTGPyfJfciZO0bvmP6dal+yL+zzqvgvR/h/deEguiaBc311YpDe3kM0MmpyPLe&#10;AXMc6zlLhnYSRtIUZcJt2BQLPiL9k/8AZ88Val4Z1TWPB1uZPCFra2OnRwTXFtbrZ2UontreaCGR&#10;IriGGVRIkcyuqtyBycgHxt4h1z4ueE/2uI/GvxEudXPw78SeMtP8NaImmeK2Fpa3L2CCKO60aFXj&#10;dJp4naYSSI4MgYptGW/VGvC5P2a/gnL8UV+MsnhpT4rW5F75/wBpufs/2wQ/ZxdGz837KbgRfIJv&#10;K8zH8Wea90oAKKKKACiiigAooooAKKKKACiiigDyD4U/8hX4h/8AYzT/APpFaV6/XkHwp/5CvxD/&#10;AOxmn/8ASK0r1+gD5X8fftA+M/BnifXdC0b4c6t4ph0ySFEns41eJPMhST94bN7655LZG+1iIHRW&#10;GHbwbVf2w/iBLcCzk/4RzwVM/Ah1UXs8/wBFW4/s0k/8B/Cv0JsL37Rqep2n9oWt19leJfIhXE1t&#10;vjVts58xss+d6/InykcN946NzbW15C1tdxJPC4wyOoZSPcHg0Afmnc/EP4u+KoPPk+JFzFbuQQNH&#10;trG3iyDkYdoZ5ce3m4I4IIqWT45fFrwau/UPiHp88Y5H9vWNr092tHsfzr7O1f8AZ++CGtztd3/g&#10;XR/tLnLTQ2cVvM3+9JCEcj2JxW54d+EXwq8IyCbwv4O0jS5uplt7GCOUn1aRU3E+5JNAHxz4f/bC&#10;+Id7sW08HWnjZSQDL4f/ALSfPuqRWd5GfxnAHrX1z8MviFr3j+2vJ9c8D6x4NNqIih1QWwW58zfu&#10;EIimeYeXtG/zYo/vrt3fNt9RooAKKKKACvL/AIyab421b4d6vZeAfEK+FtUaJmOo/ZhdSwwIpaTy&#10;EZlQTMBhHbcEJ3bWxg+oVXu7W3vrSaxul3wXCNHIuSMo4wRkYIyD2oA+V/2TfFPibWP2O/h/4w1i&#10;+m1vXZvDcd1Jc39wXluJxGzBpp5mJO4gbnduOpNfmRB8Rvj18Fvhb4w8H/EfXtftfiTqPhzw9qMG&#10;rN4pfXrL+ztX1u30y6urdCgis7hPMPlmN5BhwVY7ST+w+i/AX4TaBp/gzStI0TyrHwBa3VlosBur&#10;mSKC2vYfInjkR5WW4Dx/L+/EhHVcHmuI8P8A7Hv7OPhnQPEfhfS/B0baZ4rso9Nv4bm6u7vdYxMW&#10;jtoWnmdreGN2LIkBRVbDKAQCADkP2TdZ8RR6z8X/AIaatreoeItM8BeK20/S7zVbl729FrNZW1yY&#10;JbmUmSXypJGwzksAQpJAGOasYfHvir9rT4y6Z4f8W32mXPh7w34cXRoLi5ubjR7OfUxeC4uH0xZo&#10;4JpP3KFSwByPvDJr6l+F/wAJvAXwb8OS+Ffh5pradYXF1LezmS4nu57i6nx5k89xcvJNLI20As7k&#10;4AA4AFed+H/hL4y8O/tKeL/jDaarYSeG/GWlaXY3Nk8Epvo5tJE4ieKUOIwjfaG3hkY8DBHOQDz/&#10;APYZ1fxbq/wd1hfG3iG98U6np3izxJYG/wBQkMk8sdpqEsSeyKAvyogCIPlUAACvG4739ofTvjt8&#10;fPC1t43fXfEC+AbfUvD9sU+y6Zp19cS3yWyQW7yNGGXy4w80hLSNy2Ewi/Ztj8A/hRpmk2Oh6for&#10;29lp3iB/FMEaXt2NusSTPO1wzedudTJIzGJiYucbMAAbV98JPh1qfifxB4v1HRo7rVvFWkx6Hqby&#10;ySul1psRkKwNCXMQX99JkqgYhsEkAYAPzj/Zf+I/7QOqeLviZ8O/Ch1aW/sdF8NatYQfEia4ke2v&#10;rxmj1Lc8Re4WCYRyNAg+QMoZFWJufu79pO18e3XwZ8Tv8PPEv/CJ39rY3dxNfxwCe5W2htpXdLYl&#10;lEUzsFCynd5YywUttxxw/ZA+Dej/AA08SfDHwLp0vh608VyWL310Lq8u7xk0+WN4FW4nuGmAhRNk&#10;CbzFHnmN1LI/0nrWj6d4i0a/8P6xD9osNTt5bW4j3Mm+GZCjruQhhlSRkEEdjmgD5V+H/jfVbH9g&#10;7w98Rde8Rz2epw/Dq21O41q5DXs8VwNJWZruQOS08iv+8IJJduOpr8+Phn4//aZufht458PajeeJ&#10;rXX47fwPrDaSdUGr63Lod/KRq17pd6W/dTXihxHaD5oNhWP5mXH6xL8AvhIumeHNEbQBLpvhTRbj&#10;w7p1rLc3MsCaVdQR201tLE8pSdXiiRN0wdwAcMCzE8XpX7IH7O2jeD9e8CWPhP8A4lHiX7GL5Zb6&#10;9nnddObfZLHcyztPCts3MCxSII/4cUAfnT4E+InxI1/w/wCEdSv/ABH4rsW8KfHSPwhZx6jqdzFe&#10;XOgXXlXAtdYiSXbdTR5CMZw7IMoTnfn9g/Gun+K9V8L3+m+B9Wh0HW7hVS3v57YXiW2XXfJ5BZA7&#10;BN2wM23djdkZB+YvF37LEUdr8L/B3wlbTvDXg3wT4pt/FOoQXCXV3f3t1bS+YCt1JMzM8peQyvN5&#10;jsdmGABB+xqAPx1+HXjP4k+K/gT+z18P9d8b67nx5438SaZrWtxahLDq1xa6bc6pJDALxW82MOYY&#10;1/dlSEQIuF4ryWz+NPxk+I/wxsBq/j3WtIuPBXws8Y+LLa+0+8a0m1PVdB1mXT7KW9aPH2mPyLdS&#10;8bjbI0hZgciv1n1H9mD4H6n8NbH4R3Ph1l8MaXqEuq2cMV7eRT2t/NPLcPcQXaTC5jcyTyHKyDAc&#10;oPk+WsnxR+yF+zp4w8OeF/CWueDom0jwdbNZaZBBc3VsI7SQqZLeVoJkaeGQorSRzF1dhuYEkkgH&#10;kfx9+I3ja/8AgL8HJrPUrrw7e/FDxD4P0nV7vTpDa3Vva6wyPdi3mU7oXbHlh1O5d3BzzXz74cj/&#10;AGgPGvgafUtH+IVxZ6B8IvGnizSL3VNS1W5guH0rSdTtpYL66khV/t5t7OG6gaKfCSeaGbJXcP0I&#10;8Vfs8fB/xrB4otvEugm7j8YHTm1Efa7qMF9JGLJ7fZKv2V4cAq1v5bE8sSals/gF8LNM+FS/BTS9&#10;INp4P3h5LNJ5mafNwLqUTzSO0sonkz529yZFZlYkEigDxL9mr436L4v8Sa14e8Tahfr438T3Fxrf&#10;9n3UU4tdPtEgs3g02CRh5IntbG6spbqNDnzp3Y5O/b9o15VpfwU+HGj/ABO1D4wafpjx+J9SSVJZ&#10;jcTtCGnjtoZ5Y7ZnMMcssdnbJJIqBmWJQT97d6rQAUUUmRnHcUALRRRQAV8gp+3D8C32bf7d/eal&#10;/ZQ/4kOof8fPH/TH7nP+s+7719ekgAknAFIXQOIywDMCQM8kDqQPbIoAdRRRQAUUUUAFFFFABRRR&#10;QAUUUUAFFFFABRRRQAUUUUAFFFFABRRRQAUUUUAf/9b9/KKKKACiiigAooooAKKKKACiiigAoooo&#10;AKKKKACiiigAooooAKKKKACv5vLjwZMviLxD4l1Xw7o/hfRNe+MOr6a3xHhkuG1vRJ4tW86NHSPy&#10;0jimK+SszOyLvJkC/KT/AEh15NceH/gVd+CtU02603w3N4R17U5I7+F4bNtNvdVnvRbyLOhHky3U&#10;l8BEwcGRrgBTmTigD4J1/wDae+KNr+1Xonh/w14ml1XwPeeOD4NvbKTS7C1sYJVsjJLFDO876lPc&#10;wyjc8ojS2+ZVHJAPn3ww/ag/aWtNH+F/xH8X+JbfxZY/ELR/HM7aIumW9qIZ/C8U81o8c8AEryTm&#10;HbIOEAbCpuG6v05u/g78D9P1qT4g3/gnw7bataNFdvqsum2iXETWYzFMbho9ymFR8r7gUA4IArot&#10;M+Gvw60UaKuj+FdKsB4a+0/2UILGCL+z/tuftP2XYg8nztx83y9u/J3ZzQB+JelfHf4o6H440H48&#10;634x0/4meI4/gzrXieC2t7SC2TTZ7qa1lNnKtsw3wwMmCXxN8kgY5xj0Xxb+1R+0P8PPCvjnRdP+&#10;I+l/ELUrfwr4Y8UWGvW2m2sUWm3Or6zb2E2nyxQ7opI5IZDJEXxKEySc7Wr9WPDXwW+Dvgu+k1Tw&#10;f4F0LQ72ZbhXnsdMtbaVluipnUvHGrESlE3jOG2rnOBUOlfA74K6HoOpeFtF8AaBY6LrM0dxfWMG&#10;l2sdrdTQuJIpJoVjCSMjqGQsCVIBGCBQB+a2ofG39qXwN4+8RadrPxEtte0jwJ8QfDHhyeJ9FtLe&#10;TVLLxGsDzLK8f+q+ziYCExAMTuMjScAe7/tqfG34u/Dzxd8PPh/8LbufRf8AhKoNbvbnUbW20y6u&#10;M6TDE8cCrq1xb2qxkyl5mL+ZsX93zuI+0Lv4bfDvULi9ur/wtpVzPqV5bajdSS2MDvcXtkFFtcyl&#10;kJeaEIoikbLJtG0jAp3jX4dfD/4k6fDpPxE8M6Z4osbaUTxQapZw3sUcq8B1SZXAbBIyBnGR0oA/&#10;Dz4q2XxT+MHjfV/ir4p8S2+j67pXwIm8TQwWlrY6jb2ksgube6jsLpWlCC5ZHkW6ikMqpII1cqoq&#10;3ovxh+PHwG8N+Fvhd8KLi2tdN8H+DvD/AIh8r7Foen2Osza7cNJKL+e9urVoIlBFsstqGlebMkp3&#10;OAf2ik8OfCDVNVvtPm0vQrvU2sR4cu4WgtZJzYNF9oGmyqQW8gxSeb9nYbNjbtuDkyar8IPhPrt7&#10;oepa14L0W/u/DCRx6TNcadbSyafHFjy0tWZCYVTA2hMAYGOgoA+GvDPxt+Kvjn4z+LY7r4o6T4G0&#10;vRPGj+DLPwreafBNc3cf2JZIruOYnzzcTSOZIR/qNsbBgea+Ufh98ZP2jfBf7MPw6vvDPjybxBc6&#10;1qfi671XyI9Ku/EdvBY3jBfs9pqEim9hWQSz3OD5yrMiKyIFNfsFrvg74U6Z40g+IEvhjQ5viDdx&#10;SxafdyQWkWrXjwQsxghuZFEpxGpzhsKmSflBrzjwF8M/gh8SfB94dU+FnhdNOfWLm7McVha3un3t&#10;4NqyahA8ltD5pkK7DMYgXKHaXTazAHm/xu+PHi/SP2Hovjx8L9ajk1690/w9c2moTWAhjlbUb2zh&#10;ldrOVpRGsiSv8m9ymflckBq+aNQ+Nv7Uvgbx94i07WfiJba9pHgT4g+GPDk8T6LaW8mqWXiNYHmW&#10;V4/9V9nEwEJiAYncZGk4A/VnVvB/hLXvDv8AwiGu6JY6joW2FP7PubaKa0227K8I8h1MeI2RWQbf&#10;lKgjBAry7UL79mm5HifVtVuPCMo0y+tb7X7iZ9Pb7Pf2jLHaz37sfknhZFWJ5SHQqApGBQB8EeHP&#10;2p/jXd/Ebw54rufFen32leJfiLqHgeTwDFYwLe6fZ2rTxrfG5DG4M0fkrLMH/clZABt4r5+0P49f&#10;FXxb47+A3x38VeKrDxfq95pnxE1y18MWtpDbvo81hpVwI7LfEfNkWTYqEzjzA6naxBOP1j0HWf2T&#10;9S8Tt8XPDF/4Ku/EN7cLpra9Zy6dJeS3EqfLbG8jJkaR0/5Z79xXHBFdh4e+FnwOsPFWoeJ/C3hD&#10;w9beJLS8ka8vbTT7RL2K9uYAZDJMiCRZZIJgWydzJJzkNyAfjB4v+O3xz+KP7LfxGsPiffrrWlat&#10;4W8NeIYLidNHtLi1urvV7ZXggttNu55XsXU5hmuY45d0bq4DcV++9eW6d8Dfgpo+j6v4e0rwB4fs&#10;9K8QOkupWkOlWkdvevE/mRtcRLGElKP8ylwcHkc1Y8M+O9S13xv4g8H3mkx2yaIqN9oguvtI/eu4&#10;jjuAIkWGZ4lWYRK8jCN1L7NyhgD0qiiuYm8b+DLfxTB4GuNf0+LxJdRGeHTGuolvpIQCTIluW8xk&#10;AU5YLjg+lAHT0Vy+ueN/BfhjUNN0jxLr+n6TfazJ5Vjb3d1FBLdSZC7IEkZWkbLAYUE5IHeueh+M&#10;vwguPFh8BW/jnQpfE4ma2OlLqdq1+J0yWi+zCTzd64OV25GDkUAek0Vwtn8UPhpqGiaj4msPFukX&#10;Oj6OxS9vYr+3e2tXGMrNKrlIyMjhiK6bRdb0XxJpVtrvh2/t9U029QSQXVrKk8EqHoySIWVh7gkU&#10;AalFFFABRWTruv6F4X0m51/xNqNtpGmWah57q7mS3giUkAF5JCqqMkDJI5NR2niTw7qGgJ4rsNUt&#10;bnRJIDdLfxzxvatbhdxlEykoY9vO7OMc5xQBtUVyOn/EDwHq3hWfx1pXiTTb3w3bRzSy6pBeQyWM&#10;cdvnzXa4VjGFj2neS2Fwc4xXWKyuodCGVhkEcgg0AOooooAKKKKACiiigAooooAKKKKAPmGX/hs7&#10;7LF5H/CAfadi+Zu/tXZvx823HO3PTPOK5e6/4b93Hyf+FbeX/sf2v5n/AI/8ten3t/8AFDxB8TPE&#10;nhvwz4hsNG0zRbTTZUSfS2vJXku/P3kuLqEADyhgba2P+Ea+Nn/Q96V/4IH/APk+gD58uP8Ahvbn&#10;f/wjH/bpn9PPrn7j/hurJ83zP+3L+xP0+0/1r6j/AOEa+Nn/AEPelf8Aggf/AOT6P+Ea+Nn/AEPe&#10;lf8Aggf/AOT6APkWX/htHn7Z/wAJYV7+R/wh+38MfvKyLn/hp3B+3jx177DpP/tt/SvtH/hGvjZ/&#10;0Pelf+CB/wD5Po/4Rr42f9D3pX/ggf8A+T6APg25/wCFxc/2kPiP77Pt3/tp/SsiX/hJf+YiPiX7&#10;+b/wlhT/AMd+Sv0J/wCEa+Nn/Q96V/4IH/8Ak+j/AIRr42f9D3pX/ggf/wCT6APzJsx4M8zUPJHi&#10;HzPtLfbPNGuZ+07E3eb5n8ezZndzjHtVW4Hwf5/tUR+/20T/AK+f/Wvub4X+HPjI2qePxB430xCv&#10;iSYOToTNub7Hacj/AE4YGMDHPTOea9a/4Rr42f8AQ96V/wCCB/8A5PoA/K9f+Gd937gaAJf+mXke&#10;Z+Oz5q2Lb/hWnH9lfafb7F9u/TyK/Tj/AIRr42f9D3pX/ggf/wCT6P8AhGvjZ/0Pelf+CB//AJPo&#10;A/OaDyP+YaPGXt9j/wCEj/Tya1ov+E1z/wAS8fE32z/wlGPw+0cf0r9A/wDhGvjZ/wBD3pX/AIIH&#10;/wDk+j/hGvjZ/wBD3pX/AIIH/wDk+gD4Wtf+F58f2aPiJ7eYZP8A27/rXQQf8NV/8w8eN/bedB/9&#10;uf619k/8I18bP+h70r/wQP8A/J9H/CNfGz/oe9K/8ED/APyfQB8lwj9trP8Ao/8AwkmO32v/AIRH&#10;H/kH5v61tWw/bu48v7P/ANvv9mfr9mH8q+rvhD4h1/xR4Cs9X8UTw3Op/aL+3mlt4TBE/wBlvJrd&#10;WWMvIVysYyNx5zXpdAHxLbj9vn/lmfBv/b59o/XyB/KuR+KfhD9vDxx8PdY8PaxrngjQbKaFnuJ9&#10;El1a3vXgjBaSFZXVtgkUbWKbXwTtdTzX6EVHNDFcRPBOiyRSKVZGAKspGCCDwQR1FAH5ufsVa18Q&#10;rD9mz4WaT401vwzo/hLUvDkn2Yx3Nxba0baG3d2kjMjCPfCMPIyghFy3HBr4kvLrwtJ8FvjP8Svg&#10;XqB8NfDe7tfD2gW9iuovJqWqWUGsww6r4gvYi5lhNxDM8IdwrvFudwvy5/cST4U/C6bTdL0aXwdo&#10;z6foltc2VhbNp9uYbO1vIvJuIIIym2KKaI+XIiAK6fKwI4rC8PfAH4EeEU1GPwn8OPDeiprFs9lf&#10;LZaPZ2wurWQgtBMIol8yJiBlGyp7igD5z/Yrh0zSNT+Nfg/wWUHgTw940ltdDigcyWtsrWNrLcwW&#10;5ywEaTux2KdqszYAya+Tf2q7OSw8b/tZeO9Dt/L8S6H4J8JwWmoRL/pdnZ38t3HqHkyD5kDwKd5G&#10;OFB7V+unhHwZ4Q8AaHD4Y8C6HY+HdHtixis9Pto7W3QudzFYolVQWPJOMk8mvKbf4E2sHxs8UfF0&#10;65NPY+MtKtNK1XQpra3lsrmOxWVIWZ3RpBgTyBlBCsGwwIAoA+b/ANlDUvAngH4kfHHwZ4L1C0sf&#10;hrp3iDQ7bw5DHch7P7de6PBNeW1mzsQ7vN83loxJcnAyTn4V0b9oHUvEP7SXj34p/EbTfF+g3et/&#10;C/xbDBp40u5s59FsLOeK4tlt3mRVDmG3aV7k/u/tcqxA42V+2Gj/AAg+E3h7RdP8N6D4L0XTtJ0m&#10;+TVLO0t9Otore2v4/uXUMaoFSdc8SqA47Gunn8LeGLrXP+EnutIs5tY+xyaf9te3ja5+xSusklt5&#10;pXf5Luqs0edpYAkZAoA/Hv8AYxj8V+HdE+JPhX/hNNF8B6vcaF4L1aHWNK26loNnFdhw0lxFeyqg&#10;1K9w63JLhXLI6AlefvP9s3Xvg/4Z+C8uu/GyG41LQ7S/tmt9Itp2hOs6gdwtrB1UgSxytkuj/JhS&#10;7DCGvSdR/Z8+Dl34H1j4c6b4T0zQtA1+aGe/ttMsba0S5eGZZwXCRYLFkxvxvXqjI4Vh2fjb4cfD&#10;z4l6dBpHxH8L6X4rsbWXz4rfVrKC+hjmClfMRJ0dVfaxG4DOCR0NAHxb8K9H1Hwr+xRe/Du/+Iel&#10;aV4u1TQvEVzaXMOqRzwaR5omnEUFxvd3h0xZUR5FLeWFyCBtr88/Btv4rm0b4reFtBg0zwr4Xtbb&#10;4f6je6MviOKXStUupboC6t21NWMMEmsRJlsPmQGISnLtj9zNC+D/AMJPC8djD4Z8E6HpEelpdRWi&#10;2em21uLeO+2/akiEca7Fn2r5oXAfA3ZwKj0z4NfCHRfCuo+BdH8EaHY+G9YdpL3TINNto7K6dsEt&#10;NAsYjkJwOWU9B6CgD8ZPhzpKap4R8EaxrGiW1kPCv7QkeleG40nF8ulaRcNHLLYWl2Mq8CXClCYz&#10;sLJhflUV+8lfOXjn9nDw94pk+HGmeHL4eD/C/wAOdZt9bg0PSrK1hs7i5tHDwA4jDRKmZMiIqG3k&#10;sCQMfRtABRRRQAVzHjTxBe+FPCeq+JNO0a78Q3Om27zx6dYBWurpkGRFCHKqXboMkCunooA+aPAn&#10;x98Y+MfFnh3w3qfwf8VeGrbXLWa4n1HUIrZbXT3iM4WG5KTMweTylK7QR+9TJ64+l6KKAEYEqQDg&#10;nv6V+IvjrSfFHwn8Iftvab4e8R6trOr2Nt4UM2rXk3mahKl3p8bXspeNUCARSS7VjVVjQBVACiv2&#10;7rmv+EM8Hi61u+GhWH2jxMiR6tL9li36gkUXkot023MwWL92ok3AJ8o44oA/E/XLTwlpvjTXfhD4&#10;WkhX4DzfFvwdp72sNwz6W0F5oRuby1Mm4r5El6sLSJu2+YQCPmOfo34R+PdV0b9gTxxD4b1vbq9h&#10;YePB4S/0ndeSafpc92tq9ruJklW3UIqFdwUBBnGK+/bf4L/B+z8E3Hw0tPA+hweEbpzJNo6abbLp&#10;8khIYu1sI/KLZUHcVzkA54Fbdl8PPAGmvo8mneGdMtX8PW0tlphisoUNjazhRLBbFUHkxyBFDomF&#10;YKMg4FAH5C/A/wCEej/Em68YfCb4TanaWvhWTwz8O/EdzFMralpU+tKz3U8d5AJV8wX0US/aV3gt&#10;8rsGIwfT/gp8VNB+GHjnwpp/iBdR8WQy6fpngnw/rGI1RNJs72HSG1F0kk3t/amrtnCb8W0EEhYj&#10;G79I/CXwz+HPgDTL3RfAfhfTPDVhqUjy3MGmWcNlHNI42s7rAqBmI43HnHFVP+FSfC/f4Zlbwnpb&#10;SeDI0h0RmtImbTo4wqqlsSuYlUIuAuMFVPUAgA9DooooAKKKKACiiigAooooAKKKKACiiigAoooo&#10;AKKKKACiiigAooooAKKKKAP/1/38ooooAKKKKACiiigAooooAKKKKACiiigAooooAKKKKACiiigA&#10;ooooAK/NhPhN8Vx8KoLo63rhtx8To9QPhn+zbXyxZjx8Lr7Ru+y/bfJEH+meZ5u3y/nz5VfpPRQB&#10;+Tmp+F/jx4s8CfFDQfFR8QahqWqeFPEy6hp6R6yLZ9SEivYpZSTyi2JIDJDFpylJoWIuBu2hvWfD&#10;/wDwt6X47W17Bda/Fo51OBbCCeDXJLOTw4dLTb9oN06WSS+ZuaRrgfbxdDawKEA/oVRQB+Xdlonx&#10;f8M/Czw3da/qPj281zUvAdrf2a28mqXd2vjeeBfPjvkXcIY1YQrHBdBbND55kUNuatrxJ4g+KVr8&#10;TdMFxf69D40u/GKWUcMM16vheTSzpEs8VvwfsTYnjzKBm63qxb9ziv0qri1+HHw/Txe3xATw5p48&#10;StydRFtH9qLGMQlvN27txiAjLZ3FAEztAFAH50+DNM/aAvvBNzpdzqviuO71KfwVFqbvFq8V3bXM&#10;2uWyas9vPfOxUfY2mNz9iX7HHGodCq5zo+O9J+OGl3Mvhm0vfFEXg/SdR8RR2dzG+vX2oM5Wwk03&#10;dPYub24iXzLsQtO8luxXZMTtjFfpzRQB+c7+EfiJ4j+LfhvU/iQniMRWurpai7sft9vFbvf+FbaO&#10;WZVs3aOOL7cJFMhLRRyllL/M270j4F6z428W2tx4h+KF5q4l0TUrHwpBHYtdGC71DQWlhv8AUZEt&#10;twEF1ePJHI0v7sJAgcgdfsueCG6gktrhBJFMpR1YZDKwwQR6EVl+HvDug+E9FtPDvhjT4NL0uxTZ&#10;BbW0axRRrkkhVUADJJJ9SSTyaAPE/F3hOfxz8edHtNa0yabwxonhbV0mkZHW3mu9ant7cRrKMDzI&#10;7a3nDKrblWYE4ypPd6h4Di0j4eal4P8AAaSWzywulssmpXcBRyAABdqZp4VAAAMYO3sK9KooA8O+&#10;Cvgvx34Ot9WTxvL5r3TQmD/ifajrmAgfdzfxRGLqOEzu74wK+XP2dvD/AI28F+JU13XNO1e/GneE&#10;9RW+sLjTJ7WLRb77bHdppWlzNGp1GKbfKBKzXD/uI2EiiYof0UooA+Jz8Hbb/hROn+I/G9rqFz4y&#10;vIZtW1e3sQiXOpanrSItxp0nmxSFIWbyrVWARoYokAeNUNbPw18ZeLfhvqHiPw98QdOf+x9FS5v7&#10;/VYNOvN0t7NLbySXHmDelxHdPcTPGkK/6LFB5chOBt+v6jlhinTy50WRcg4YAjKnIOD3BAI96APB&#10;PjyfiRa23hjUfAOtatpkB1i1ttUj0ixtL6Y2E+4SylLm1umBRggDIFCgsXyOV9L8L/D/AMLeDbu/&#10;vvD9vLBPqkss9yWuJpEkmmkMssnlO5jV3dizFFXJNdpRQB8yfDj4cfFHw94+fXfE0+/SSLjC/wDC&#10;U6vqf+szs/0O6gSAf99fJ/DmvMNb0HXJviZrnhQaFqL6zqnxB0PxJaamthObEaRZWVik8hvwn2eN&#10;lS2uLUwmQSkuMIVkBP3VRQB8S/tJzt448JXlh4S8N60uvarZwPZzLoUzRaubK6kZdG1CYw/aLK3e&#10;ULI0rNbgI/mRSkBwe+8WeHvEvi/4neJ9Zl0Vr208FeHjD4ftrkPDa3us6pFP9qlWXC5KQrDbLIhz&#10;GJpwCNxFfTlFAH5wfBvw9qfgvT9bvvEmla/4u0m20fwjZpeXnh97fUNOutNmuVSK0sJIF+0xaWXS&#10;5WZIZpssR5tyVAj9+/Zsup/C/ha28C+IUvRqWr6h4l1exnvbGe0ub+zGpCWW9u4mRUtZ5pb1XEJE&#10;W4NujiRQ0cf1DUZhiMq3BRTKisqvgbgrEFgD1wSoyO+B6UAfA9t4h8Z+NfjRrl14auvEjXFn42tL&#10;GyVTep4fg0HS7aCLV3lZcWMkktwl1CEkYzLL5bIijczfQ/xr8EfE3xjDpTeAvEP2KwsjKdR0f7RL&#10;ph1ZH27E/tW1V7qz8vDHMKEvuw2AK9j0rRtJ0K1ey0azisbeSe4uWjhQIrT3czzzyEDq8ssjyOer&#10;MxJ5JrSoA+Zvidpd7p3gX4b6mvh+6j03wprOlXupaVaJJqlxb2sMEsICpAJJLk2s8kUpKK7ERlwC&#10;RXlU2j67dfs/eJvDVp4f1MTa3rGreJLbTG064R30b/hIBeSWzI0YWOe6tnZktJCszeYy+XlXC/d1&#10;FAH5/wDjjwBD8VPg9+0Pq48L311YeJRd3+gafd2Fza3N3e2vh+G0S4WwmSOYu1zGViWSLczxpIqk&#10;+W1fetgrJY2yOCrLGgIPBBAFW6KACiiigAooooAKKKKACiiigAoorxr4k/GvRPhvqI0iTRNV8Q3k&#10;NhNq15FpUMMrWWmwMEe6m86aHK5yFji8yZ9rbI22mgD0Sx8M6dp/iPVfFEBkN5rEVrDOGYFAtp5n&#10;l7RjIP71s8nPHSuhrzTxv8VPD/gvwLa+P47e51+z1KbToLCDTRE9xey6rPFb2yw+fJDHhmlVizyK&#10;qplicCuh8GeJbzxboUWt32gX/huSVmAtNRa1acKOj5s7i5hKsOVxITjqBQB1VFFFABRRRQAUUUE4&#10;5NAHPaD4Z07w7Pq9xYGQvrd61/PvYECZ444jtwBhdsS8HPOea6GvKfhd8ZPBvxhPiKTwUbmW18N3&#10;6afJcTwNBHcPJawXiy24fDvC0dwmyQqof7ybkKu3q1ABRRRQAUUUUAFFFc/4q8R2fhHw7qHiW/gu&#10;LqDT4jIYbSFri4lPRY4ok5Z2JCqOmTyQMmgBPC3hnTvCGjJoelGRrZJrmcGVgzb7qd7h+QBxvkOO&#10;OBj610Neb+AfiXp/ju71rR30q+8P634dlhjv9N1EW/2iEXMYlgk3Ws1xA6SJnaUlOCCGAIIr0igA&#10;ooooAKKKKACiiigAooooAKKKKACiiigAooooAKKKKACiiigAooooAKKKKACiiigAooooAKKKKACi&#10;iigAooooAKKKKACiiigAooooAKKKKACiiigAooooAKKKKACiiigD/9D9/KKKKACiiigAooooAKKK&#10;KACiiigAooooAKKKKACiiigAooooAKKKKACiiigAooooAKKKKACiiigAooooAKKKKACiiigAoooo&#10;AKKKKACiiigAooooAKKKKACiiigAooooAKKKKACiiigAooooAKKKKACiiigAr5Q+L/hz4kab4/1b&#10;xf4E8LS+LE8VeE38OlIbq1thY3kE00ttNP8AapYs27/aXEjRCSRdgxG24Y+r6KAPlfxP8P7r/hVe&#10;hfDLVPh4nj7S/BX9hRG3u5rURapFaRCOWS2jlnVGkgI3eXd+XHJyATnI6b9m7wNq3gHwNqWmX2iD&#10;wrYX2s6hfaXoQeF/7IsLiQNHbf6M8kC5YPKUidkjMmxWIUV9BUUAFFFFABRRRQAUUUUAeNfDbwpr&#10;+gfEH4sa5q1r5Fl4m16yvdPk3o3n28OiadaO+1WLJieCRMOFJ25A2lSfZaKKACiiigAooooAK4P4&#10;n61448PeANb1j4a+H/8AhKfFFvbn+ztNM0Nus9wxCrvknkhjCJne4MikqpCncRXeUUAfOn7Oehaz&#10;omhavJ4q8Ma5pHiXVLpb3VtT16TS3uNXvJIwjSRppd9epDDCiJFFCSgjjCqu47mP0XRRQAUUUUAF&#10;FFFABRRRQAUUUUAFFFFABRRRQAUUUUAFFFFABRRRQAUUUUAFFFFABRRRQAUUUUAFFFFABRRRQAUU&#10;UUAFFFFABRRRQAUUUUAFFFFABRRRQAUUUUAFFFFABRRRQB//0f38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D/9L9/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//T/fy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P/1P38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D/9X9/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//W/fy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P/1/38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D/9D9/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//R/fy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P/0v38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D/9P9/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//U/fy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P/2VBLAQItABQABgAIAAAAIQCKFT+YDAEAABUC&#10;AAATAAAAAAAAAAAAAAAAAAAAAABbQ29udGVudF9UeXBlc10ueG1sUEsBAi0AFAAGAAgAAAAhADj9&#10;If/WAAAAlAEAAAsAAAAAAAAAAAAAAAAAPQEAAF9yZWxzLy5yZWxzUEsBAi0AFAAGAAgAAAAhALvV&#10;NKPLAwAAqg8AAA4AAAAAAAAAAAAAAAAAPAIAAGRycy9lMm9Eb2MueG1sUEsBAi0AFAAGAAgAAAAh&#10;AFhgsxu6AAAAIgEAABkAAAAAAAAAAAAAAAAAMwYAAGRycy9fcmVscy9lMm9Eb2MueG1sLnJlbHNQ&#10;SwECLQAUAAYACAAAACEAJBIT5d4AAAAHAQAADwAAAAAAAAAAAAAAAAAkBwAAZHJzL2Rvd25yZXYu&#10;eG1sUEsBAi0ACgAAAAAAAAAhAKO8MCx2vwAAdr8AABUAAAAAAAAAAAAAAAAALwgAAGRycy9tZWRp&#10;YS9pbWFnZTEuanBlZ1BLBQYAAAAABgAGAH0BAADYx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4" o:spid="_x0000_s1027" type="#_x0000_t75" style="position:absolute;top:3360;width:50215;height:225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uQGlzEAAAA2wAAAA8AAABkcnMvZG93bnJldi54bWxEj91qwkAUhO+FvsNyCt7ppkGkpK6iFkEU&#10;2ib1AY7Zkx/Mng3ZNca37wpCL4eZ+YZZrAbTiJ46V1tW8DaNQBDnVtdcKjj97ibvIJxH1thYJgV3&#10;crBavowWmGh745T6zJciQNglqKDyvk2kdHlFBt3UtsTBK2xn0AfZlVJ3eAtw08g4iubSYM1hocKW&#10;thXll+xqFMjvz+0hjYtNcUi1/Fkfj7v+66zU+HVYf4DwNPj/8LO91wriGTy+hB8gl3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uQGlzEAAAA2wAAAA8AAAAAAAAAAAAAAAAA&#10;nwIAAGRycy9kb3ducmV2LnhtbFBLBQYAAAAABAAEAPcAAACQAwAAAAA=&#10;">
                  <v:imagedata r:id="rId10" o:title="metalongCdeath_acsmatched" croptop="28989f" cropbottom="33267f" cropleft="10821f" cropright="10853f"/>
                </v:shape>
                <v:shape id="Image 25" o:spid="_x0000_s1028" type="#_x0000_t75" style="position:absolute;top:5612;width:50215;height:54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ATwMnCAAAA2wAAAA8AAABkcnMvZG93bnJldi54bWxEj9Fqg0AURN8L/YflFvJW14ZYWusmlEhC&#10;ngKafsDFvVUb9664GzV/nw0E+jjMzBkm28ymEyMNrrWs4C2KQRBXVrdcK/g57V4/QDiPrLGzTAqu&#10;5GCzfn7KMNV24oLG0tciQNilqKDxvk+ldFVDBl1ke+Lg/drBoA9yqKUecApw08llHL9Lgy2HhQZ7&#10;2jZUncuLUeA+KTf5tNrnZV+MR2tOeE7+lFq8zN9fIDzN/j/8aB+0gmUC9y/hB8j1D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QE8DJwgAAANsAAAAPAAAAAAAAAAAAAAAAAJ8C&#10;AABkcnMvZG93bnJldi54bWxQSwUGAAAAAAQABAD3AAAAjgMAAAAA&#10;">
                  <v:imagedata r:id="rId10" o:title="metalongCdeath_acsmatched" croptop="36782f" cropbottom="20854f" cropleft="10821f" cropright="10853f"/>
                </v:shape>
                <v:shape id="Image 26" o:spid="_x0000_s1029" type="#_x0000_t75" style="position:absolute;width:50215;height:33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tfgbDFAAAA2wAAAA8AAABkcnMvZG93bnJldi54bWxEj09rwkAUxO8Fv8PyBC+lbupB1zQbsYrg&#10;oYh/Cl4f2dckmH0bsqvGfvpuodDjMDO/YbJFbxtxo87XjjW8jhMQxIUzNZcaPk+bFwXCB2SDjWPS&#10;8CAPi3zwlGFq3J0PdDuGUkQI+xQ1VCG0qZS+qMiiH7uWOHpfrrMYouxKaTq8R7ht5CRJptJizXGh&#10;wpZWFRWX49VqOHOQezVHtXp/Xhez3bdS/vyh9WjYL99ABOrDf/ivvTUaJlP4/RJ/gMx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7X4GwxQAAANsAAAAPAAAAAAAAAAAAAAAA&#10;AJ8CAABkcnMvZG93bnJldi54bWxQSwUGAAAAAAQABAD3AAAAkQMAAAAA&#10;">
                  <v:imagedata r:id="rId10" o:title="metalongCdeath_acsmatched" croptop="22340f" cropbottom="38303f" cropleft="10821f" cropright="10853f"/>
                </v:shape>
                <w10:wrap anchorx="margin"/>
              </v:group>
            </w:pict>
          </mc:Fallback>
        </mc:AlternateContent>
      </w:r>
    </w:p>
    <w:p w:rsidR="00125903" w:rsidRDefault="00445AB5">
      <w:pPr>
        <w:rPr>
          <w:rFonts w:ascii="Times New Roman" w:hAnsi="Times New Roman" w:cs="Times New Roman"/>
          <w:b/>
          <w:lang w:val="en-US"/>
        </w:rPr>
      </w:pPr>
      <w:r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62BFA79B" wp14:editId="6D8DC8F6">
                <wp:simplePos x="0" y="0"/>
                <wp:positionH relativeFrom="column">
                  <wp:posOffset>2201850</wp:posOffset>
                </wp:positionH>
                <wp:positionV relativeFrom="paragraph">
                  <wp:posOffset>1202716</wp:posOffset>
                </wp:positionV>
                <wp:extent cx="1630680" cy="258445"/>
                <wp:effectExtent l="0" t="76200" r="0" b="8255"/>
                <wp:wrapThrough wrapText="bothSides">
                  <wp:wrapPolygon edited="0">
                    <wp:start x="2019" y="-6369"/>
                    <wp:lineTo x="505" y="1592"/>
                    <wp:lineTo x="505" y="20698"/>
                    <wp:lineTo x="20692" y="20698"/>
                    <wp:lineTo x="21196" y="0"/>
                    <wp:lineTo x="17159" y="-6369"/>
                    <wp:lineTo x="2019" y="-6369"/>
                  </wp:wrapPolygon>
                </wp:wrapThrough>
                <wp:docPr id="27" name="Grouper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30680" cy="258445"/>
                          <a:chOff x="-103515" y="-29"/>
                          <a:chExt cx="1575026" cy="228990"/>
                        </a:xfrm>
                      </wpg:grpSpPr>
                      <wpg:grpSp>
                        <wpg:cNvPr id="28" name="Grouper 17"/>
                        <wpg:cNvGrpSpPr/>
                        <wpg:grpSpPr>
                          <a:xfrm>
                            <a:off x="22860" y="0"/>
                            <a:ext cx="1143000" cy="1"/>
                            <a:chOff x="0" y="0"/>
                            <a:chExt cx="1143000" cy="1"/>
                          </a:xfrm>
                        </wpg:grpSpPr>
                        <wps:wsp>
                          <wps:cNvPr id="29" name="Connecteur droit avec flèche 29"/>
                          <wps:cNvCnPr/>
                          <wps:spPr>
                            <a:xfrm>
                              <a:off x="571500" y="0"/>
                              <a:ext cx="571500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diamon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0" name="Connecteur droit avec flèche 30"/>
                          <wps:cNvCnPr/>
                          <wps:spPr>
                            <a:xfrm rot="10800000">
                              <a:off x="0" y="0"/>
                              <a:ext cx="571500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 type="diamond"/>
                              <a:tailEnd type="arrow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31" name="Zone de texte 31"/>
                        <wps:cNvSpPr txBox="1"/>
                        <wps:spPr>
                          <a:xfrm>
                            <a:off x="550419" y="1"/>
                            <a:ext cx="921092" cy="228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:rsidR="00445AB5" w:rsidRPr="003D5C3E" w:rsidRDefault="00445AB5" w:rsidP="00445AB5">
                              <w:pPr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>Favors</w:t>
                              </w:r>
                              <w:proofErr w:type="spellEnd"/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 xml:space="preserve"> non-canc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Zone de texte 32"/>
                        <wps:cNvSpPr txBox="1"/>
                        <wps:spPr>
                          <a:xfrm>
                            <a:off x="-103515" y="-29"/>
                            <a:ext cx="733439" cy="228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:rsidR="00445AB5" w:rsidRPr="003D5C3E" w:rsidRDefault="00445AB5" w:rsidP="00445AB5">
                              <w:pPr>
                                <w:rPr>
                                  <w:b/>
                                  <w:sz w:val="16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sz w:val="16"/>
                                </w:rPr>
                                <w:t>Favors</w:t>
                              </w:r>
                              <w:proofErr w:type="spellEnd"/>
                              <w:r>
                                <w:rPr>
                                  <w:b/>
                                  <w:sz w:val="16"/>
                                </w:rPr>
                                <w:t xml:space="preserve"> canc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2BFA79B" id="_x0000_s1044" style="position:absolute;margin-left:173.35pt;margin-top:94.7pt;width:128.4pt;height:20.35pt;z-index:251667456;mso-width-relative:margin;mso-height-relative:margin" coordorigin="-1035" coordsize="15750,22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3YpaPQQAAJEOAAAOAAAAZHJzL2Uyb0RvYy54bWzsV8tu4zYU3RfoPxDaO5ZkyQ8hykDjjIMC&#10;wUyApBigO0aiHoBECiRtOS36P/2P/lgPKclOnEzQpkAKFJOFI4nk1X2cc+7V+Yd9U5Mdk6oSPHa8&#10;M9chjKciq3gROz/fbSZLhyhNeUZrwVnsPDDlfLj48Yfzro2YL0pRZ0wSGOEq6trYKbVuo+lUpSVr&#10;qDoTLeNYzIVsqMatLKaZpB2sN/XUd935tBMya6VImVJ4etkvOhfWfp6zVH/Jc8U0qWMHvmn7K+3v&#10;vfmdXpzTqJC0Lat0cIO+wYuGVhwvPZi6pJqSrayemWqqVAolcn2WimYq8rxKmY0B0XjuSTRXUmxb&#10;G0sRdUV7SBNSe5KnN5tNP+9uJKmy2PEXDuG0QY3sa1EVb27S07VFhF1Xsr1tb+TwoOjvTMT7XDbm&#10;P2Ihe5vYh0Ni2V6TFA+9+cydL5H/FGt+uAyCsM98WqI85tjEc2ehFzoEGyb+alz9NBoIF6HrzwcD&#10;/nK1sqWbjq+fGi8PTh1uDt6PMQKNJzEu3hCj7y/nCOaFOL1g5rpDnN4YxBDikxNpeQjt2ZlvRgWK&#10;qCMK1L9DwW1JW2bBpUx9xwytxgytBeegD9tKkklRaUJ3LCV5/ecf4CbpS9S19uyaD8BQkQJGXkBF&#10;uPBCk5fnKRtXDDKe1pRGrVT6iomGmIvYUVrSqij14JmQnqUc3V0rDVwibeMB4wEXm6quLb9rTjqA&#10;0F/Y0lDITF5TDTA1LYCveOEQWhfQr1RLa1KJusrMcWNIPah1LcmOQkKgPJno7oBrh9RUaSzAbftn&#10;qg0Xnhw1/lxSVfaH7VIPiqbSIFhdNbGzPJymUclo9olnRD+04GFW0UbwrD+haVUfl6iUohveWHPj&#10;JbNiN2TC1KWvhLm6F9mDLRBYYiFkaPEOWJqh4D3bXscS9llZeQ1LRAogwHOHbJmIXxOc76j6L1B1&#10;VOH3Qpg3IuwXTBckY0SDmozMrPYakEPZTNsiev9RmEY0Iu1bOhW6gQcJhBgN8g17toWtfM9d+ccG&#10;hAbQE37sf6P2DGIloZ1/W56e6BVE5DmlQfC9Brst1eGSnS1+W4cLP1mEq8k8Cb1JAHpMksT1J5eb&#10;xE3cYLNeBR9/H/wcz1sROIqD3t/vbf8fmv0oFz3hwGDVppsKOnYNubuhEtMRHmLi01/wk9cCyiqG&#10;K4eUQv760nOzH+0Kqw7pMG3FDkfBoKE/cbSxlRcEMKrtTYCYcCMfr9w/XuHbZi2gxag9fLOXZr+u&#10;x8tciuYrxsLEvBNLlKd4c+xAs/vLte4nQIyVKUsSuwnjWEv1Nb9tU2Pa5NlU9G7/lcp2qKkB12cx&#10;Nk4anXSefm9fy2SrRV7ZtnSUYDSId1ZgALZX4BN++CMP/iE/XhzTRoosZrNgBvLYIQ8z2v+OIsOs&#10;+J0i70MR207w3WPnquEbzXxYPb63lDp+SV78BQAA//8DAFBLAwQUAAYACAAAACEA9su2L+IAAAAL&#10;AQAADwAAAGRycy9kb3ducmV2LnhtbEyPQUvDQBCF74L/YRnBm92kaWON2ZRS1FMRbAXxNs1Ok9Ds&#10;bshuk/TfO570OLyP977J15NpxUC9b5xVEM8iEGRLpxtbKfg8vD6sQPiAVmPrLCm4kod1cXuTY6bd&#10;aD9o2IdKcIn1GSqoQ+gyKX1Zk0E/cx1Zzk6uNxj47Cupexy53LRyHkWpNNhYXqixo21N5Xl/MQre&#10;Rhw3Sfwy7M6n7fX7sHz/2sWk1P3dtHkGEWgKfzD86rM6FOx0dBervWgVJIv0kVEOVk8LEEykUbIE&#10;cVQwT6IYZJHL/z8UPwAAAP//AwBQSwECLQAUAAYACAAAACEAtoM4kv4AAADhAQAAEwAAAAAAAAAA&#10;AAAAAAAAAAAAW0NvbnRlbnRfVHlwZXNdLnhtbFBLAQItABQABgAIAAAAIQA4/SH/1gAAAJQBAAAL&#10;AAAAAAAAAAAAAAAAAC8BAABfcmVscy8ucmVsc1BLAQItABQABgAIAAAAIQBc3YpaPQQAAJEOAAAO&#10;AAAAAAAAAAAAAAAAAC4CAABkcnMvZTJvRG9jLnhtbFBLAQItABQABgAIAAAAIQD2y7Yv4gAAAAsB&#10;AAAPAAAAAAAAAAAAAAAAAJcGAABkcnMvZG93bnJldi54bWxQSwUGAAAAAAQABADzAAAApgcAAAAA&#10;">
                <v:group id="Grouper 17" o:spid="_x0000_s1045" style="position:absolute;left:228;width:11430;height:0" coordsize="11430,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<v:shape id="Connecteur droit avec flèche 29" o:spid="_x0000_s1046" type="#_x0000_t32" style="position:absolute;left:5715;width:571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P1jL8QAAADbAAAADwAAAGRycy9kb3ducmV2LnhtbESPQWsCMRSE7wX/Q3hCbzWroLRbo1RB&#10;ED2UWgWPj81zd9nkZUlS3f33piB4HGbmG2a+7KwRV/KhdqxgPMpAEBdO11wqOP5u3t5BhIis0Tgm&#10;BT0FWC4GL3PMtbvxD10PsRQJwiFHBVWMbS5lKCqyGEauJU7exXmLMUlfSu3xluDWyEmWzaTFmtNC&#10;hS2tKyqaw59V8H0ZG7/T++mRT+d+2ptmu9o0Sr0Ou69PEJG6+Aw/2lutYPIB/1/SD5CL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/WMvxAAAANsAAAAPAAAAAAAAAAAA&#10;AAAAAKECAABkcnMvZG93bnJldi54bWxQSwUGAAAAAAQABAD5AAAAkgMAAAAA&#10;" strokecolor="windowText" strokeweight="1pt">
                    <v:stroke startarrow="diamond" endarrow="open" joinstyle="miter"/>
                  </v:shape>
                  <v:shape id="Connecteur droit avec flèche 30" o:spid="_x0000_s1047" type="#_x0000_t32" style="position:absolute;width:5715;height:0;rotation:1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6oVKcMAAADbAAAADwAAAGRycy9kb3ducmV2LnhtbESPTYvCQAyG78L+hyEL3nS6H4hbHUUK&#10;K+5JrMJ6DJ3YFjuZ2hm1/ntzWNhjePM+yTNf9q5RN+pC7dnA2zgBRVx4W3Np4LD/Hk1BhYhssfFM&#10;Bh4UYLl4Gcwxtf7OO7rlsVQC4ZCigSrGNtU6FBU5DGPfEkt28p3DKGNXatvhXeCu0e9JMtEOa5YL&#10;FbaUVVSc86szsH1k11JffoTye1llX/64xvWnMcPXfjUDFamP/8t/7Y018CHfi4t4gF48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+qFSnDAAAA2wAAAA8AAAAAAAAAAAAA&#10;AAAAoQIAAGRycy9kb3ducmV2LnhtbFBLBQYAAAAABAAEAPkAAACRAwAAAAA=&#10;" strokecolor="windowText" strokeweight="1pt">
                    <v:stroke startarrow="diamond" endarrow="open" joinstyle="miter"/>
                  </v:shape>
                </v:group>
                <v:shape id="Zone de texte 31" o:spid="_x0000_s1048" type="#_x0000_t202" style="position:absolute;left:5504;width:9211;height:228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B1u8YA&#10;AADbAAAADwAAAGRycy9kb3ducmV2LnhtbESPQWvCQBSE7wX/w/IEL1I3iVAkukqxVAoVS7UHj8/s&#10;M0nNvg2725j213cLQo/DzHzDLFa9aURHzteWFaSTBARxYXXNpYKPw/P9DIQPyBoby6TgmzysloO7&#10;BebaXvmdun0oRYSwz1FBFUKbS+mLigz6iW2Jo3e2zmCI0pVSO7xGuGlkliQP0mDNcaHCltYVFZf9&#10;l1Hw8+a2Nsu2m/R0nNZdeBp/7l53So2G/eMcRKA+/Idv7RetYJrC35f4A+Ty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rB1u8YAAADbAAAADwAAAAAAAAAAAAAAAACYAgAAZHJz&#10;L2Rvd25yZXYueG1sUEsFBgAAAAAEAAQA9QAAAIsDAAAAAA==&#10;" filled="f" stroked="f">
                  <v:textbox>
                    <w:txbxContent>
                      <w:p w:rsidR="00445AB5" w:rsidRPr="003D5C3E" w:rsidRDefault="00445AB5" w:rsidP="00445AB5">
                        <w:pPr>
                          <w:rPr>
                            <w:b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b/>
                            <w:sz w:val="16"/>
                            <w:szCs w:val="16"/>
                          </w:rPr>
                          <w:t>Favors</w:t>
                        </w:r>
                        <w:proofErr w:type="spellEnd"/>
                        <w:r>
                          <w:rPr>
                            <w:b/>
                            <w:sz w:val="16"/>
                            <w:szCs w:val="16"/>
                          </w:rPr>
                          <w:t xml:space="preserve"> non-cancer</w:t>
                        </w:r>
                      </w:p>
                    </w:txbxContent>
                  </v:textbox>
                </v:shape>
                <v:shape id="Zone de texte 32" o:spid="_x0000_s1049" type="#_x0000_t202" style="position:absolute;left:-1035;width:7334;height:228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LrzMcA&#10;AADbAAAADwAAAGRycy9kb3ducmV2LnhtbESPT2vCQBTE74V+h+UVehHdGKFIdBVpaSkoin8OHp/Z&#10;ZxKbfRt2tzH203cLQo/DzPyGmc47U4uWnK8sKxgOEhDEudUVFwoO+/f+GIQPyBpry6TgRh7ms8eH&#10;KWbaXnlL7S4UIkLYZ6igDKHJpPR5SQb9wDbE0TtbZzBE6QqpHV4j3NQyTZIXabDiuFBiQ68l5V+7&#10;b6PgZ+NWNk1XH8PTcVS14a13WS/XSj0/dYsJiEBd+A/f259awSiFvy/xB8jZ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5i68zHAAAA2wAAAA8AAAAAAAAAAAAAAAAAmAIAAGRy&#10;cy9kb3ducmV2LnhtbFBLBQYAAAAABAAEAPUAAACMAwAAAAA=&#10;" filled="f" stroked="f">
                  <v:textbox>
                    <w:txbxContent>
                      <w:p w:rsidR="00445AB5" w:rsidRPr="003D5C3E" w:rsidRDefault="00445AB5" w:rsidP="00445AB5">
                        <w:pPr>
                          <w:rPr>
                            <w:b/>
                            <w:sz w:val="16"/>
                          </w:rPr>
                        </w:pPr>
                        <w:proofErr w:type="spellStart"/>
                        <w:r>
                          <w:rPr>
                            <w:b/>
                            <w:sz w:val="16"/>
                          </w:rPr>
                          <w:t>Favors</w:t>
                        </w:r>
                        <w:proofErr w:type="spellEnd"/>
                        <w:r>
                          <w:rPr>
                            <w:b/>
                            <w:sz w:val="16"/>
                          </w:rPr>
                          <w:t xml:space="preserve"> cancer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:rsidR="00125903" w:rsidRPr="00125903" w:rsidRDefault="00125903" w:rsidP="00125903">
      <w:pPr>
        <w:rPr>
          <w:rFonts w:ascii="Times New Roman" w:hAnsi="Times New Roman" w:cs="Times New Roman"/>
          <w:lang w:val="en-US"/>
        </w:rPr>
      </w:pPr>
    </w:p>
    <w:p w:rsidR="00125903" w:rsidRPr="00125903" w:rsidRDefault="00125903" w:rsidP="00125903">
      <w:pPr>
        <w:rPr>
          <w:rFonts w:ascii="Times New Roman" w:hAnsi="Times New Roman" w:cs="Times New Roman"/>
          <w:lang w:val="en-US"/>
        </w:rPr>
      </w:pPr>
    </w:p>
    <w:p w:rsidR="00125903" w:rsidRPr="00125903" w:rsidRDefault="00125903" w:rsidP="00125903">
      <w:pPr>
        <w:rPr>
          <w:rFonts w:ascii="Times New Roman" w:hAnsi="Times New Roman" w:cs="Times New Roman"/>
          <w:lang w:val="en-US"/>
        </w:rPr>
      </w:pPr>
    </w:p>
    <w:p w:rsidR="00125903" w:rsidRDefault="00125903" w:rsidP="00125903">
      <w:pPr>
        <w:ind w:firstLine="708"/>
        <w:jc w:val="both"/>
        <w:rPr>
          <w:rFonts w:ascii="Times New Roman" w:hAnsi="Times New Roman" w:cs="Times New Roman"/>
          <w:lang w:val="en-US"/>
        </w:rPr>
      </w:pPr>
    </w:p>
    <w:p w:rsidR="00125903" w:rsidRPr="00125903" w:rsidRDefault="00125903" w:rsidP="00125903">
      <w:pPr>
        <w:rPr>
          <w:rFonts w:ascii="Times New Roman" w:hAnsi="Times New Roman" w:cs="Times New Roman"/>
          <w:lang w:val="en-US"/>
        </w:rPr>
      </w:pPr>
    </w:p>
    <w:p w:rsidR="00125903" w:rsidRPr="00125903" w:rsidRDefault="00125903" w:rsidP="00125903">
      <w:pPr>
        <w:rPr>
          <w:rFonts w:ascii="Times New Roman" w:hAnsi="Times New Roman" w:cs="Times New Roman"/>
          <w:lang w:val="en-US"/>
        </w:rPr>
      </w:pPr>
    </w:p>
    <w:p w:rsidR="00125903" w:rsidRPr="00125903" w:rsidRDefault="00125903" w:rsidP="00125903">
      <w:pPr>
        <w:rPr>
          <w:rFonts w:ascii="Times New Roman" w:hAnsi="Times New Roman" w:cs="Times New Roman"/>
          <w:lang w:val="en-US"/>
        </w:rPr>
      </w:pPr>
    </w:p>
    <w:p w:rsidR="00125903" w:rsidRDefault="00125903" w:rsidP="00125903">
      <w:pPr>
        <w:rPr>
          <w:rFonts w:ascii="Times New Roman" w:hAnsi="Times New Roman" w:cs="Times New Roman"/>
          <w:lang w:val="en-US"/>
        </w:rPr>
      </w:pPr>
    </w:p>
    <w:p w:rsidR="00125903" w:rsidRDefault="00125903" w:rsidP="00125903">
      <w:pPr>
        <w:rPr>
          <w:rFonts w:ascii="Times New Roman" w:hAnsi="Times New Roman" w:cs="Times New Roman"/>
          <w:lang w:val="en-US"/>
        </w:rPr>
      </w:pPr>
    </w:p>
    <w:p w:rsidR="00125903" w:rsidRDefault="00125903" w:rsidP="00125903">
      <w:pPr>
        <w:rPr>
          <w:rFonts w:ascii="Times New Roman" w:hAnsi="Times New Roman" w:cs="Times New Roman"/>
          <w:lang w:val="en-US"/>
        </w:rPr>
      </w:pPr>
    </w:p>
    <w:p w:rsidR="00125903" w:rsidRDefault="00125903" w:rsidP="00125903">
      <w:pPr>
        <w:rPr>
          <w:rFonts w:ascii="Times New Roman" w:hAnsi="Times New Roman" w:cs="Times New Roman"/>
          <w:lang w:val="en-US"/>
        </w:rPr>
      </w:pPr>
    </w:p>
    <w:p w:rsidR="00125903" w:rsidRDefault="00125903" w:rsidP="00125903">
      <w:pPr>
        <w:rPr>
          <w:rFonts w:ascii="Times New Roman" w:hAnsi="Times New Roman" w:cs="Times New Roman"/>
          <w:lang w:val="en-US"/>
        </w:rPr>
      </w:pPr>
    </w:p>
    <w:p w:rsidR="00125903" w:rsidRDefault="00125903" w:rsidP="00125903">
      <w:pPr>
        <w:rPr>
          <w:rFonts w:ascii="Times New Roman" w:hAnsi="Times New Roman" w:cs="Times New Roman"/>
          <w:lang w:val="en-US"/>
        </w:rPr>
      </w:pPr>
    </w:p>
    <w:p w:rsidR="00125903" w:rsidRDefault="00125903" w:rsidP="00125903">
      <w:pPr>
        <w:rPr>
          <w:rFonts w:ascii="Times New Roman" w:hAnsi="Times New Roman" w:cs="Times New Roman"/>
          <w:lang w:val="en-US"/>
        </w:rPr>
      </w:pPr>
    </w:p>
    <w:p w:rsidR="00125903" w:rsidRDefault="00125903" w:rsidP="00125903">
      <w:pPr>
        <w:rPr>
          <w:rFonts w:ascii="Times New Roman" w:hAnsi="Times New Roman" w:cs="Times New Roman"/>
          <w:lang w:val="en-US"/>
        </w:rPr>
      </w:pPr>
    </w:p>
    <w:p w:rsidR="006249A0" w:rsidRDefault="006249A0" w:rsidP="00125903">
      <w:pPr>
        <w:rPr>
          <w:rFonts w:ascii="Times New Roman" w:hAnsi="Times New Roman" w:cs="Times New Roman"/>
          <w:lang w:val="en-US"/>
        </w:rPr>
        <w:sectPr w:rsidR="006249A0">
          <w:footerReference w:type="defaul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93818" w:rsidRDefault="00193818" w:rsidP="009F09C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b/>
          <w:u w:val="single"/>
          <w:lang w:val="en-GB"/>
        </w:rPr>
        <w:lastRenderedPageBreak/>
        <w:t>Figure S2:</w:t>
      </w:r>
      <w:r w:rsidRPr="00193818">
        <w:rPr>
          <w:rFonts w:ascii="Times New Roman" w:eastAsia="Calibri" w:hAnsi="Times New Roman" w:cs="Times New Roman"/>
          <w:lang w:val="en-GB"/>
        </w:rPr>
        <w:t xml:space="preserve"> </w:t>
      </w:r>
      <w:r w:rsidR="009F09C7" w:rsidRPr="009F09C7">
        <w:rPr>
          <w:rFonts w:ascii="Times New Roman" w:eastAsia="Calibri" w:hAnsi="Times New Roman" w:cs="Times New Roman"/>
          <w:lang w:val="en-GB"/>
        </w:rPr>
        <w:t>Funnel plot</w:t>
      </w:r>
      <w:r w:rsidR="00B15FBD">
        <w:rPr>
          <w:rFonts w:ascii="Times New Roman" w:eastAsia="Calibri" w:hAnsi="Times New Roman" w:cs="Times New Roman"/>
          <w:lang w:val="en-GB"/>
        </w:rPr>
        <w:t>s</w:t>
      </w:r>
      <w:r w:rsidR="009F09C7" w:rsidRPr="009F09C7">
        <w:rPr>
          <w:rFonts w:ascii="Times New Roman" w:eastAsia="Calibri" w:hAnsi="Times New Roman" w:cs="Times New Roman"/>
          <w:lang w:val="en-GB"/>
        </w:rPr>
        <w:t xml:space="preserve"> in the </w:t>
      </w:r>
      <w:r w:rsidR="00CA39B9">
        <w:rPr>
          <w:rFonts w:ascii="Times New Roman" w:eastAsia="Calibri" w:hAnsi="Times New Roman" w:cs="Times New Roman"/>
          <w:lang w:val="en-GB"/>
        </w:rPr>
        <w:t xml:space="preserve">acute coronary syndrome </w:t>
      </w:r>
      <w:r w:rsidR="009F09C7" w:rsidRPr="009F09C7">
        <w:rPr>
          <w:rFonts w:ascii="Times New Roman" w:eastAsia="Calibri" w:hAnsi="Times New Roman" w:cs="Times New Roman"/>
          <w:lang w:val="en-GB"/>
        </w:rPr>
        <w:t>studies (panel A =</w:t>
      </w:r>
      <w:r w:rsidR="00B15FBD" w:rsidRPr="00B15FBD">
        <w:rPr>
          <w:lang w:val="en-US"/>
        </w:rPr>
        <w:t xml:space="preserve"> </w:t>
      </w:r>
      <w:r w:rsidR="00B15FBD" w:rsidRPr="00B15FBD">
        <w:rPr>
          <w:rFonts w:ascii="Times New Roman" w:eastAsia="Calibri" w:hAnsi="Times New Roman" w:cs="Times New Roman"/>
          <w:lang w:val="en-GB"/>
        </w:rPr>
        <w:t>In-hospital all-cause death</w:t>
      </w:r>
      <w:r w:rsidR="009F09C7" w:rsidRPr="009F09C7">
        <w:rPr>
          <w:rFonts w:ascii="Times New Roman" w:eastAsia="Calibri" w:hAnsi="Times New Roman" w:cs="Times New Roman"/>
          <w:lang w:val="en-GB"/>
        </w:rPr>
        <w:t>; panel B =</w:t>
      </w:r>
      <w:r w:rsidR="00B15FBD" w:rsidRPr="00B15FBD">
        <w:rPr>
          <w:lang w:val="en-US"/>
        </w:rPr>
        <w:t xml:space="preserve"> </w:t>
      </w:r>
      <w:r w:rsidR="00B15FBD" w:rsidRPr="00B15FBD">
        <w:rPr>
          <w:rFonts w:ascii="Times New Roman" w:eastAsia="Calibri" w:hAnsi="Times New Roman" w:cs="Times New Roman"/>
          <w:lang w:val="en-GB"/>
        </w:rPr>
        <w:t>In-hospital cardiac death</w:t>
      </w:r>
      <w:r w:rsidR="00B15FBD">
        <w:rPr>
          <w:rFonts w:ascii="Times New Roman" w:eastAsia="Calibri" w:hAnsi="Times New Roman" w:cs="Times New Roman"/>
          <w:lang w:val="en-GB"/>
        </w:rPr>
        <w:t xml:space="preserve">; panel C = </w:t>
      </w:r>
      <w:r w:rsidR="00B15FBD" w:rsidRPr="00B15FBD">
        <w:rPr>
          <w:rFonts w:ascii="Times New Roman" w:eastAsia="Calibri" w:hAnsi="Times New Roman" w:cs="Times New Roman"/>
          <w:lang w:val="en-GB"/>
        </w:rPr>
        <w:t>One-year all-cause death</w:t>
      </w:r>
      <w:r w:rsidR="00B15FBD">
        <w:rPr>
          <w:rFonts w:ascii="Times New Roman" w:eastAsia="Calibri" w:hAnsi="Times New Roman" w:cs="Times New Roman"/>
          <w:lang w:val="en-GB"/>
        </w:rPr>
        <w:t xml:space="preserve">; panel D = </w:t>
      </w:r>
      <w:r w:rsidR="00B15FBD" w:rsidRPr="00B15FBD">
        <w:rPr>
          <w:rFonts w:ascii="Times New Roman" w:eastAsia="Calibri" w:hAnsi="Times New Roman" w:cs="Times New Roman"/>
          <w:lang w:val="en-GB"/>
        </w:rPr>
        <w:t>One-year cardiac death</w:t>
      </w:r>
      <w:r w:rsidR="00B15FBD">
        <w:rPr>
          <w:rFonts w:ascii="Times New Roman" w:eastAsia="Calibri" w:hAnsi="Times New Roman" w:cs="Times New Roman"/>
          <w:lang w:val="en-GB"/>
        </w:rPr>
        <w:t xml:space="preserve">; panel E = </w:t>
      </w:r>
      <w:r w:rsidR="00B15FBD" w:rsidRPr="00B15FBD">
        <w:rPr>
          <w:rFonts w:ascii="Times New Roman" w:eastAsia="Calibri" w:hAnsi="Times New Roman" w:cs="Times New Roman"/>
          <w:lang w:val="en-GB"/>
        </w:rPr>
        <w:t>In-hospital bleeding</w:t>
      </w:r>
      <w:r w:rsidR="00B15FBD">
        <w:rPr>
          <w:rFonts w:ascii="Times New Roman" w:eastAsia="Calibri" w:hAnsi="Times New Roman" w:cs="Times New Roman"/>
          <w:lang w:val="en-GB"/>
        </w:rPr>
        <w:t>)</w:t>
      </w:r>
      <w:r w:rsidR="000B4FBF">
        <w:rPr>
          <w:rFonts w:ascii="Times New Roman" w:eastAsia="Calibri" w:hAnsi="Times New Roman" w:cs="Times New Roman"/>
          <w:lang w:val="en-GB"/>
        </w:rPr>
        <w:t>. Egger’s test was not applicable for o</w:t>
      </w:r>
      <w:r w:rsidR="000B4FBF" w:rsidRPr="000B4FBF">
        <w:rPr>
          <w:rFonts w:ascii="Times New Roman" w:eastAsia="Calibri" w:hAnsi="Times New Roman" w:cs="Times New Roman"/>
          <w:lang w:val="en-GB"/>
        </w:rPr>
        <w:t>ne-year cardiac death</w:t>
      </w:r>
      <w:r w:rsidR="000B4FBF">
        <w:rPr>
          <w:rFonts w:ascii="Times New Roman" w:eastAsia="Calibri" w:hAnsi="Times New Roman" w:cs="Times New Roman"/>
          <w:lang w:val="en-GB"/>
        </w:rPr>
        <w:t xml:space="preserve"> and i</w:t>
      </w:r>
      <w:r w:rsidR="000B4FBF" w:rsidRPr="000B4FBF">
        <w:rPr>
          <w:rFonts w:ascii="Times New Roman" w:eastAsia="Calibri" w:hAnsi="Times New Roman" w:cs="Times New Roman"/>
          <w:lang w:val="en-GB"/>
        </w:rPr>
        <w:t>n-hospital bleeding</w:t>
      </w:r>
      <w:r w:rsidR="000B4FBF">
        <w:rPr>
          <w:rFonts w:ascii="Times New Roman" w:eastAsia="Calibri" w:hAnsi="Times New Roman" w:cs="Times New Roman"/>
          <w:lang w:val="en-GB"/>
        </w:rPr>
        <w:t xml:space="preserve"> as there were</w:t>
      </w:r>
      <w:r w:rsidR="000B4FBF" w:rsidRPr="000B4FBF">
        <w:rPr>
          <w:rFonts w:ascii="Times New Roman" w:eastAsia="Calibri" w:hAnsi="Times New Roman" w:cs="Times New Roman"/>
          <w:lang w:val="en-GB"/>
        </w:rPr>
        <w:t xml:space="preserve"> only 2 studies</w:t>
      </w:r>
      <w:r w:rsidR="000B4FBF">
        <w:rPr>
          <w:rFonts w:ascii="Times New Roman" w:eastAsia="Calibri" w:hAnsi="Times New Roman" w:cs="Times New Roman"/>
          <w:lang w:val="en-GB"/>
        </w:rPr>
        <w:t>.</w:t>
      </w:r>
    </w:p>
    <w:p w:rsidR="009F09C7" w:rsidRDefault="009F09C7" w:rsidP="009F09C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lang w:val="en-GB"/>
        </w:rPr>
      </w:pPr>
    </w:p>
    <w:p w:rsidR="00CA39B9" w:rsidRDefault="009F09C7" w:rsidP="009F09C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9F09C7">
        <w:rPr>
          <w:rFonts w:ascii="Times New Roman" w:eastAsia="Calibri" w:hAnsi="Times New Roman" w:cs="Times New Roman"/>
          <w:b/>
          <w:lang w:val="en-GB"/>
        </w:rPr>
        <w:t>S2-A</w:t>
      </w:r>
      <w:r>
        <w:rPr>
          <w:rFonts w:ascii="Times New Roman" w:eastAsia="Calibri" w:hAnsi="Times New Roman" w:cs="Times New Roman"/>
          <w:b/>
          <w:lang w:val="en-GB"/>
        </w:rPr>
        <w:t xml:space="preserve"> </w:t>
      </w:r>
      <w:r w:rsidRPr="003862CA">
        <w:rPr>
          <w:rFonts w:ascii="Times New Roman" w:hAnsi="Times New Roman" w:cs="Times New Roman"/>
          <w:b/>
          <w:lang w:val="en-US"/>
        </w:rPr>
        <w:t>In-hospital all-cause death</w:t>
      </w:r>
      <w:r w:rsidR="000B4FBF">
        <w:rPr>
          <w:rFonts w:ascii="Times New Roman" w:hAnsi="Times New Roman" w:cs="Times New Roman"/>
          <w:b/>
          <w:lang w:val="en-US"/>
        </w:rPr>
        <w:t xml:space="preserve"> (p</w:t>
      </w:r>
      <w:r w:rsidR="000B4FBF">
        <w:rPr>
          <w:lang w:val="en-US"/>
        </w:rPr>
        <w:t>=</w:t>
      </w:r>
      <w:r w:rsidR="000B4FBF" w:rsidRPr="000B4FBF">
        <w:rPr>
          <w:rFonts w:ascii="Times New Roman" w:hAnsi="Times New Roman" w:cs="Times New Roman"/>
          <w:b/>
          <w:lang w:val="en-US"/>
        </w:rPr>
        <w:t>0.007 suggesting possible publication bias</w:t>
      </w:r>
      <w:r w:rsidR="000B4FBF">
        <w:rPr>
          <w:rFonts w:ascii="Times New Roman" w:hAnsi="Times New Roman" w:cs="Times New Roman"/>
          <w:b/>
          <w:lang w:val="en-US"/>
        </w:rPr>
        <w:t>)</w:t>
      </w:r>
    </w:p>
    <w:p w:rsidR="00BC5BF6" w:rsidRDefault="00BC5BF6" w:rsidP="009F09C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CA39B9" w:rsidRPr="00CA39B9" w:rsidRDefault="00BC5BF6" w:rsidP="009F09C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fr-FR"/>
        </w:rPr>
        <w:drawing>
          <wp:inline distT="0" distB="0" distL="0" distR="0" wp14:anchorId="7E3B0A3A" wp14:editId="3A0446E9">
            <wp:extent cx="2679589" cy="2442398"/>
            <wp:effectExtent l="0" t="0" r="6985" b="0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thumbnail_funnelplot_IHDEATH_acsunmatched.jp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46" r="4481" b="2790"/>
                    <a:stretch/>
                  </pic:blipFill>
                  <pic:spPr bwMode="auto">
                    <a:xfrm>
                      <a:off x="0" y="0"/>
                      <a:ext cx="2709382" cy="24695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A39B9" w:rsidRDefault="00CA39B9" w:rsidP="009F09C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9F09C7" w:rsidRDefault="009F09C7" w:rsidP="009F09C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9F09C7" w:rsidRDefault="009F09C7" w:rsidP="009F09C7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2</w:t>
      </w:r>
      <w:r w:rsidRPr="00125903">
        <w:rPr>
          <w:rFonts w:ascii="Times New Roman" w:hAnsi="Times New Roman" w:cs="Times New Roman"/>
          <w:b/>
          <w:lang w:val="en-GB"/>
        </w:rPr>
        <w:t>-B In-hospital cardiac death</w:t>
      </w:r>
      <w:r w:rsidR="000B4FBF">
        <w:rPr>
          <w:rFonts w:ascii="Times New Roman" w:hAnsi="Times New Roman" w:cs="Times New Roman"/>
          <w:b/>
          <w:lang w:val="en-GB"/>
        </w:rPr>
        <w:t xml:space="preserve"> (p=0.09)</w:t>
      </w:r>
    </w:p>
    <w:p w:rsidR="00CA39B9" w:rsidRPr="000B4FBF" w:rsidRDefault="00CA39B9" w:rsidP="009F09C7">
      <w:pPr>
        <w:rPr>
          <w:rFonts w:ascii="Times New Roman" w:hAnsi="Times New Roman" w:cs="Times New Roman"/>
          <w:b/>
          <w:noProof/>
          <w:lang w:val="en-US" w:eastAsia="fr-FR"/>
        </w:rPr>
      </w:pPr>
    </w:p>
    <w:p w:rsidR="00CA39B9" w:rsidRDefault="00CA39B9" w:rsidP="009F09C7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eastAsia="fr-FR"/>
        </w:rPr>
        <w:drawing>
          <wp:inline distT="0" distB="0" distL="0" distR="0">
            <wp:extent cx="2663687" cy="2430031"/>
            <wp:effectExtent l="0" t="0" r="3810" b="8890"/>
            <wp:docPr id="33" name="Imag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thumbnail_funnelplot_IHCDEATH_acsunmatched.jp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86" r="4826" b="2490"/>
                    <a:stretch/>
                  </pic:blipFill>
                  <pic:spPr bwMode="auto">
                    <a:xfrm>
                      <a:off x="0" y="0"/>
                      <a:ext cx="2684424" cy="24489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A39B9" w:rsidRDefault="00CA39B9" w:rsidP="009F09C7">
      <w:pPr>
        <w:rPr>
          <w:rFonts w:ascii="Times New Roman" w:hAnsi="Times New Roman" w:cs="Times New Roman"/>
          <w:b/>
          <w:lang w:val="en-GB"/>
        </w:rPr>
      </w:pPr>
    </w:p>
    <w:p w:rsidR="009F09C7" w:rsidRDefault="009F09C7" w:rsidP="009F09C7">
      <w:pPr>
        <w:rPr>
          <w:rFonts w:ascii="Times New Roman" w:hAnsi="Times New Roman" w:cs="Times New Roman"/>
          <w:b/>
          <w:lang w:val="en-GB"/>
        </w:rPr>
      </w:pPr>
    </w:p>
    <w:p w:rsidR="009F09C7" w:rsidRDefault="009F09C7" w:rsidP="009F09C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2-C One-year </w:t>
      </w:r>
      <w:r w:rsidRPr="003862CA">
        <w:rPr>
          <w:rFonts w:ascii="Times New Roman" w:hAnsi="Times New Roman" w:cs="Times New Roman"/>
          <w:b/>
          <w:lang w:val="en-US"/>
        </w:rPr>
        <w:t>all-cause death</w:t>
      </w:r>
      <w:r w:rsidR="000B4FBF">
        <w:rPr>
          <w:rFonts w:ascii="Times New Roman" w:hAnsi="Times New Roman" w:cs="Times New Roman"/>
          <w:b/>
          <w:lang w:val="en-US"/>
        </w:rPr>
        <w:t xml:space="preserve"> (p=0.1)</w:t>
      </w:r>
    </w:p>
    <w:p w:rsidR="00CA39B9" w:rsidRPr="00BC5BF6" w:rsidRDefault="00CA39B9" w:rsidP="009F09C7">
      <w:pPr>
        <w:rPr>
          <w:rFonts w:ascii="Times New Roman" w:hAnsi="Times New Roman" w:cs="Times New Roman"/>
          <w:b/>
          <w:noProof/>
          <w:lang w:val="en-US" w:eastAsia="fr-FR"/>
        </w:rPr>
      </w:pPr>
    </w:p>
    <w:p w:rsidR="00CA39B9" w:rsidRDefault="00BC5BF6" w:rsidP="009F09C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fr-FR"/>
        </w:rPr>
        <w:drawing>
          <wp:inline distT="0" distB="0" distL="0" distR="0" wp14:anchorId="6F68B9AC" wp14:editId="1FA7EFC6">
            <wp:extent cx="2677637" cy="2429510"/>
            <wp:effectExtent l="0" t="0" r="8890" b="8890"/>
            <wp:docPr id="36" name="Imag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thumbnail_funnelplot_1YDEATH_acsunmatched.jp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85" r="4500" b="3165"/>
                    <a:stretch/>
                  </pic:blipFill>
                  <pic:spPr bwMode="auto">
                    <a:xfrm>
                      <a:off x="0" y="0"/>
                      <a:ext cx="2722945" cy="2470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F09C7" w:rsidRDefault="009F09C7" w:rsidP="009F09C7">
      <w:pPr>
        <w:rPr>
          <w:rFonts w:ascii="Times New Roman" w:hAnsi="Times New Roman" w:cs="Times New Roman"/>
          <w:b/>
          <w:lang w:val="en-US"/>
        </w:rPr>
      </w:pPr>
    </w:p>
    <w:p w:rsidR="00BC5BF6" w:rsidRDefault="00BC5BF6" w:rsidP="009F09C7">
      <w:pPr>
        <w:rPr>
          <w:rFonts w:ascii="Times New Roman" w:hAnsi="Times New Roman" w:cs="Times New Roman"/>
          <w:b/>
          <w:lang w:val="en-US"/>
        </w:rPr>
      </w:pPr>
    </w:p>
    <w:p w:rsidR="00F9707F" w:rsidRDefault="00F9707F" w:rsidP="009F09C7">
      <w:pPr>
        <w:rPr>
          <w:rFonts w:ascii="Times New Roman" w:hAnsi="Times New Roman" w:cs="Times New Roman"/>
          <w:b/>
          <w:lang w:val="en-US"/>
        </w:rPr>
      </w:pPr>
    </w:p>
    <w:p w:rsidR="009F09C7" w:rsidRDefault="009F09C7" w:rsidP="009F09C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2-D</w:t>
      </w:r>
      <w:r w:rsidRPr="003862CA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One-year</w:t>
      </w:r>
      <w:r w:rsidRPr="003862CA">
        <w:rPr>
          <w:rFonts w:ascii="Times New Roman" w:hAnsi="Times New Roman" w:cs="Times New Roman"/>
          <w:b/>
          <w:lang w:val="en-US"/>
        </w:rPr>
        <w:t xml:space="preserve"> cardiac death</w:t>
      </w:r>
    </w:p>
    <w:p w:rsidR="00BC5BF6" w:rsidRDefault="00BC5BF6" w:rsidP="009F09C7">
      <w:pPr>
        <w:rPr>
          <w:rFonts w:ascii="Times New Roman" w:hAnsi="Times New Roman" w:cs="Times New Roman"/>
          <w:b/>
          <w:lang w:val="en-US"/>
        </w:rPr>
      </w:pPr>
    </w:p>
    <w:p w:rsidR="00BC5BF6" w:rsidRDefault="00BC5BF6" w:rsidP="009F09C7">
      <w:pPr>
        <w:rPr>
          <w:rFonts w:ascii="Times New Roman" w:hAnsi="Times New Roman" w:cs="Times New Roman"/>
          <w:b/>
          <w:noProof/>
          <w:lang w:eastAsia="fr-FR"/>
        </w:rPr>
      </w:pPr>
      <w:r>
        <w:rPr>
          <w:rFonts w:ascii="Times New Roman" w:hAnsi="Times New Roman" w:cs="Times New Roman"/>
          <w:b/>
          <w:noProof/>
          <w:lang w:eastAsia="fr-FR"/>
        </w:rPr>
        <w:drawing>
          <wp:inline distT="0" distB="0" distL="0" distR="0" wp14:anchorId="2EBF0BA2" wp14:editId="722E1798">
            <wp:extent cx="2688858" cy="2439698"/>
            <wp:effectExtent l="0" t="0" r="0" b="0"/>
            <wp:docPr id="37" name="Imag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thumbnail_funnelplot_1YCDEATH_acsunmatched.jp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52" r="4500" b="2998"/>
                    <a:stretch/>
                  </pic:blipFill>
                  <pic:spPr bwMode="auto">
                    <a:xfrm>
                      <a:off x="0" y="0"/>
                      <a:ext cx="2714609" cy="24630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5BF6" w:rsidRDefault="00BC5BF6" w:rsidP="009F09C7">
      <w:pPr>
        <w:rPr>
          <w:rFonts w:ascii="Times New Roman" w:hAnsi="Times New Roman" w:cs="Times New Roman"/>
          <w:b/>
          <w:noProof/>
          <w:lang w:eastAsia="fr-FR"/>
        </w:rPr>
      </w:pPr>
    </w:p>
    <w:p w:rsidR="00BC5BF6" w:rsidRDefault="00BC5BF6" w:rsidP="009F09C7">
      <w:pPr>
        <w:rPr>
          <w:rFonts w:ascii="Times New Roman" w:hAnsi="Times New Roman" w:cs="Times New Roman"/>
          <w:b/>
          <w:noProof/>
          <w:lang w:eastAsia="fr-FR"/>
        </w:rPr>
      </w:pPr>
    </w:p>
    <w:p w:rsidR="00BC5BF6" w:rsidRDefault="00BC5BF6" w:rsidP="009F09C7">
      <w:pPr>
        <w:rPr>
          <w:rFonts w:ascii="Times New Roman" w:hAnsi="Times New Roman" w:cs="Times New Roman"/>
          <w:b/>
          <w:noProof/>
          <w:lang w:eastAsia="fr-FR"/>
        </w:rPr>
      </w:pPr>
    </w:p>
    <w:p w:rsidR="00BC5BF6" w:rsidRDefault="00BC5BF6" w:rsidP="009F09C7">
      <w:pPr>
        <w:rPr>
          <w:rFonts w:ascii="Times New Roman" w:hAnsi="Times New Roman" w:cs="Times New Roman"/>
          <w:b/>
          <w:noProof/>
          <w:lang w:eastAsia="fr-FR"/>
        </w:rPr>
      </w:pPr>
    </w:p>
    <w:p w:rsidR="00BC5BF6" w:rsidRDefault="00BC5BF6" w:rsidP="009F09C7">
      <w:pPr>
        <w:rPr>
          <w:rFonts w:ascii="Times New Roman" w:hAnsi="Times New Roman" w:cs="Times New Roman"/>
          <w:b/>
          <w:noProof/>
          <w:lang w:eastAsia="fr-FR"/>
        </w:rPr>
      </w:pPr>
    </w:p>
    <w:p w:rsidR="009F09C7" w:rsidRDefault="009F09C7" w:rsidP="009F09C7">
      <w:pPr>
        <w:rPr>
          <w:rFonts w:ascii="Times New Roman" w:hAnsi="Times New Roman" w:cs="Times New Roman"/>
          <w:b/>
          <w:lang w:val="en-US"/>
        </w:rPr>
      </w:pPr>
    </w:p>
    <w:p w:rsidR="009F09C7" w:rsidRDefault="009F09C7" w:rsidP="009F09C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2-E</w:t>
      </w:r>
      <w:r w:rsidRPr="003862CA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In-hospital bleeding</w:t>
      </w:r>
    </w:p>
    <w:p w:rsidR="00BC5BF6" w:rsidRPr="00F9707F" w:rsidRDefault="00BC5BF6" w:rsidP="009F09C7">
      <w:pPr>
        <w:rPr>
          <w:rFonts w:ascii="Times New Roman" w:hAnsi="Times New Roman" w:cs="Times New Roman"/>
          <w:b/>
          <w:noProof/>
          <w:lang w:val="en-US" w:eastAsia="fr-FR"/>
        </w:rPr>
      </w:pPr>
    </w:p>
    <w:p w:rsidR="00BC5BF6" w:rsidRDefault="00BC5BF6" w:rsidP="009F09C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fr-FR"/>
        </w:rPr>
        <w:drawing>
          <wp:inline distT="0" distB="0" distL="0" distR="0" wp14:anchorId="55D58FC7" wp14:editId="7CF9A6B2">
            <wp:extent cx="2698510" cy="2439918"/>
            <wp:effectExtent l="0" t="0" r="6985" b="0"/>
            <wp:docPr id="38" name="Imag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thumbnail_funnelplot_bleed_acsunmatched.jpg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85" r="4167" b="3165"/>
                    <a:stretch/>
                  </pic:blipFill>
                  <pic:spPr bwMode="auto">
                    <a:xfrm>
                      <a:off x="0" y="0"/>
                      <a:ext cx="2733329" cy="2471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5BF6" w:rsidRDefault="00BC5BF6" w:rsidP="009F09C7">
      <w:pPr>
        <w:rPr>
          <w:rFonts w:ascii="Times New Roman" w:hAnsi="Times New Roman" w:cs="Times New Roman"/>
          <w:b/>
          <w:lang w:val="en-US"/>
        </w:rPr>
      </w:pPr>
    </w:p>
    <w:p w:rsidR="00BC5BF6" w:rsidRDefault="00BC5BF6" w:rsidP="009F09C7">
      <w:pPr>
        <w:rPr>
          <w:rFonts w:ascii="Times New Roman" w:hAnsi="Times New Roman" w:cs="Times New Roman"/>
          <w:b/>
          <w:lang w:val="en-US"/>
        </w:rPr>
      </w:pPr>
    </w:p>
    <w:p w:rsidR="00C24822" w:rsidRDefault="00C24822" w:rsidP="009F09C7">
      <w:pPr>
        <w:rPr>
          <w:rFonts w:ascii="Times New Roman" w:hAnsi="Times New Roman" w:cs="Times New Roman"/>
          <w:b/>
          <w:lang w:val="en-US"/>
        </w:rPr>
      </w:pPr>
    </w:p>
    <w:p w:rsidR="00C24822" w:rsidRDefault="00C24822" w:rsidP="009F09C7">
      <w:pPr>
        <w:rPr>
          <w:rFonts w:ascii="Times New Roman" w:hAnsi="Times New Roman" w:cs="Times New Roman"/>
          <w:b/>
          <w:lang w:val="en-US"/>
        </w:rPr>
      </w:pPr>
    </w:p>
    <w:p w:rsidR="00C24822" w:rsidRDefault="00C24822" w:rsidP="009F09C7">
      <w:pPr>
        <w:rPr>
          <w:rFonts w:ascii="Times New Roman" w:hAnsi="Times New Roman" w:cs="Times New Roman"/>
          <w:b/>
          <w:lang w:val="en-US"/>
        </w:rPr>
      </w:pPr>
    </w:p>
    <w:p w:rsidR="00C24822" w:rsidRDefault="00C24822" w:rsidP="009F09C7">
      <w:pPr>
        <w:rPr>
          <w:rFonts w:ascii="Times New Roman" w:hAnsi="Times New Roman" w:cs="Times New Roman"/>
          <w:b/>
          <w:lang w:val="en-US"/>
        </w:rPr>
      </w:pPr>
    </w:p>
    <w:p w:rsidR="00C24822" w:rsidRDefault="00C24822" w:rsidP="009F09C7">
      <w:pPr>
        <w:rPr>
          <w:rFonts w:ascii="Times New Roman" w:hAnsi="Times New Roman" w:cs="Times New Roman"/>
          <w:b/>
          <w:lang w:val="en-US"/>
        </w:rPr>
      </w:pPr>
    </w:p>
    <w:p w:rsidR="00C24822" w:rsidRDefault="00C24822" w:rsidP="009F09C7">
      <w:pPr>
        <w:rPr>
          <w:rFonts w:ascii="Times New Roman" w:hAnsi="Times New Roman" w:cs="Times New Roman"/>
          <w:b/>
          <w:lang w:val="en-US"/>
        </w:rPr>
      </w:pPr>
    </w:p>
    <w:p w:rsidR="00C24822" w:rsidRDefault="00C24822" w:rsidP="009F09C7">
      <w:pPr>
        <w:rPr>
          <w:rFonts w:ascii="Times New Roman" w:hAnsi="Times New Roman" w:cs="Times New Roman"/>
          <w:b/>
          <w:lang w:val="en-US"/>
        </w:rPr>
      </w:pPr>
    </w:p>
    <w:p w:rsidR="00C24822" w:rsidRDefault="00C24822" w:rsidP="009F09C7">
      <w:pPr>
        <w:rPr>
          <w:rFonts w:ascii="Times New Roman" w:hAnsi="Times New Roman" w:cs="Times New Roman"/>
          <w:b/>
          <w:lang w:val="en-US"/>
        </w:rPr>
      </w:pPr>
    </w:p>
    <w:p w:rsidR="00C24822" w:rsidRDefault="00C24822" w:rsidP="009F09C7">
      <w:pPr>
        <w:rPr>
          <w:rFonts w:ascii="Times New Roman" w:hAnsi="Times New Roman" w:cs="Times New Roman"/>
          <w:b/>
          <w:lang w:val="en-US"/>
        </w:rPr>
      </w:pPr>
    </w:p>
    <w:p w:rsidR="00C24822" w:rsidRDefault="00C24822" w:rsidP="009F09C7">
      <w:pPr>
        <w:rPr>
          <w:rFonts w:ascii="Times New Roman" w:hAnsi="Times New Roman" w:cs="Times New Roman"/>
          <w:b/>
          <w:lang w:val="en-US"/>
        </w:rPr>
      </w:pPr>
    </w:p>
    <w:p w:rsidR="00C24822" w:rsidRDefault="00C24822" w:rsidP="009F09C7">
      <w:pPr>
        <w:rPr>
          <w:rFonts w:ascii="Times New Roman" w:hAnsi="Times New Roman" w:cs="Times New Roman"/>
          <w:b/>
          <w:lang w:val="en-US"/>
        </w:rPr>
      </w:pPr>
    </w:p>
    <w:p w:rsidR="00C24822" w:rsidRDefault="00C24822" w:rsidP="009F09C7">
      <w:pPr>
        <w:rPr>
          <w:rFonts w:ascii="Times New Roman" w:hAnsi="Times New Roman" w:cs="Times New Roman"/>
          <w:b/>
          <w:lang w:val="en-US"/>
        </w:rPr>
      </w:pPr>
    </w:p>
    <w:p w:rsidR="00C24822" w:rsidRDefault="00C24822" w:rsidP="009F09C7">
      <w:pPr>
        <w:rPr>
          <w:rFonts w:ascii="Times New Roman" w:hAnsi="Times New Roman" w:cs="Times New Roman"/>
          <w:b/>
          <w:lang w:val="en-US"/>
        </w:rPr>
      </w:pPr>
    </w:p>
    <w:p w:rsidR="00C24822" w:rsidRDefault="00C24822" w:rsidP="009F09C7">
      <w:pPr>
        <w:rPr>
          <w:rFonts w:ascii="Times New Roman" w:hAnsi="Times New Roman" w:cs="Times New Roman"/>
          <w:b/>
          <w:lang w:val="en-US"/>
        </w:rPr>
      </w:pPr>
    </w:p>
    <w:p w:rsidR="00C24822" w:rsidRDefault="00C24822" w:rsidP="009F09C7">
      <w:pPr>
        <w:rPr>
          <w:rFonts w:ascii="Times New Roman" w:hAnsi="Times New Roman" w:cs="Times New Roman"/>
          <w:b/>
          <w:lang w:val="en-US"/>
        </w:rPr>
      </w:pPr>
    </w:p>
    <w:p w:rsidR="00C24822" w:rsidRDefault="00C24822" w:rsidP="009F09C7">
      <w:pPr>
        <w:rPr>
          <w:rFonts w:ascii="Times New Roman" w:hAnsi="Times New Roman" w:cs="Times New Roman"/>
          <w:b/>
          <w:lang w:val="en-US"/>
        </w:rPr>
      </w:pPr>
    </w:p>
    <w:p w:rsidR="00C24822" w:rsidRDefault="00C24822" w:rsidP="009F09C7">
      <w:pPr>
        <w:rPr>
          <w:rFonts w:ascii="Times New Roman" w:hAnsi="Times New Roman" w:cs="Times New Roman"/>
          <w:b/>
          <w:lang w:val="en-US"/>
        </w:rPr>
      </w:pPr>
    </w:p>
    <w:p w:rsidR="00F9707F" w:rsidRDefault="00F9707F" w:rsidP="009F09C7">
      <w:pPr>
        <w:rPr>
          <w:rFonts w:ascii="Times New Roman" w:hAnsi="Times New Roman" w:cs="Times New Roman"/>
          <w:b/>
          <w:lang w:val="en-US"/>
        </w:rPr>
      </w:pPr>
    </w:p>
    <w:p w:rsidR="006363B8" w:rsidRDefault="006363B8" w:rsidP="006363B8">
      <w:pPr>
        <w:widowControl w:val="0"/>
        <w:tabs>
          <w:tab w:val="center" w:pos="4680"/>
        </w:tabs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u w:val="single"/>
          <w:lang w:val="en-GB"/>
        </w:rPr>
      </w:pPr>
      <w:bookmarkStart w:id="0" w:name="_GoBack"/>
      <w:bookmarkEnd w:id="0"/>
    </w:p>
    <w:sectPr w:rsidR="006363B8" w:rsidSect="001B17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5FBD" w:rsidRDefault="00B15FBD" w:rsidP="00B15FBD">
      <w:pPr>
        <w:spacing w:after="0" w:line="240" w:lineRule="auto"/>
      </w:pPr>
      <w:r>
        <w:separator/>
      </w:r>
    </w:p>
  </w:endnote>
  <w:endnote w:type="continuationSeparator" w:id="0">
    <w:p w:rsidR="00B15FBD" w:rsidRDefault="00B15FBD" w:rsidP="00B15F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8763342"/>
      <w:docPartObj>
        <w:docPartGallery w:val="Page Numbers (Bottom of Page)"/>
        <w:docPartUnique/>
      </w:docPartObj>
    </w:sdtPr>
    <w:sdtEndPr/>
    <w:sdtContent>
      <w:p w:rsidR="00343D2F" w:rsidRDefault="00343D2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63B8">
          <w:rPr>
            <w:noProof/>
          </w:rPr>
          <w:t>4</w:t>
        </w:r>
        <w:r>
          <w:fldChar w:fldCharType="end"/>
        </w:r>
      </w:p>
    </w:sdtContent>
  </w:sdt>
  <w:p w:rsidR="00343D2F" w:rsidRDefault="00343D2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5FBD" w:rsidRDefault="00B15FBD" w:rsidP="00B15FBD">
      <w:pPr>
        <w:spacing w:after="0" w:line="240" w:lineRule="auto"/>
      </w:pPr>
      <w:r>
        <w:separator/>
      </w:r>
    </w:p>
  </w:footnote>
  <w:footnote w:type="continuationSeparator" w:id="0">
    <w:p w:rsidR="00B15FBD" w:rsidRDefault="00B15FBD" w:rsidP="00B15F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2CA"/>
    <w:rsid w:val="000156F4"/>
    <w:rsid w:val="000B4FBF"/>
    <w:rsid w:val="00123D23"/>
    <w:rsid w:val="00125903"/>
    <w:rsid w:val="00193818"/>
    <w:rsid w:val="001B17F3"/>
    <w:rsid w:val="001B24C3"/>
    <w:rsid w:val="00321837"/>
    <w:rsid w:val="00343D2F"/>
    <w:rsid w:val="003862CA"/>
    <w:rsid w:val="00445AB5"/>
    <w:rsid w:val="00503411"/>
    <w:rsid w:val="006229EA"/>
    <w:rsid w:val="006249A0"/>
    <w:rsid w:val="006363B8"/>
    <w:rsid w:val="008D6178"/>
    <w:rsid w:val="009F09C7"/>
    <w:rsid w:val="00AC60AB"/>
    <w:rsid w:val="00B15FBD"/>
    <w:rsid w:val="00BC5BF6"/>
    <w:rsid w:val="00C24822"/>
    <w:rsid w:val="00CA39B9"/>
    <w:rsid w:val="00EB13B3"/>
    <w:rsid w:val="00EF7DB6"/>
    <w:rsid w:val="00F14959"/>
    <w:rsid w:val="00F9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457D301-C75A-46E1-9772-F6CC4D77F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259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5903"/>
    <w:rPr>
      <w:rFonts w:ascii="Tahoma" w:hAnsi="Tahoma" w:cs="Tahoma"/>
      <w:sz w:val="16"/>
      <w:szCs w:val="16"/>
    </w:rPr>
  </w:style>
  <w:style w:type="table" w:customStyle="1" w:styleId="Grilledutableau1">
    <w:name w:val="Grille du tableau1"/>
    <w:basedOn w:val="TableauNormal"/>
    <w:next w:val="Grilledutableau"/>
    <w:uiPriority w:val="59"/>
    <w:rsid w:val="001B1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1B1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15F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15FBD"/>
  </w:style>
  <w:style w:type="paragraph" w:styleId="Pieddepage">
    <w:name w:val="footer"/>
    <w:basedOn w:val="Normal"/>
    <w:link w:val="PieddepageCar"/>
    <w:uiPriority w:val="99"/>
    <w:unhideWhenUsed/>
    <w:rsid w:val="00B15F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15F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7.jp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6.jp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0.jp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image" Target="media/image9.jpg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8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5</Pages>
  <Words>173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aen</Company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LE VINCENT</dc:creator>
  <cp:keywords/>
  <dc:description/>
  <cp:lastModifiedBy>ROULE VINCENT</cp:lastModifiedBy>
  <cp:revision>21</cp:revision>
  <dcterms:created xsi:type="dcterms:W3CDTF">2018-12-12T18:02:00Z</dcterms:created>
  <dcterms:modified xsi:type="dcterms:W3CDTF">2020-01-15T14:51:00Z</dcterms:modified>
</cp:coreProperties>
</file>